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E004B" w14:textId="77777777" w:rsidR="00C21CE3" w:rsidRPr="00C21CE3" w:rsidRDefault="00C21CE3" w:rsidP="00C21CE3">
      <w:pPr>
        <w:tabs>
          <w:tab w:val="left" w:pos="7560"/>
        </w:tabs>
        <w:spacing w:after="0" w:line="480" w:lineRule="auto"/>
        <w:rPr>
          <w:rFonts w:ascii="Times New Roman" w:eastAsia="맑은 고딕" w:hAnsi="Times New Roman" w:cs="Times New Roman"/>
          <w:b/>
          <w:bCs/>
          <w:sz w:val="36"/>
          <w:szCs w:val="36"/>
        </w:rPr>
      </w:pPr>
      <w:bookmarkStart w:id="0" w:name="_Hlk111548080"/>
      <w:r w:rsidRPr="00C21CE3">
        <w:rPr>
          <w:rFonts w:ascii="Times New Roman" w:eastAsia="맑은 고딕" w:hAnsi="Times New Roman" w:cs="Times New Roman"/>
          <w:b/>
          <w:bCs/>
          <w:sz w:val="36"/>
          <w:szCs w:val="36"/>
        </w:rPr>
        <w:t>Barcode High-Resolution Melting (Bar-HRM) analysis to authenticate true cinnamon (</w:t>
      </w:r>
      <w:r w:rsidRPr="00C21CE3">
        <w:rPr>
          <w:rFonts w:ascii="Times New Roman" w:eastAsia="맑은 고딕" w:hAnsi="Times New Roman" w:cs="Times New Roman"/>
          <w:b/>
          <w:bCs/>
          <w:i/>
          <w:iCs/>
          <w:sz w:val="36"/>
          <w:szCs w:val="36"/>
        </w:rPr>
        <w:t>Cinnamomum verum</w:t>
      </w:r>
      <w:r w:rsidRPr="00C21CE3">
        <w:rPr>
          <w:rFonts w:ascii="Times New Roman" w:eastAsia="맑은 고딕" w:hAnsi="Times New Roman" w:cs="Times New Roman"/>
          <w:b/>
          <w:bCs/>
          <w:sz w:val="36"/>
          <w:szCs w:val="36"/>
        </w:rPr>
        <w:t>) from its adulterants and contaminants</w:t>
      </w:r>
    </w:p>
    <w:p w14:paraId="0DFDDD9E" w14:textId="77777777" w:rsidR="00C21CE3" w:rsidRPr="00C21CE3" w:rsidRDefault="00C21CE3" w:rsidP="00C21CE3">
      <w:pPr>
        <w:tabs>
          <w:tab w:val="left" w:pos="7560"/>
        </w:tabs>
        <w:spacing w:after="0" w:line="48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5F2BBBDB" w14:textId="77777777" w:rsidR="00C21CE3" w:rsidRPr="00C21CE3" w:rsidRDefault="00C21CE3" w:rsidP="00C21CE3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C21CE3">
        <w:rPr>
          <w:rFonts w:ascii="Times New Roman" w:eastAsia="맑은 고딕" w:hAnsi="Times New Roman" w:cs="Times New Roman"/>
          <w:sz w:val="24"/>
          <w:szCs w:val="24"/>
        </w:rPr>
        <w:t>M. A. L. M. Peiris</w:t>
      </w:r>
      <w:r w:rsidRPr="00C21CE3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C21CE3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proofErr w:type="spellStart"/>
      <w:r w:rsidRPr="00C21CE3">
        <w:rPr>
          <w:rFonts w:ascii="Times New Roman" w:eastAsia="맑은 고딕" w:hAnsi="Times New Roman" w:cs="Times New Roman"/>
          <w:sz w:val="24"/>
          <w:szCs w:val="24"/>
        </w:rPr>
        <w:t>Dhanesha</w:t>
      </w:r>
      <w:proofErr w:type="spellEnd"/>
      <w:r w:rsidRPr="00C21CE3">
        <w:rPr>
          <w:rFonts w:ascii="Times New Roman" w:eastAsia="맑은 고딕" w:hAnsi="Times New Roman" w:cs="Times New Roman"/>
          <w:sz w:val="24"/>
          <w:szCs w:val="24"/>
        </w:rPr>
        <w:t xml:space="preserve"> Nanayakkara</w:t>
      </w:r>
      <w:r w:rsidRPr="00C21CE3">
        <w:rPr>
          <w:rFonts w:ascii="Times New Roman" w:eastAsia="맑은 고딕" w:hAnsi="Times New Roman" w:cs="Times New Roman"/>
          <w:sz w:val="24"/>
          <w:szCs w:val="24"/>
          <w:vertAlign w:val="superscript"/>
        </w:rPr>
        <w:t>3</w:t>
      </w:r>
      <w:r w:rsidRPr="00C21CE3">
        <w:rPr>
          <w:rFonts w:ascii="Times New Roman" w:eastAsia="맑은 고딕" w:hAnsi="Times New Roman" w:cs="Times New Roman"/>
          <w:sz w:val="24"/>
          <w:szCs w:val="24"/>
        </w:rPr>
        <w:t>, Cristian Silva</w:t>
      </w:r>
      <w:r w:rsidRPr="00C21CE3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C21CE3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proofErr w:type="spellStart"/>
      <w:r w:rsidRPr="00C21CE3">
        <w:rPr>
          <w:rFonts w:ascii="Times New Roman" w:eastAsia="맑은 고딕" w:hAnsi="Times New Roman" w:cs="Times New Roman"/>
          <w:sz w:val="24"/>
          <w:szCs w:val="24"/>
        </w:rPr>
        <w:t>Sachith</w:t>
      </w:r>
      <w:proofErr w:type="spellEnd"/>
      <w:r w:rsidRPr="00C21CE3">
        <w:rPr>
          <w:rFonts w:ascii="Times New Roman" w:eastAsia="맑은 고딕" w:hAnsi="Times New Roman" w:cs="Times New Roman"/>
          <w:sz w:val="24"/>
          <w:szCs w:val="24"/>
        </w:rPr>
        <w:t xml:space="preserve"> P. Abeysundara</w:t>
      </w:r>
      <w:r w:rsidRPr="00C21CE3">
        <w:rPr>
          <w:rFonts w:ascii="Times New Roman" w:eastAsia="맑은 고딕" w:hAnsi="Times New Roman" w:cs="Times New Roman"/>
          <w:sz w:val="24"/>
          <w:szCs w:val="24"/>
          <w:vertAlign w:val="superscript"/>
        </w:rPr>
        <w:t>4</w:t>
      </w:r>
      <w:r w:rsidRPr="00C21CE3">
        <w:rPr>
          <w:rFonts w:ascii="Times New Roman" w:eastAsia="맑은 고딕" w:hAnsi="Times New Roman" w:cs="Times New Roman"/>
          <w:sz w:val="24"/>
          <w:szCs w:val="24"/>
        </w:rPr>
        <w:t xml:space="preserve"> and </w:t>
      </w:r>
      <w:proofErr w:type="spellStart"/>
      <w:r w:rsidRPr="00C21CE3">
        <w:rPr>
          <w:rFonts w:ascii="Times New Roman" w:eastAsia="맑은 고딕" w:hAnsi="Times New Roman" w:cs="Times New Roman"/>
          <w:sz w:val="24"/>
          <w:szCs w:val="24"/>
        </w:rPr>
        <w:t>Priyanga</w:t>
      </w:r>
      <w:proofErr w:type="spellEnd"/>
      <w:r w:rsidRPr="00C21CE3">
        <w:rPr>
          <w:rFonts w:ascii="Times New Roman" w:eastAsia="맑은 고딕" w:hAnsi="Times New Roman" w:cs="Times New Roman"/>
          <w:sz w:val="24"/>
          <w:szCs w:val="24"/>
        </w:rPr>
        <w:t xml:space="preserve"> Wijesinghe</w:t>
      </w:r>
      <w:r w:rsidRPr="00C21CE3">
        <w:rPr>
          <w:rFonts w:ascii="Times New Roman" w:eastAsia="맑은 고딕" w:hAnsi="Times New Roman" w:cs="Times New Roman"/>
          <w:sz w:val="24"/>
          <w:szCs w:val="24"/>
          <w:vertAlign w:val="superscript"/>
        </w:rPr>
        <w:t>1,2*</w:t>
      </w:r>
    </w:p>
    <w:p w14:paraId="2BD2A903" w14:textId="77777777" w:rsidR="00C21CE3" w:rsidRPr="00C21CE3" w:rsidRDefault="00C21CE3" w:rsidP="00C21CE3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14:paraId="4BAA9382" w14:textId="77777777" w:rsidR="00C21CE3" w:rsidRPr="00C21CE3" w:rsidRDefault="00C21CE3" w:rsidP="00C21CE3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C21CE3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1</w:t>
      </w:r>
      <w:r w:rsidRPr="00C21CE3">
        <w:rPr>
          <w:rFonts w:ascii="Times New Roman" w:eastAsia="맑은 고딕" w:hAnsi="Times New Roman" w:cs="Times New Roman"/>
          <w:sz w:val="24"/>
          <w:szCs w:val="24"/>
          <w:lang w:val="en-GB"/>
        </w:rPr>
        <w:t>Postgraduate Institute of Science, University of Peradeniya, Peradeniya, Sri Lanka</w:t>
      </w:r>
    </w:p>
    <w:p w14:paraId="13318F62" w14:textId="77777777" w:rsidR="000662A6" w:rsidRDefault="00C21CE3" w:rsidP="00C21CE3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C21CE3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2</w:t>
      </w:r>
      <w:r w:rsidRPr="00C21CE3">
        <w:rPr>
          <w:rFonts w:ascii="Times New Roman" w:eastAsia="맑은 고딕" w:hAnsi="Times New Roman" w:cs="Times New Roman"/>
          <w:sz w:val="24"/>
          <w:szCs w:val="24"/>
          <w:lang w:val="en-GB"/>
        </w:rPr>
        <w:t>Department of Botany, Faculty of Science, University of Peradeniya, Peradeniya, Sri Lanka,</w:t>
      </w:r>
    </w:p>
    <w:p w14:paraId="69E9BDA3" w14:textId="6F5669DB" w:rsidR="00C21CE3" w:rsidRPr="00C21CE3" w:rsidRDefault="00C21CE3" w:rsidP="00C21CE3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C21CE3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3</w:t>
      </w:r>
      <w:r w:rsidRPr="00C21CE3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Department of Agricultural Biology, Faculty of Agriculture, University of Peradeniya, Peradeniya, Sri Lanka</w:t>
      </w:r>
    </w:p>
    <w:p w14:paraId="471D0722" w14:textId="77777777" w:rsidR="00C21CE3" w:rsidRPr="00C21CE3" w:rsidRDefault="00C21CE3" w:rsidP="00C21CE3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C21CE3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4</w:t>
      </w:r>
      <w:r w:rsidRPr="00C21CE3">
        <w:rPr>
          <w:rFonts w:ascii="Times New Roman" w:eastAsia="맑은 고딕" w:hAnsi="Times New Roman" w:cs="Times New Roman"/>
          <w:sz w:val="24"/>
          <w:szCs w:val="24"/>
          <w:lang w:val="en-GB"/>
        </w:rPr>
        <w:t>Department of Statistics and Computer Science, University of Peradeniya, Peradeniya, Sri Lanka</w:t>
      </w:r>
    </w:p>
    <w:p w14:paraId="3FA772ED" w14:textId="77777777" w:rsidR="00C21CE3" w:rsidRPr="00C21CE3" w:rsidRDefault="00C21CE3" w:rsidP="00C21CE3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</w:p>
    <w:p w14:paraId="15F0C431" w14:textId="77777777" w:rsidR="00C21CE3" w:rsidRPr="00C21CE3" w:rsidRDefault="00C21CE3" w:rsidP="00C21CE3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C21CE3">
        <w:rPr>
          <w:rFonts w:ascii="Times New Roman" w:eastAsia="맑은 고딕" w:hAnsi="Times New Roman" w:cs="Times New Roman"/>
          <w:sz w:val="24"/>
          <w:szCs w:val="24"/>
          <w:lang w:val="en-GB"/>
        </w:rPr>
        <w:t>* Corresponding author</w:t>
      </w:r>
    </w:p>
    <w:p w14:paraId="50A35A53" w14:textId="77777777" w:rsidR="00C21CE3" w:rsidRPr="00C21CE3" w:rsidRDefault="00C21CE3" w:rsidP="00C21CE3">
      <w:pPr>
        <w:spacing w:after="0" w:line="480" w:lineRule="auto"/>
        <w:rPr>
          <w:rFonts w:ascii="Times New Roman" w:eastAsia="맑은 고딕" w:hAnsi="Times New Roman" w:cs="Times New Roman"/>
          <w:color w:val="000000"/>
          <w:sz w:val="24"/>
          <w:szCs w:val="24"/>
          <w:lang w:val="en-GB"/>
        </w:rPr>
      </w:pPr>
      <w:r w:rsidRPr="00C21CE3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E-mail: </w:t>
      </w:r>
      <w:hyperlink r:id="rId7" w:history="1">
        <w:r w:rsidRPr="00C21CE3">
          <w:rPr>
            <w:rFonts w:ascii="Times New Roman" w:eastAsia="맑은 고딕" w:hAnsi="Times New Roman" w:cs="Times New Roman"/>
            <w:color w:val="0563C1"/>
            <w:sz w:val="24"/>
            <w:szCs w:val="24"/>
            <w:u w:val="single"/>
          </w:rPr>
          <w:t>priyangaw@sci.</w:t>
        </w:r>
        <w:r w:rsidRPr="00C21CE3">
          <w:rPr>
            <w:rFonts w:ascii="Times New Roman" w:eastAsia="맑은 고딕" w:hAnsi="Times New Roman" w:cs="Times New Roman"/>
            <w:color w:val="0563C1"/>
            <w:sz w:val="24"/>
            <w:szCs w:val="24"/>
            <w:u w:val="single"/>
            <w:lang w:val="en-GB"/>
          </w:rPr>
          <w:t>pdn.ac.lk</w:t>
        </w:r>
      </w:hyperlink>
      <w:r w:rsidRPr="00C21CE3">
        <w:rPr>
          <w:rFonts w:ascii="Times New Roman" w:eastAsia="맑은 고딕" w:hAnsi="Times New Roman" w:cs="Times New Roman"/>
          <w:color w:val="0563C1"/>
          <w:sz w:val="24"/>
          <w:szCs w:val="24"/>
          <w:u w:val="single"/>
          <w:lang w:val="en-GB"/>
        </w:rPr>
        <w:t xml:space="preserve"> </w:t>
      </w:r>
      <w:r w:rsidRPr="00C21CE3">
        <w:rPr>
          <w:rFonts w:ascii="Times New Roman" w:eastAsia="맑은 고딕" w:hAnsi="Times New Roman" w:cs="Times New Roman"/>
          <w:color w:val="000000"/>
          <w:sz w:val="24"/>
          <w:szCs w:val="24"/>
          <w:u w:val="single"/>
          <w:lang w:val="en-GB"/>
        </w:rPr>
        <w:t>(PW)</w:t>
      </w:r>
    </w:p>
    <w:p w14:paraId="23D0BA9D" w14:textId="42C79541" w:rsidR="008E2319" w:rsidRDefault="008E2319" w:rsidP="00E57DF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9ABA623" w14:textId="29115FF6" w:rsidR="008E2319" w:rsidRDefault="008E2319" w:rsidP="008E231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A9B32A4" w14:textId="4EF281FD" w:rsidR="008E2319" w:rsidRDefault="008E2319" w:rsidP="008E231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8719A88" w14:textId="49422228" w:rsidR="008E2319" w:rsidRDefault="008E2319" w:rsidP="008E231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9252EB4" w14:textId="727D5E85" w:rsidR="008E2319" w:rsidRDefault="008E2319" w:rsidP="008E231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E9FF7D2" w14:textId="69F31585" w:rsidR="008E2319" w:rsidRDefault="008E2319" w:rsidP="008E231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bookmarkStart w:id="1" w:name="_Hlk198828566"/>
    <w:p w14:paraId="5AF94F72" w14:textId="4CAC5D7B" w:rsidR="00C21CE3" w:rsidRPr="00C21CE3" w:rsidRDefault="009B47C7" w:rsidP="00C21CE3">
      <w:pPr>
        <w:spacing w:line="240" w:lineRule="auto"/>
        <w:jc w:val="both"/>
      </w:pPr>
      <w:r w:rsidRPr="009B47C7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EA98E29" wp14:editId="3823EFDD">
                <wp:simplePos x="0" y="0"/>
                <wp:positionH relativeFrom="margin">
                  <wp:posOffset>-77470</wp:posOffset>
                </wp:positionH>
                <wp:positionV relativeFrom="paragraph">
                  <wp:posOffset>482187</wp:posOffset>
                </wp:positionV>
                <wp:extent cx="246380" cy="246380"/>
                <wp:effectExtent l="0" t="0" r="0" b="1270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380" cy="2463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0710F73B" w14:textId="77777777" w:rsidR="009B47C7" w:rsidRPr="00250573" w:rsidRDefault="009B47C7" w:rsidP="009B47C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A98E29" id="_x0000_t202" coordsize="21600,21600" o:spt="202" path="m,l,21600r21600,l21600,xe">
                <v:stroke joinstyle="miter"/>
                <v:path gradientshapeok="t" o:connecttype="rect"/>
              </v:shapetype>
              <v:shape id="Text Box 48" o:spid="_x0000_s1026" type="#_x0000_t202" style="position:absolute;left:0;text-align:left;margin-left:-6.1pt;margin-top:37.95pt;width:19.4pt;height:19.4pt;z-index:25166745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" filled="f" stroked="f" strokeweight=".5pt">
                <v:textbox>
                  <w:txbxContent>
                    <w:p w14:paraId="0710F73B" w14:textId="77777777" w:rsidR="009B47C7" w:rsidRPr="00250573" w:rsidRDefault="009B47C7" w:rsidP="009B47C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21CE3" w:rsidRPr="0080260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21CE3">
        <w:rPr>
          <w:rFonts w:ascii="Times New Roman" w:hAnsi="Times New Roman" w:cs="Times New Roman"/>
          <w:b/>
          <w:bCs/>
          <w:sz w:val="24"/>
          <w:szCs w:val="24"/>
        </w:rPr>
        <w:t>1 Fig.</w:t>
      </w:r>
      <w:r w:rsidR="00C21CE3" w:rsidRPr="00802603">
        <w:rPr>
          <w:rFonts w:ascii="Times New Roman" w:hAnsi="Times New Roman" w:cs="Times New Roman"/>
          <w:sz w:val="24"/>
          <w:szCs w:val="24"/>
        </w:rPr>
        <w:t xml:space="preserve">  </w:t>
      </w:r>
      <w:r w:rsidR="00C21CE3">
        <w:rPr>
          <w:rFonts w:ascii="Times New Roman" w:hAnsi="Times New Roman" w:cs="Times New Roman"/>
          <w:sz w:val="24"/>
          <w:szCs w:val="24"/>
        </w:rPr>
        <w:t xml:space="preserve"> </w:t>
      </w:r>
      <w:r w:rsidR="00C21CE3" w:rsidRPr="00976E3C">
        <w:rPr>
          <w:rFonts w:ascii="Times New Roman" w:hAnsi="Times New Roman" w:cs="Times New Roman"/>
          <w:b/>
          <w:bCs/>
          <w:sz w:val="24"/>
          <w:szCs w:val="24"/>
        </w:rPr>
        <w:t xml:space="preserve">Alignment of sequences retrieved from GenBank (NCBI) for </w:t>
      </w:r>
      <w:r w:rsidR="00C21CE3" w:rsidRPr="00976E3C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n</w:t>
      </w:r>
      <w:r w:rsidR="00C21CE3" w:rsidRPr="00976E3C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C21CE3" w:rsidRPr="00976E3C">
        <w:rPr>
          <w:rFonts w:ascii="Times New Roman" w:hAnsi="Times New Roman" w:cs="Times New Roman"/>
          <w:b/>
          <w:bCs/>
          <w:i/>
          <w:iCs/>
          <w:sz w:val="24"/>
          <w:szCs w:val="24"/>
        </w:rPr>
        <w:t>-psb</w:t>
      </w:r>
      <w:r w:rsidR="00C21CE3" w:rsidRPr="00976E3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C21CE3" w:rsidRPr="00976E3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C21CE3" w:rsidRPr="00976E3C">
        <w:rPr>
          <w:rFonts w:ascii="Times New Roman" w:hAnsi="Times New Roman" w:cs="Times New Roman"/>
          <w:b/>
          <w:bCs/>
          <w:sz w:val="24"/>
          <w:szCs w:val="24"/>
        </w:rPr>
        <w:t>barcode region</w:t>
      </w:r>
      <w:r w:rsidR="002A57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A57ED" w:rsidRPr="000947E4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(A) </w:t>
      </w:r>
      <w:r w:rsidR="002A57ED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Gene region that was used in </w:t>
      </w:r>
      <w:r w:rsidR="002A57ED" w:rsidRPr="006E2BFF">
        <w:rPr>
          <w:rFonts w:ascii="Times New Roman" w:eastAsia="맑은 고딕" w:hAnsi="Times New Roman" w:cs="Times New Roman"/>
          <w:iCs/>
          <w:color w:val="000000"/>
          <w:kern w:val="2"/>
          <w:sz w:val="24"/>
          <w:szCs w:val="24"/>
          <w:lang w:eastAsia="ko-KR" w:bidi="ar-SA"/>
        </w:rPr>
        <w:t xml:space="preserve">simulated HRM </w:t>
      </w:r>
      <w:r w:rsidR="002A57ED" w:rsidRPr="002A57ED">
        <w:rPr>
          <w:rFonts w:ascii="Times New Roman" w:eastAsia="맑은 고딕" w:hAnsi="Times New Roman" w:cs="Times New Roman"/>
          <w:iCs/>
          <w:color w:val="000000"/>
          <w:kern w:val="2"/>
          <w:sz w:val="24"/>
          <w:szCs w:val="24"/>
          <w:lang w:eastAsia="ko-KR" w:bidi="ar-SA"/>
        </w:rPr>
        <w:t>profile using the</w:t>
      </w:r>
      <w:r w:rsidR="002A57ED" w:rsidRPr="006E2BFF">
        <w:rPr>
          <w:rFonts w:ascii="Times New Roman" w:eastAsia="맑은 고딕" w:hAnsi="Times New Roman" w:cs="Times New Roman"/>
          <w:iCs/>
          <w:color w:val="000000"/>
          <w:kern w:val="2"/>
          <w:sz w:val="24"/>
          <w:szCs w:val="24"/>
          <w:lang w:eastAsia="ko-KR" w:bidi="ar-SA"/>
        </w:rPr>
        <w:t xml:space="preserve"> uMelt</w:t>
      </w:r>
      <w:r w:rsidR="002A57ED" w:rsidRPr="006E2BFF">
        <w:rPr>
          <w:rFonts w:ascii="Times New Roman" w:eastAsia="맑은 고딕" w:hAnsi="Times New Roman" w:cs="Times New Roman"/>
          <w:iCs/>
          <w:color w:val="000000"/>
          <w:kern w:val="2"/>
          <w:sz w:val="24"/>
          <w:szCs w:val="24"/>
          <w:vertAlign w:val="superscript"/>
          <w:lang w:eastAsia="ko-KR" w:bidi="ar-SA"/>
        </w:rPr>
        <w:t>SM</w:t>
      </w:r>
      <w:r w:rsidR="002A57ED" w:rsidRPr="006E2BFF">
        <w:rPr>
          <w:rFonts w:ascii="Times New Roman" w:eastAsia="맑은 고딕" w:hAnsi="Times New Roman" w:cs="Times New Roman"/>
          <w:iCs/>
          <w:color w:val="000000"/>
          <w:kern w:val="2"/>
          <w:sz w:val="24"/>
          <w:szCs w:val="24"/>
          <w:lang w:eastAsia="ko-KR" w:bidi="ar-SA"/>
        </w:rPr>
        <w:t xml:space="preserve"> software</w:t>
      </w:r>
      <w:r w:rsidR="002A57ED" w:rsidRPr="000947E4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(B) </w:t>
      </w:r>
      <w:r w:rsidR="002A57ED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Gene region that was </w:t>
      </w:r>
      <w:r w:rsidR="002A57ED" w:rsidRPr="002A57ED">
        <w:rPr>
          <w:rFonts w:ascii="Times New Roman" w:eastAsia="맑은 고딕" w:hAnsi="Times New Roman" w:cs="Times New Roman"/>
          <w:iCs/>
          <w:color w:val="000000"/>
          <w:kern w:val="2"/>
          <w:sz w:val="24"/>
          <w:szCs w:val="24"/>
          <w:lang w:eastAsia="ko-KR" w:bidi="ar-SA"/>
        </w:rPr>
        <w:t>used in the actual Bar-HRM assay</w:t>
      </w:r>
      <w:r w:rsidR="002A57ED">
        <w:rPr>
          <w:rFonts w:ascii="Times New Roman" w:eastAsia="맑은 고딕" w:hAnsi="Times New Roman" w:cs="Times New Roman"/>
          <w:iCs/>
          <w:color w:val="000000"/>
          <w:kern w:val="2"/>
          <w:sz w:val="24"/>
          <w:szCs w:val="24"/>
          <w:lang w:eastAsia="ko-KR" w:bidi="ar-SA"/>
        </w:rPr>
        <w:t>.</w:t>
      </w:r>
    </w:p>
    <w:bookmarkEnd w:id="1"/>
    <w:p w14:paraId="1B96728F" w14:textId="77777777" w:rsidR="00F81AD4" w:rsidRDefault="00F81AD4" w:rsidP="00C21CE3">
      <w:pPr>
        <w:tabs>
          <w:tab w:val="left" w:pos="8730"/>
        </w:tabs>
        <w:spacing w:after="0" w:line="240" w:lineRule="auto"/>
        <w:jc w:val="both"/>
        <w:rPr>
          <w:rFonts w:ascii="Courier New" w:hAnsi="Courier New" w:cs="Courier New"/>
          <w:sz w:val="16"/>
          <w:szCs w:val="16"/>
          <w:lang w:eastAsia="ko-KR" w:bidi="ar-SA"/>
        </w:rPr>
      </w:pPr>
    </w:p>
    <w:p w14:paraId="2969B057" w14:textId="1C0D56D8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Courier New" w:hAnsi="Courier New" w:cs="Courier New"/>
          <w:sz w:val="16"/>
          <w:szCs w:val="16"/>
          <w:lang w:eastAsia="ko-KR" w:bidi="ar-SA"/>
        </w:rPr>
      </w:pPr>
      <w:r w:rsidRPr="00A154CE">
        <w:rPr>
          <w:rFonts w:ascii="Courier New" w:hAnsi="Courier New" w:cs="Courier New"/>
          <w:sz w:val="16"/>
          <w:szCs w:val="16"/>
          <w:lang w:eastAsia="ko-KR" w:bidi="ar-SA"/>
        </w:rPr>
        <w:t xml:space="preserve">C.aromaticumHM019388.1   TCGTTGAAGGATCAATACCAAACTTCTTAATAGAACAAGAAGTTTGGTATTGATCTATTT  C.aromaticumHM019389.1   TCGTTGAAGGATCAATACCAAACTTCTTAATAGAACAAGAAGTTTGGTATTGATCTATTT  C.aromaticumKF978096.1   TCGTTGAAGGATCAATACCAAACTTCTTAATAGAACAAGAAGTTTGGTATTGATCTATTT  C.aromaticumKF978097.1   TCGTTGAAGGATCAATACCAAACTTCTTAATAGAACAAGAAGTTTGGTATTGATCTATTT  C.aromaticumKF978098.1   TCGTTGAAGGATCAATACCAAACTTCTTAATAGAACAAGAAGTTTGGTATTGATCTATTT  C.aromaticumKF978099.1   TCGTTGAAGGATCAATACCAAACTTCTTAATAGAACAAGAAGTTTGGTATTGATCTATTT  C.aromaticumKX675171.1   TCGTTGAAGGATCAATACCAAACTTCTTAATAGAACAAGAAGTTTGGTATTGATCTATTT  C.aromaticumKX675172.1   TCGTTGAAGGATCAATACCAAACTTCTTAATAGAACAAGAAGTTTGGTATTGATCTATTT  C.aromaticumKX675173.1   TCGTTGAAGGATCAATACCAAACTTCTTAATAGAACAAGAAGTTTGGTATTGATCTATTT  C.aromaticumMF096909.1   TCGTTGAAGGATCAATACCAAACTTCTTAATAGAACAAGAAGTTTGGTATTGATCTATTT  C.aromaticumMF096910.1   TCGTTGAAGGATCAATACCAAACTTCTTAATAGAACAAGAAGTTTGGTATTGATCTATTT  C.aromaticumMF096911.1   TCGTTGAAGGATCAATACCAAACTTCTTAATAGAACAAGAAGTTTGGTATTGATCTATTT  C.aromaticumMF096912.1   TCGTTGAAGGATCAATACCAAACTTCTTAATAGAACAAGAAGTTTGGTATTGATCTATTT  C.aromaticumMG209138.1   TCGTTGAAGGATCAATACCAAACTTCTTAATAGAACAAGAAGTTTGGTATTGATCTATTT  C.burmanniHM019384.1   TCGTTGAAGGATCAATACCAAACTTCTTGTTCTATTAAGAAGTTTGGTATTGATCCATTT  C.burmanniHM019385.1   TCGTTGAAGGATCAATACCAAACTTCTTGTTCTATTAAGAAGTTTGGTATTGATCCATTT  C.burmanniKX546098.1   TCGTTGAAGGATCAATACCAAACTTCTTGTTCTATTAAGAAGTTTGGTATTGATCCATTT  C.burmanniKY296407.1   TCGTTGAAGGATCAATACCAAACTTCTTGTTCTATTAAGAAGTTTGGTATTGATCCATTT C.burmanniKY296408.1   TCGTTGAAGGATCAATACCAAACTTCTTGTTCTATTAAGAAGTTTGGTATTGATCCATTT  C.burmanniKY296409.1   TCGTTGAAGGATCAATACCAAACTTCTTGTTCTATTAAGAAGTTTGGTATTGATCCATTT  C.burmanniKY296410.1   TCGTTGAAGGATCAATACCAAACTTCTTGTTCTATTAAGAAGTTTGGTATTGATCCATTT  C.burmanniKY296411.1   TCGTTGAAGGATCAATACCAAACTTCTTGTTCTATTAAGAAGTTTGGTATTGATCCATTT  C.burmanniKY296412.1   TCGTTGAAGGATCAATACCAAACTTCTTGTTCTATTAAGAAGTTTGGTATTGATCCATTT  C.burmanniKY296413.1   TCGTTGAAGGATCAATACCAAACTTCTTGTTCTATTAAGAAGTTTGGTATTGATCCATTT  C.burmanniKY296414.1   TCGTTGAAGGATCAATACCAAACTTCTTGTTCTATTAAGAAGTTTGGTATTGATCCATTT  C.loureiroiMF137971.1   TCGTTGAAGGATCAATACCAAACTTCTTGTTCTATTAAGAAGTTTGGTATTGATCCATTT  C.verumKF978091.1    TCGTTGAAGGATCAATACCAAACTTCTTGTTCTATTAAGAAGTTTGGTATTGATCCATTT  C.verumKF978093.1    TCGTTGAAGGATCAATACCAAACTTCTTGTTCTATTAAGAAGTTTGGTATTGATCCATTT  C.verumMH232537.1    TCGTTGAAGGATCAATACCAAACTTCTTGTTCTATTAAGAAGTTTGGTATTGATCCATTT  C.verumMH232539.1   TCGTTGAAGGATCAATACCAAACTTCTTGTTCTATTAAGAAGTTTGGTATTGATCCATTT  C.verumMH232540.1     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Pr="00A154CE">
        <w:rPr>
          <w:rFonts w:ascii="Courier New" w:hAnsi="Courier New" w:cs="Courier New"/>
          <w:sz w:val="16"/>
          <w:szCs w:val="16"/>
          <w:lang w:eastAsia="ko-KR" w:bidi="ar-SA"/>
        </w:rPr>
        <w:t>TCGTTGAAGGATCAATACCAAACTTCTTGTTCTATTAAGAAGTTTGGTATTGATCCATTT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</w:t>
      </w:r>
    </w:p>
    <w:p w14:paraId="569ED0F9" w14:textId="0B1B0A02" w:rsidR="00C21CE3" w:rsidRPr="002C59DC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Courier New" w:hAnsi="Courier New" w:cs="Courier New"/>
          <w:sz w:val="16"/>
          <w:szCs w:val="16"/>
          <w:lang w:eastAsia="ko-KR" w:bidi="ar-SA"/>
        </w:rPr>
      </w:pPr>
      <w:r w:rsidRPr="00A154CE"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           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</w:t>
      </w:r>
      <w:r w:rsidRPr="00A154CE">
        <w:rPr>
          <w:rFonts w:ascii="Courier New" w:hAnsi="Courier New" w:cs="Courier New"/>
          <w:sz w:val="16"/>
          <w:szCs w:val="16"/>
          <w:lang w:eastAsia="ko-KR" w:bidi="ar-SA"/>
        </w:rPr>
        <w:t xml:space="preserve">****************************..*..*..*******************.**** </w:t>
      </w:r>
    </w:p>
    <w:p w14:paraId="25C3B25B" w14:textId="05C63037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9E14FD" w14:textId="1F346428" w:rsidR="00C21CE3" w:rsidRPr="0030121D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C.aromaticumHM019388.1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GGTTCAGTAGTGTTTTATTCACATAATCGTTTTTCATTTTCATTTCTTTTATTCAACTTA </w:t>
      </w:r>
    </w:p>
    <w:p w14:paraId="4E981623" w14:textId="57CE7AAC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C.aromaticumHM019389.1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GGTTCAGTAGTGTTTTATTCACATAATCGTTTTTCATTTTCATTTCTTTTATTCAACTTA </w:t>
      </w:r>
    </w:p>
    <w:p w14:paraId="3B960998" w14:textId="77777777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C.aromaticumKF978096.1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GGTTCAGTAGTGTTTTATTCACATAATCGTTTTTCATTTTCATTTCTTTTATTCAACTTA </w:t>
      </w:r>
    </w:p>
    <w:p w14:paraId="05FACDA3" w14:textId="2F33E479" w:rsidR="00C21CE3" w:rsidRPr="0030121D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C.aromaticumKF978097.1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GGTTCAGTAGTGTTTTATTCACATAATCGTTTTTCATTTTCATTTCTTTTATTCAACTTA </w:t>
      </w:r>
    </w:p>
    <w:p w14:paraId="01AF8949" w14:textId="531FDB2D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C.aromaticumKF978098.1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GGTTCAGTAGTGTTTTATTCACATAATCGTTTTTCATTTTCATTTCTTTTATTCAACTTA </w:t>
      </w:r>
    </w:p>
    <w:p w14:paraId="4632694C" w14:textId="77777777" w:rsidR="00C21CE3" w:rsidRPr="0030121D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C.aromaticumKF978099.1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GGTTCAGTAGTGTTTTATTCACATAATCGTTTTTCATTTTCATTTCTTTTATTCAACTTA </w:t>
      </w:r>
    </w:p>
    <w:p w14:paraId="16FE4FCC" w14:textId="6F4C0B01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C.aromaticumKX675171.1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GGTTCAGTAGTGTTTTATTCACATAATCGTTTTTCATTTTCATTTCTTTTATTCAACTTA </w:t>
      </w:r>
    </w:p>
    <w:p w14:paraId="3547FEA8" w14:textId="7D44F587" w:rsidR="00C21CE3" w:rsidRPr="0030121D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C.aromaticumKX675172.1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GGTTCAGTAGTGTTTTATTCACATAATCGTTTTTCATTTTCATTTCTTTTATTCAACTTA </w:t>
      </w:r>
    </w:p>
    <w:p w14:paraId="260139B1" w14:textId="77777777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C.aromaticumKX675173.1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GGTTCAGTAGTGTTTTATTCACATAATCGTTTTTCATTTTCATTTCTTTTATTCAACTTA </w:t>
      </w:r>
    </w:p>
    <w:p w14:paraId="180EF9CB" w14:textId="7061846C" w:rsidR="00C21CE3" w:rsidRPr="0030121D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C.aromaticumMF096909.1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GGTTCAGTAGTGTTTTATTCACATAATCGTTTTTCATTTTCATTTCTTTTATTCAACTTA </w:t>
      </w:r>
    </w:p>
    <w:p w14:paraId="1191A6F5" w14:textId="77777777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C.aromaticumMF096910.1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GGTTCAGTAGTGTTTTATTCACATAATCGTTTTTCATTTTCATTTCTTTTATTCAACTTA </w:t>
      </w:r>
    </w:p>
    <w:p w14:paraId="1BBEC00D" w14:textId="77777777" w:rsidR="00C21CE3" w:rsidRPr="0030121D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C.aromaticumMF096911.1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GGTTCAGTAGTGTTTTATTCACATAATCGTTTTTCATTTTCATTTCTTTTATTCAACTTA </w:t>
      </w:r>
    </w:p>
    <w:p w14:paraId="7FDA6B4A" w14:textId="1CF02295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C.aromaticumMF096912.1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GGTTCAGTAGTGTTTTATTCACATAATCGTTTTTCATTTTCATTTCTTTTATTCAACTTA </w:t>
      </w:r>
    </w:p>
    <w:p w14:paraId="7952FB67" w14:textId="77777777" w:rsidR="00C21CE3" w:rsidRPr="0030121D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C.aromaticumMG209138.1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GGTTCAGTAGTGTTTTATTCACATAATCGTTTTTCATTTTCATTTCTTTTATTCAACTTA </w:t>
      </w:r>
    </w:p>
    <w:p w14:paraId="7F8392A1" w14:textId="42305E30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C.burmanniHM019384.1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="00C2616D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GGTTCAGTAGTGTTTTATTCACATAATCGTTTTTCATTTTCATTTCTTTTATTCAACTTA </w:t>
      </w:r>
    </w:p>
    <w:p w14:paraId="759D2033" w14:textId="549A40DC" w:rsidR="00C21CE3" w:rsidRPr="0030121D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C.burmanniHM019385.1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="00C2616D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GGTTCAGTAGTGTTTTATTCACATAATCGTTTTTCATTTTCATTTCTTTTATTCAACTTA </w:t>
      </w:r>
    </w:p>
    <w:p w14:paraId="27E92C28" w14:textId="3CB72791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C.burmanniKX546098.1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="00C2616D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GGTTCAGTAGTGTTTTATTCACATAATCGTTTTTCATTTTCATTTCTTTTATTCAACTTA </w:t>
      </w:r>
    </w:p>
    <w:p w14:paraId="374FB61A" w14:textId="5975B1E0" w:rsidR="00C21CE3" w:rsidRPr="0030121D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C.burmanniKY296407.1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="00C2616D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GGTTCAGTAGTGTTTTATTCACATAATCGTTTTTCATTTTCATTTCTTTTATTCAACTTA </w:t>
      </w:r>
    </w:p>
    <w:p w14:paraId="0809C66F" w14:textId="1335D42A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C.burmanniKY296408.1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="00C2616D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GGTTCAGTAGTGTTTTATTCACATAATCGTTTTTCATTTTCATTTCTTTTATTCAACTTA </w:t>
      </w:r>
    </w:p>
    <w:p w14:paraId="7A0E52A2" w14:textId="1319176B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C.burmanniKY296409.1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="00C2616D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GGTTCAGTAGTGTTTTATTCACATAATCGTTTTTCATTTTCATTTCTTTTATTCAACTTA </w:t>
      </w:r>
    </w:p>
    <w:p w14:paraId="1285078B" w14:textId="44A41446" w:rsidR="00C21CE3" w:rsidRPr="0030121D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C.burmanniKY296410.1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="00C2616D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GGTTCAGTAGTGTTTTATTCACATAATCGTTTTTCATTTTCATTTCTTTTATTCAACTTA </w:t>
      </w:r>
    </w:p>
    <w:p w14:paraId="147F082F" w14:textId="65AAA84E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C.burmanniKY296411.1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="00C2616D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GGTTCAGTAGTGTTTTATTCACATAATCGTTTTTCATTTTCATTTCTTTTATTCAACTTA </w:t>
      </w:r>
    </w:p>
    <w:p w14:paraId="6869BEC0" w14:textId="6C5D15CB" w:rsidR="00C21CE3" w:rsidRPr="0030121D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C.burmanniKY296412.1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="00C2616D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GGTTCAGTAGTGTTTTATTCACATAATCGTTTTTCATTTTCATTTCTTTTATTCAACTTA </w:t>
      </w:r>
    </w:p>
    <w:p w14:paraId="3BC7B71F" w14:textId="0B00BDB1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C.burmanniKY296413.1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="00C2616D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GGTTCAGTAGTGTTTTATTCACATAATCGTTTTTCATTTTCATTTCTTTTATTCAACTTA </w:t>
      </w:r>
    </w:p>
    <w:p w14:paraId="77C90543" w14:textId="3679D3A4" w:rsidR="00C21CE3" w:rsidRPr="0030121D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C.burmanniKY296414.1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="00C2616D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GGTTCAGTAGTGTTTTATTCACATAATCGTTTTTCATTTTCATTTCTTTTATTCAACTTA </w:t>
      </w:r>
    </w:p>
    <w:p w14:paraId="75DBD5D8" w14:textId="77777777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C.loureiroiMF137971.1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GGTTCAGTAGTGTTTTATTCACATAATCGTTTTTCATTTTCATTTCTTTTATTCAACTTA </w:t>
      </w:r>
    </w:p>
    <w:p w14:paraId="0DA7BF13" w14:textId="77777777" w:rsidR="00C21CE3" w:rsidRPr="0030121D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C.verumKF978091.1    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GGTTAAGTAGTGTTTTATTCACATAATCGTTTTTCATTTTAATTTCTTTTATTCAACTTA </w:t>
      </w:r>
    </w:p>
    <w:p w14:paraId="7759FC43" w14:textId="77777777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C.verumKF978093.1    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GGTTAAGTAGTGTTTTATTCACATAATCGTTTTTCATTTTAATTTCTTTTATTCAACTTA </w:t>
      </w:r>
    </w:p>
    <w:p w14:paraId="522F97AA" w14:textId="77777777" w:rsidR="00C21CE3" w:rsidRPr="0030121D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C.verumMH232537.1    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GGTTAAGTAGTGTTTTATTCACATAATCGTTTTTCATTTTAATTTCTTTTATTCAACTTA </w:t>
      </w:r>
    </w:p>
    <w:p w14:paraId="06DA4262" w14:textId="77777777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C.verumMH232539.1    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GGTTAAGTAGTGTTTTATTCACATAATCGTTTTTCATTTTAATTTCTTTTATTCAACTTA </w:t>
      </w:r>
    </w:p>
    <w:p w14:paraId="7E31531C" w14:textId="1DABDF0D" w:rsidR="00C21CE3" w:rsidRPr="0030121D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121D">
        <w:rPr>
          <w:rFonts w:ascii="Courier New" w:hAnsi="Courier New" w:cs="Courier New"/>
          <w:sz w:val="16"/>
          <w:szCs w:val="16"/>
          <w:lang w:eastAsia="ko-KR" w:bidi="ar-SA"/>
        </w:rPr>
        <w:lastRenderedPageBreak/>
        <w:t xml:space="preserve">C.verumMH232540.1    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Pr="0030121D">
        <w:rPr>
          <w:rFonts w:ascii="Courier New" w:hAnsi="Courier New" w:cs="Courier New"/>
          <w:sz w:val="16"/>
          <w:szCs w:val="16"/>
          <w:lang w:eastAsia="ko-KR" w:bidi="ar-SA"/>
        </w:rPr>
        <w:t xml:space="preserve">GGTTAAGTAGTGTTTTATTCACATAATCGTTTTTCATTTTAATTTCTTTTATTCAACTTA </w:t>
      </w:r>
    </w:p>
    <w:p w14:paraId="67A56231" w14:textId="42DCC91C" w:rsidR="00C21CE3" w:rsidRDefault="00C21CE3" w:rsidP="00C21CE3">
      <w:pPr>
        <w:tabs>
          <w:tab w:val="left" w:pos="8730"/>
        </w:tabs>
        <w:spacing w:after="0" w:line="240" w:lineRule="auto"/>
        <w:ind w:left="2520" w:hanging="25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</w:t>
      </w: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>****.***********************************.*******************</w:t>
      </w:r>
    </w:p>
    <w:p w14:paraId="4EB4E1E5" w14:textId="56FC7C26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C.aromaticumHM019388.1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0C4ADDD8" w14:textId="77777777" w:rsidR="00C21CE3" w:rsidRPr="00827DA2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C.aromaticumHM019389.1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2F2D5E2B" w14:textId="710E7E18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C.aromaticumKF978096.1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7A826206" w14:textId="77777777" w:rsidR="00C21CE3" w:rsidRPr="00827DA2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C.aromaticumKF978097.1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76F7682D" w14:textId="77777777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C.aromaticumKF978098.1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0C648B0D" w14:textId="6ABB4EB4" w:rsidR="00C21CE3" w:rsidRPr="00827DA2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C.aromaticumKF978099.1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08371937" w14:textId="77777777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C.aromaticumKX675171.1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44CEFBE4" w14:textId="77777777" w:rsidR="00C21CE3" w:rsidRPr="00827DA2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C.aromaticumKX675172.1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53A23A69" w14:textId="77777777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C.aromaticumKX675173.1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11A7AD28" w14:textId="77777777" w:rsidR="00C21CE3" w:rsidRPr="00827DA2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C.aromaticumMF096909.1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68AA974B" w14:textId="77777777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C.aromaticumMF096910.1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737B0830" w14:textId="3D00A583" w:rsidR="00C21CE3" w:rsidRPr="00827DA2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C.aromaticumMF096911.1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51F60183" w14:textId="77777777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C.aromaticumMF096912.1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65A4E3F7" w14:textId="77777777" w:rsidR="00C21CE3" w:rsidRPr="00827DA2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C.aromaticumMG209138.1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01CA71B9" w14:textId="7AB91816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C.burmanniHM019384.1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="00C2616D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4E796467" w14:textId="29DDF835" w:rsidR="00C21CE3" w:rsidRPr="00827DA2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C.burmanniHM019385.1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="00C2616D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220DA4FB" w14:textId="4387D89A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C.burmanniKX546098.1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="00C2616D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007EE856" w14:textId="4D8D737F" w:rsidR="00C21CE3" w:rsidRPr="00827DA2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C.burmanniKY296407.1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="00C2616D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1FA3D2BB" w14:textId="4694AA06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C.burmanniKY296408.1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="00C2616D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6AD81F35" w14:textId="504B8EAE" w:rsidR="00C21CE3" w:rsidRPr="00827DA2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C.burmanniKY296409.1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="00C2616D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00322058" w14:textId="7DAD95A1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C.burmanniKY296410.1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="00C2616D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1E0F7104" w14:textId="07523B53" w:rsidR="00C21CE3" w:rsidRPr="00827DA2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C.burmanniKY296411.1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="00C2616D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516F5DE7" w14:textId="78BAA01D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C.burmanniKY296412.1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="00C2616D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387238AA" w14:textId="2A9D64E2" w:rsidR="00C21CE3" w:rsidRPr="00827DA2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C.burmanniKY296413.1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="00C2616D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827DA2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10F4B21E" w14:textId="7333FEC0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14B8F">
        <w:rPr>
          <w:rFonts w:ascii="Courier New" w:hAnsi="Courier New" w:cs="Courier New"/>
          <w:sz w:val="16"/>
          <w:szCs w:val="16"/>
          <w:lang w:eastAsia="ko-KR" w:bidi="ar-SA"/>
        </w:rPr>
        <w:t xml:space="preserve">C.burmanniKY296414.1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="00C2616D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714B8F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1661F301" w14:textId="77777777" w:rsidR="00C21CE3" w:rsidRPr="00714B8F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14B8F">
        <w:rPr>
          <w:rFonts w:ascii="Courier New" w:hAnsi="Courier New" w:cs="Courier New"/>
          <w:sz w:val="16"/>
          <w:szCs w:val="16"/>
          <w:lang w:eastAsia="ko-KR" w:bidi="ar-SA"/>
        </w:rPr>
        <w:t xml:space="preserve">C.loureiroiMF137971.1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Pr="00714B8F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46B4397E" w14:textId="77777777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14B8F">
        <w:rPr>
          <w:rFonts w:ascii="Courier New" w:hAnsi="Courier New" w:cs="Courier New"/>
          <w:sz w:val="16"/>
          <w:szCs w:val="16"/>
          <w:lang w:eastAsia="ko-KR" w:bidi="ar-SA"/>
        </w:rPr>
        <w:t xml:space="preserve">C.verumKF978091.1   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Pr="00714B8F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0B0E5F3C" w14:textId="6DC06D37" w:rsidR="00C21CE3" w:rsidRPr="00714B8F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14B8F">
        <w:rPr>
          <w:rFonts w:ascii="Courier New" w:hAnsi="Courier New" w:cs="Courier New"/>
          <w:sz w:val="16"/>
          <w:szCs w:val="16"/>
          <w:lang w:eastAsia="ko-KR" w:bidi="ar-SA"/>
        </w:rPr>
        <w:t xml:space="preserve">C.verumKF978093.1   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Pr="00714B8F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416826B6" w14:textId="77777777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14B8F">
        <w:rPr>
          <w:rFonts w:ascii="Courier New" w:hAnsi="Courier New" w:cs="Courier New"/>
          <w:sz w:val="16"/>
          <w:szCs w:val="16"/>
          <w:lang w:eastAsia="ko-KR" w:bidi="ar-SA"/>
        </w:rPr>
        <w:t xml:space="preserve">C.verumMH232537.1   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Pr="00714B8F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53A1EA82" w14:textId="77777777" w:rsidR="00C21CE3" w:rsidRPr="00714B8F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14B8F">
        <w:rPr>
          <w:rFonts w:ascii="Courier New" w:hAnsi="Courier New" w:cs="Courier New"/>
          <w:sz w:val="16"/>
          <w:szCs w:val="16"/>
          <w:lang w:eastAsia="ko-KR" w:bidi="ar-SA"/>
        </w:rPr>
        <w:t xml:space="preserve">C.verumMH232539.1   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Pr="00714B8F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05AE67A1" w14:textId="57E72A13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14B8F">
        <w:rPr>
          <w:rFonts w:ascii="Courier New" w:hAnsi="Courier New" w:cs="Courier New"/>
          <w:sz w:val="16"/>
          <w:szCs w:val="16"/>
          <w:lang w:eastAsia="ko-KR" w:bidi="ar-SA"/>
        </w:rPr>
        <w:t xml:space="preserve">C.verumMH232540.1   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</w:t>
      </w:r>
      <w:r w:rsidRPr="00714B8F">
        <w:rPr>
          <w:rFonts w:ascii="Courier New" w:hAnsi="Courier New" w:cs="Courier New"/>
          <w:sz w:val="16"/>
          <w:szCs w:val="16"/>
          <w:lang w:eastAsia="ko-KR" w:bidi="ar-SA"/>
        </w:rPr>
        <w:t xml:space="preserve">TGAAAACCGCTGGTTATTTCATGATCGAATATCGTAGTTTCTTCTGTACCAACCTGCATT </w:t>
      </w:r>
    </w:p>
    <w:p w14:paraId="0ECA3C45" w14:textId="77777777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             </w:t>
      </w:r>
      <w:r w:rsidRPr="00E037CA">
        <w:rPr>
          <w:rFonts w:ascii="Courier New" w:hAnsi="Courier New" w:cs="Courier New"/>
          <w:sz w:val="16"/>
          <w:szCs w:val="16"/>
          <w:lang w:eastAsia="ko-KR" w:bidi="ar-SA"/>
        </w:rPr>
        <w:t>************************************************************</w:t>
      </w:r>
    </w:p>
    <w:p w14:paraId="7F76E00E" w14:textId="229908AA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E7E73BF" w14:textId="1783E511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2B2734" w14:textId="2D12E6C4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Courier New" w:hAnsi="Courier New" w:cs="Courier New"/>
          <w:sz w:val="16"/>
          <w:szCs w:val="16"/>
          <w:lang w:eastAsia="ko-KR" w:bidi="ar-SA"/>
        </w:rPr>
      </w:pPr>
      <w:r w:rsidRPr="00E037CA">
        <w:rPr>
          <w:rFonts w:ascii="Courier New" w:hAnsi="Courier New" w:cs="Courier New"/>
          <w:sz w:val="16"/>
          <w:szCs w:val="16"/>
          <w:lang w:eastAsia="ko-KR" w:bidi="ar-SA"/>
        </w:rPr>
        <w:t>C.aromaticumHM019388.1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E037CA">
        <w:rPr>
          <w:rFonts w:ascii="Courier New" w:hAnsi="Courier New" w:cs="Courier New"/>
          <w:sz w:val="16"/>
          <w:szCs w:val="16"/>
          <w:lang w:eastAsia="ko-KR" w:bidi="ar-SA"/>
        </w:rPr>
        <w:t>TTATATACTCTTATTCTTCAAAATAATTTGATTTTTTGAAAAAATCAAAGCATTTTTCTT  C.aromaticumHM019389.1 TTATATACTCTTATTCTTCAAAATAATTTGATTTTTTGAAAAAATCAAAGCATTTTTCTT  C.aromaticumKF978096.1 TTATATACTCTTATTCTTCAAAATAATTTGATTTTTTGAAAAAATCAAAGCATTTTTCTT  C.aromaticumKF978097.1 TTATATACTCTTATTCTTCAAAATAATTTGATTTTTTGAAAAAATCAAAGCATTTTTCTT  C.aromaticumKF978098.1 TTATATACTCTTATTCTTCAAAATAATTTGATTTTTTGAAAAAATCAAAGCATTTTTCTT  C.aromaticumKF978099.1 TTATATACTCTTATTCTTCAAAATAATTTGATTTTTTGAAAAAATCAAAGCATTTTTCTT  C.aromaticumKX675171.1 TTATATACTCTTATTCTTCAAAATAATTTGATTTTTTGAAAAAATCAAAGCATTTTTCTT  C.aromaticumKX675172.1 TTATATACTCTTATTCTTCAAAATAATTTGATTTTTTGAAAAAATCAAAGCATTTTTCTT  C.aromaticumKX675173.1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E037CA">
        <w:rPr>
          <w:rFonts w:ascii="Courier New" w:hAnsi="Courier New" w:cs="Courier New"/>
          <w:sz w:val="16"/>
          <w:szCs w:val="16"/>
          <w:lang w:eastAsia="ko-KR" w:bidi="ar-SA"/>
        </w:rPr>
        <w:t xml:space="preserve">TTATATACTCTTATTCTTCAAAATAATTTGATTTTTTGAAAAAATCAAAGCATTTTTCTT  C.aromaticumMF096909.1 TTATATACTCTTATTCTTCAAAATAATTTGATTTTTTGAAAAAATCAAAGCATTTTTCTT  C.aromaticumMF096910.1 TTATATACTCTTATTCTTCAAAATAATTTGATTTTTTGAAAAAATCAAAGCATTTTTCTT  C.aromaticumMF096911.1 TTATATACTCTTATTCTTCAAAATAATTTGATTTTTTGAAAAAATCAAAGCATTTTTCTT  C.aromaticumMF096912.1 TTATATACTCTTATTCTTCAAAATAATTTGATTTTTTGAAAAAATCAAAGCATTTTTCTT  C.aromaticumMG209138.1 TTATATACTCTTATTCTTCAAAATAATTTGATTTTTTGAAAAAATCAAAGCATTTTTCTT  C.burmanniHM019384.1 TTATATACTCTTATTCTTCAAAATAATTTTATTTTTTGAAAAAATCAAAGCATTTTTCTT  C.burmanniHM019385.1 TTATATACTCTTATTCTTCAAAATAATTTTATTTTTTGAAAAAATCAAAGCATTTTTCTT  C.burmanniKX546098.1  TTATATACTCTTATTCTTCAAAATAATTTTATTTTTTGAAAAAATCAAAGCATTTTTCTT  C.burmanniKY296407.1  TTATATACTCTTATTCTTCAAAATAATTTTATTTTTTGAAAAAATCAAAGCATTTTTCTT  C.burmanniKY296408.1  TTATATACTCTTATTCTTCAAAATAATTTTATTTTTTGAAAAAATCAAAGCATTTTTCTT  C.burmanniKY296409.1  TTATATACTCTTATTCTTCAAAATAATTTTATTTTTTGAAAAAATCAAAGCATTTTTCTT  C.burmanniKY296410.1  TTATATACTCTTATTCTTCAAAATAATTTTATTTTTTGAAAAAATCAAAGCATTTTTCTT  C.burmanniKY296411.1  TTATATACTCTTATTCTTCAAAATAATTTTATTTTTTGAAAAAATCAAAGCATTTTTCTT  C.burmanniKY296412.1  TTATATACTCTTATTCTTCAAAATAATTTTATTTTTTGAAAAAATCAAAGCATTTTTCTT  C.burmanniKY296413.1  TTATATACTCTTATTCTTCAAAATAATTTTATTTTTTGAAAAAATCAAAGCATTTTTCTT  C.burmanniKY296414.1  TTATATACTCTTATTCTTCAAAATAATTTTATTTTTTGAAAAAATCAAAGCATTTTTCTT  C.loureiroiMF137971.1  TTATATCCTCTTATTCTTCAAAATAATTTGATTTTTTGAAAAAATCAAAGCATTTTTCTT  C.verumKF978091.1      TTATATACTCTTATTCTTCAAAATAATTTGATTTTAGGAAAAAATCAAAGCATTTTTCTT  C.verumKF978093.1      TTATATACTCTTATTCTTCAAAATAATTTGATTTTAGGAAAAAATCAAAGCATTTTTCTT  C.verumMH232537.1      TTATATACTCTTATTCTTCAAAATAATTTGATTTTAGGAAAAAATCAAAGCATTTTTCTT  C.verumMH232539.1      TTATATACTCTTATTCTTCAAAATAATTTGATTTTAGGAAAAAATCAAAGCATTTTTCTT  C.verumMH232540.1   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 </w:t>
      </w:r>
      <w:r w:rsidRPr="00E037CA">
        <w:rPr>
          <w:rFonts w:ascii="Courier New" w:hAnsi="Courier New" w:cs="Courier New"/>
          <w:sz w:val="16"/>
          <w:szCs w:val="16"/>
          <w:lang w:eastAsia="ko-KR" w:bidi="ar-SA"/>
        </w:rPr>
        <w:t xml:space="preserve">TTATATACTCTTATTCTTCAAAATAATTTGATTTTAGGAAAAAATCAAAGCATTTTTCTT                          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</w:t>
      </w:r>
    </w:p>
    <w:p w14:paraId="268BADF0" w14:textId="5128920F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                       </w:t>
      </w:r>
      <w:r w:rsidRPr="00E037CA">
        <w:rPr>
          <w:rFonts w:ascii="Courier New" w:hAnsi="Courier New" w:cs="Courier New"/>
          <w:sz w:val="16"/>
          <w:szCs w:val="16"/>
          <w:lang w:eastAsia="ko-KR" w:bidi="ar-SA"/>
        </w:rPr>
        <w:t>******.**********************.*****..***********************</w:t>
      </w:r>
    </w:p>
    <w:p w14:paraId="469B6F2D" w14:textId="314F66CF" w:rsidR="00C21CE3" w:rsidRDefault="00C21CE3" w:rsidP="00C21CE3"/>
    <w:p w14:paraId="10CBE27E" w14:textId="1C30A484" w:rsidR="00F81AD4" w:rsidRDefault="00F81AD4" w:rsidP="00C21CE3">
      <w:pPr>
        <w:tabs>
          <w:tab w:val="left" w:pos="8730"/>
        </w:tabs>
        <w:spacing w:after="0" w:line="240" w:lineRule="auto"/>
        <w:jc w:val="both"/>
        <w:rPr>
          <w:rFonts w:ascii="Courier New" w:hAnsi="Courier New" w:cs="Courier New"/>
          <w:sz w:val="16"/>
          <w:szCs w:val="16"/>
          <w:lang w:eastAsia="ko-KR" w:bidi="ar-SA"/>
        </w:rPr>
      </w:pPr>
      <w:r w:rsidRPr="009B47C7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1241367" wp14:editId="5EB54151">
                <wp:simplePos x="0" y="0"/>
                <wp:positionH relativeFrom="margin">
                  <wp:posOffset>-102457</wp:posOffset>
                </wp:positionH>
                <wp:positionV relativeFrom="paragraph">
                  <wp:posOffset>0</wp:posOffset>
                </wp:positionV>
                <wp:extent cx="294005" cy="246380"/>
                <wp:effectExtent l="0" t="0" r="0" b="127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005" cy="2463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22EDE9D7" w14:textId="77777777" w:rsidR="00F81AD4" w:rsidRPr="00250573" w:rsidRDefault="00F81AD4" w:rsidP="00F81A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241367" id="Text Box 49" o:spid="_x0000_s1027" type="#_x0000_t202" style="position:absolute;left:0;text-align:left;margin-left:-8.05pt;margin-top:0;width:23.15pt;height:19.4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" filled="f" stroked="f" strokeweight=".5pt">
                <v:textbox>
                  <w:txbxContent>
                    <w:p w14:paraId="22EDE9D7" w14:textId="77777777" w:rsidR="00F81AD4" w:rsidRPr="00250573" w:rsidRDefault="00F81AD4" w:rsidP="00F81AD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A11D69E" w14:textId="77777777" w:rsidR="00F81AD4" w:rsidRDefault="00F81AD4" w:rsidP="00C21CE3">
      <w:pPr>
        <w:tabs>
          <w:tab w:val="left" w:pos="8730"/>
        </w:tabs>
        <w:spacing w:after="0" w:line="240" w:lineRule="auto"/>
        <w:jc w:val="both"/>
        <w:rPr>
          <w:rFonts w:ascii="Courier New" w:hAnsi="Courier New" w:cs="Courier New"/>
          <w:sz w:val="16"/>
          <w:szCs w:val="16"/>
          <w:lang w:eastAsia="ko-KR" w:bidi="ar-SA"/>
        </w:rPr>
      </w:pPr>
    </w:p>
    <w:p w14:paraId="13C2601D" w14:textId="77777777" w:rsidR="00F81AD4" w:rsidRDefault="00F81AD4" w:rsidP="00C21CE3">
      <w:pPr>
        <w:tabs>
          <w:tab w:val="left" w:pos="8730"/>
        </w:tabs>
        <w:spacing w:after="0" w:line="240" w:lineRule="auto"/>
        <w:jc w:val="both"/>
        <w:rPr>
          <w:rFonts w:ascii="Courier New" w:hAnsi="Courier New" w:cs="Courier New"/>
          <w:sz w:val="16"/>
          <w:szCs w:val="16"/>
          <w:lang w:eastAsia="ko-KR" w:bidi="ar-SA"/>
        </w:rPr>
      </w:pPr>
    </w:p>
    <w:p w14:paraId="4CA99EFA" w14:textId="19635BB8" w:rsidR="00A9457E" w:rsidRDefault="0088726E" w:rsidP="00C21CE3">
      <w:pPr>
        <w:tabs>
          <w:tab w:val="left" w:pos="8730"/>
        </w:tabs>
        <w:spacing w:after="0" w:line="240" w:lineRule="auto"/>
        <w:jc w:val="both"/>
        <w:rPr>
          <w:rFonts w:ascii="Courier New" w:hAnsi="Courier New" w:cs="Courier New"/>
          <w:sz w:val="16"/>
          <w:szCs w:val="16"/>
          <w:lang w:eastAsia="ko-KR" w:bidi="ar-SA"/>
        </w:rPr>
      </w:pPr>
      <w:r w:rsidRPr="0088726E">
        <w:rPr>
          <w:rFonts w:ascii="Courier New" w:hAnsi="Courier New" w:cs="Courier New"/>
          <w:sz w:val="16"/>
          <w:szCs w:val="16"/>
          <w:lang w:eastAsia="ko-KR" w:bidi="ar-SA"/>
        </w:rPr>
        <w:t>HM019384.1Cinnamomum</w:t>
      </w:r>
      <w:r w:rsidR="00A835F4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88726E">
        <w:rPr>
          <w:rFonts w:ascii="Courier New" w:hAnsi="Courier New" w:cs="Courier New"/>
          <w:sz w:val="16"/>
          <w:szCs w:val="16"/>
          <w:lang w:eastAsia="ko-KR" w:bidi="ar-SA"/>
        </w:rPr>
        <w:t xml:space="preserve">burmanni   GTTCCATCTACAAACGGATAATACTTTGGTATTAGTGTATACGAGTCGTTGAAGGATCAA KF978091.1Cinnamomum verum       GTTCCATCTACAAACGGATAATACTTTGGTATTAGTGTATACGAGTCGTTGAAGGATCAA KF978096.1Cinnamomum aromaticum  GTTCCATCTACAAACGGATAATACTTTGGTATTAGTGTATACGAGTCGTTGAAGGATCAA MF137971.1Cinnamomum loureiroi 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</w:t>
      </w:r>
      <w:r w:rsidR="00BF2745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88726E">
        <w:rPr>
          <w:rFonts w:ascii="Courier New" w:hAnsi="Courier New" w:cs="Courier New"/>
          <w:sz w:val="16"/>
          <w:szCs w:val="16"/>
          <w:lang w:eastAsia="ko-KR" w:bidi="ar-SA"/>
        </w:rPr>
        <w:t xml:space="preserve">GTTCCATCTACAAACGGATAATACTTTGGTATTAGTGTATACGAGTCGTTGAAGGATCAA </w:t>
      </w:r>
    </w:p>
    <w:p w14:paraId="487C0DFA" w14:textId="60E7DB3E" w:rsidR="00A9457E" w:rsidRDefault="0088726E" w:rsidP="00A9457E">
      <w:pPr>
        <w:tabs>
          <w:tab w:val="left" w:pos="8730"/>
        </w:tabs>
        <w:spacing w:after="0" w:line="240" w:lineRule="auto"/>
        <w:ind w:left="3600" w:hanging="360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8726E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="00A9457E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            </w:t>
      </w:r>
      <w:r w:rsidR="00A9457E" w:rsidRPr="0088726E">
        <w:rPr>
          <w:rFonts w:ascii="Courier New" w:hAnsi="Courier New" w:cs="Courier New"/>
          <w:sz w:val="16"/>
          <w:szCs w:val="16"/>
          <w:lang w:eastAsia="ko-KR" w:bidi="ar-SA"/>
        </w:rPr>
        <w:t>***********************************************************</w:t>
      </w:r>
    </w:p>
    <w:p w14:paraId="77461A9A" w14:textId="77777777" w:rsidR="0088726E" w:rsidRDefault="0088726E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555CFD" w14:textId="0ED53F9A" w:rsidR="0088726E" w:rsidRDefault="0088726E" w:rsidP="00C21CE3">
      <w:pPr>
        <w:tabs>
          <w:tab w:val="left" w:pos="8730"/>
        </w:tabs>
        <w:spacing w:after="0" w:line="240" w:lineRule="auto"/>
        <w:jc w:val="both"/>
        <w:rPr>
          <w:rFonts w:ascii="Courier New" w:hAnsi="Courier New" w:cs="Courier New"/>
          <w:sz w:val="16"/>
          <w:szCs w:val="16"/>
          <w:lang w:eastAsia="ko-KR" w:bidi="ar-SA"/>
        </w:rPr>
      </w:pPr>
      <w:r w:rsidRPr="0088726E">
        <w:rPr>
          <w:rFonts w:ascii="Courier New" w:hAnsi="Courier New" w:cs="Courier New"/>
          <w:sz w:val="16"/>
          <w:szCs w:val="16"/>
          <w:lang w:eastAsia="ko-KR" w:bidi="ar-SA"/>
        </w:rPr>
        <w:t>HM019384.1Cinnamomum</w:t>
      </w:r>
      <w:r w:rsidR="00BF2745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88726E">
        <w:rPr>
          <w:rFonts w:ascii="Courier New" w:hAnsi="Courier New" w:cs="Courier New"/>
          <w:sz w:val="16"/>
          <w:szCs w:val="16"/>
          <w:lang w:eastAsia="ko-KR" w:bidi="ar-SA"/>
        </w:rPr>
        <w:t xml:space="preserve">burmanni   TACCAAACTTCTTGTTCTATTAAGAAGTTTGGTATTGATCCATTTGGTTCAGTAGTGTTT KF978091.1Cinnamomum verum       TACCAAACTTCTTGTTCTATTAAGAAGTTTGGTATTGATCCATTTGGTTAAGTAGTGTTT KF978096.1Cinnamomum aromaticum  TACCAAACTTCTTAATAGAACAAGAAGTTTGGTATTGATCTATTTGGTTCAGTAGTGTTT MF137971.1Cinnamomum loureiroi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</w:t>
      </w:r>
      <w:r w:rsidR="00BF2745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88726E">
        <w:rPr>
          <w:rFonts w:ascii="Courier New" w:hAnsi="Courier New" w:cs="Courier New"/>
          <w:sz w:val="16"/>
          <w:szCs w:val="16"/>
          <w:lang w:eastAsia="ko-KR" w:bidi="ar-SA"/>
        </w:rPr>
        <w:t xml:space="preserve">TACCAAACTTCTTGTTCTATTAAGAAGTTTGGTATTGATCCATTTGGTTCAGTAGTGTTT </w:t>
      </w:r>
    </w:p>
    <w:p w14:paraId="0FE04256" w14:textId="78F873D9" w:rsidR="0088726E" w:rsidRDefault="0088726E" w:rsidP="0088726E">
      <w:pPr>
        <w:tabs>
          <w:tab w:val="left" w:pos="8730"/>
        </w:tabs>
        <w:spacing w:after="0" w:line="240" w:lineRule="auto"/>
        <w:ind w:left="3600" w:hanging="3600"/>
        <w:jc w:val="both"/>
        <w:rPr>
          <w:rFonts w:ascii="Courier New" w:hAnsi="Courier New" w:cs="Courier New"/>
          <w:sz w:val="16"/>
          <w:szCs w:val="16"/>
          <w:lang w:eastAsia="ko-KR" w:bidi="ar-SA"/>
        </w:rPr>
      </w:pP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             </w:t>
      </w:r>
      <w:r w:rsidR="00A9457E">
        <w:rPr>
          <w:rFonts w:ascii="Courier New" w:hAnsi="Courier New" w:cs="Courier New"/>
          <w:sz w:val="16"/>
          <w:szCs w:val="16"/>
          <w:lang w:eastAsia="ko-KR" w:bidi="ar-SA"/>
        </w:rPr>
        <w:t xml:space="preserve">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</w:t>
      </w:r>
      <w:r w:rsidRPr="0088726E">
        <w:rPr>
          <w:rFonts w:ascii="Courier New" w:hAnsi="Courier New" w:cs="Courier New"/>
          <w:sz w:val="16"/>
          <w:szCs w:val="16"/>
          <w:lang w:eastAsia="ko-KR" w:bidi="ar-SA"/>
        </w:rPr>
        <w:t xml:space="preserve">*************..*..*..*******************.********.*********                                        </w:t>
      </w:r>
    </w:p>
    <w:p w14:paraId="06D8E542" w14:textId="77777777" w:rsidR="0088726E" w:rsidRDefault="0088726E" w:rsidP="00C21CE3">
      <w:pPr>
        <w:tabs>
          <w:tab w:val="left" w:pos="8730"/>
        </w:tabs>
        <w:spacing w:after="0" w:line="240" w:lineRule="auto"/>
        <w:jc w:val="both"/>
        <w:rPr>
          <w:rFonts w:ascii="Courier New" w:hAnsi="Courier New" w:cs="Courier New"/>
          <w:sz w:val="16"/>
          <w:szCs w:val="16"/>
          <w:lang w:eastAsia="ko-KR" w:bidi="ar-SA"/>
        </w:rPr>
      </w:pPr>
    </w:p>
    <w:p w14:paraId="2AE5C71F" w14:textId="77777777" w:rsidR="0088726E" w:rsidRDefault="0088726E" w:rsidP="00C21CE3">
      <w:pPr>
        <w:tabs>
          <w:tab w:val="left" w:pos="8730"/>
        </w:tabs>
        <w:spacing w:after="0" w:line="240" w:lineRule="auto"/>
        <w:jc w:val="both"/>
        <w:rPr>
          <w:rFonts w:ascii="Courier New" w:hAnsi="Courier New" w:cs="Courier New"/>
          <w:sz w:val="16"/>
          <w:szCs w:val="16"/>
          <w:lang w:eastAsia="ko-KR" w:bidi="ar-SA"/>
        </w:rPr>
      </w:pPr>
    </w:p>
    <w:p w14:paraId="04FF8D2D" w14:textId="18BFBD7E" w:rsidR="00A9457E" w:rsidRDefault="0088726E" w:rsidP="00C21CE3">
      <w:pPr>
        <w:tabs>
          <w:tab w:val="left" w:pos="8730"/>
        </w:tabs>
        <w:spacing w:after="0" w:line="240" w:lineRule="auto"/>
        <w:jc w:val="both"/>
        <w:rPr>
          <w:rFonts w:ascii="Courier New" w:hAnsi="Courier New" w:cs="Courier New"/>
          <w:sz w:val="16"/>
          <w:szCs w:val="16"/>
          <w:lang w:eastAsia="ko-KR" w:bidi="ar-SA"/>
        </w:rPr>
      </w:pPr>
      <w:r w:rsidRPr="0088726E">
        <w:rPr>
          <w:rFonts w:ascii="Courier New" w:hAnsi="Courier New" w:cs="Courier New"/>
          <w:sz w:val="16"/>
          <w:szCs w:val="16"/>
          <w:lang w:eastAsia="ko-KR" w:bidi="ar-SA"/>
        </w:rPr>
        <w:t xml:space="preserve">HM019384.1Cinnamomum burmanni  TATTCACATAATCGTTTTTCATTTTCATTTCTTTTATTCAACTTATGAAAACCGCTGGTT KF978091.1Cinnamomum verum      TATTCACATAATCGTTTTTCATTTTAATTTCTTTTATTCAACTTATGAAAACCGCTGGTT KF978096.1Cinnamomum aromaticum TATTCACATAATCGTTTTTCATTTTCATTTCTTTTATTCAACTTATGAAAACCGCTGGTT MF137971.1Cinnamomum loureiroi  </w:t>
      </w:r>
      <w:r w:rsidR="00A9457E">
        <w:rPr>
          <w:rFonts w:ascii="Courier New" w:hAnsi="Courier New" w:cs="Courier New"/>
          <w:sz w:val="16"/>
          <w:szCs w:val="16"/>
          <w:lang w:eastAsia="ko-KR" w:bidi="ar-SA"/>
        </w:rPr>
        <w:t xml:space="preserve">     </w:t>
      </w:r>
      <w:r w:rsidR="00BF2745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88726E">
        <w:rPr>
          <w:rFonts w:ascii="Courier New" w:hAnsi="Courier New" w:cs="Courier New"/>
          <w:sz w:val="16"/>
          <w:szCs w:val="16"/>
          <w:lang w:eastAsia="ko-KR" w:bidi="ar-SA"/>
        </w:rPr>
        <w:t xml:space="preserve">TATTCACATAATCGTTTTTCATTTTCATTTCTTTTATTCAACTTATGAAAACCGCTGGTT </w:t>
      </w:r>
    </w:p>
    <w:p w14:paraId="39D30506" w14:textId="7ACD3544" w:rsidR="00A9457E" w:rsidRDefault="0088726E" w:rsidP="00A9457E">
      <w:pPr>
        <w:tabs>
          <w:tab w:val="left" w:pos="8730"/>
        </w:tabs>
        <w:spacing w:after="0" w:line="240" w:lineRule="auto"/>
        <w:ind w:left="3690" w:hanging="3690"/>
        <w:jc w:val="both"/>
        <w:rPr>
          <w:rFonts w:ascii="Courier New" w:hAnsi="Courier New" w:cs="Courier New"/>
          <w:sz w:val="16"/>
          <w:szCs w:val="16"/>
          <w:lang w:eastAsia="ko-KR" w:bidi="ar-SA"/>
        </w:rPr>
      </w:pPr>
      <w:r w:rsidRPr="0088726E"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                        </w:t>
      </w:r>
      <w:r w:rsidR="00A9457E" w:rsidRPr="0088726E">
        <w:rPr>
          <w:rFonts w:ascii="Courier New" w:hAnsi="Courier New" w:cs="Courier New"/>
          <w:sz w:val="16"/>
          <w:szCs w:val="16"/>
          <w:lang w:eastAsia="ko-KR" w:bidi="ar-SA"/>
        </w:rPr>
        <w:t xml:space="preserve">*************************.********************************* </w:t>
      </w:r>
    </w:p>
    <w:p w14:paraId="574547E6" w14:textId="6F74846E" w:rsidR="0088726E" w:rsidRDefault="0088726E" w:rsidP="00C21CE3">
      <w:pPr>
        <w:tabs>
          <w:tab w:val="left" w:pos="8730"/>
        </w:tabs>
        <w:spacing w:after="0" w:line="240" w:lineRule="auto"/>
        <w:jc w:val="both"/>
        <w:rPr>
          <w:rFonts w:ascii="Courier New" w:hAnsi="Courier New" w:cs="Courier New"/>
          <w:sz w:val="16"/>
          <w:szCs w:val="16"/>
          <w:lang w:eastAsia="ko-KR" w:bidi="ar-SA"/>
        </w:rPr>
      </w:pPr>
    </w:p>
    <w:p w14:paraId="25E87771" w14:textId="77777777" w:rsidR="0088726E" w:rsidRDefault="0088726E" w:rsidP="00C21CE3">
      <w:pPr>
        <w:tabs>
          <w:tab w:val="left" w:pos="8730"/>
        </w:tabs>
        <w:spacing w:after="0" w:line="240" w:lineRule="auto"/>
        <w:jc w:val="both"/>
        <w:rPr>
          <w:rFonts w:ascii="Courier New" w:hAnsi="Courier New" w:cs="Courier New"/>
          <w:sz w:val="16"/>
          <w:szCs w:val="16"/>
          <w:lang w:eastAsia="ko-KR" w:bidi="ar-SA"/>
        </w:rPr>
      </w:pPr>
    </w:p>
    <w:p w14:paraId="71464A81" w14:textId="7044C17D" w:rsidR="00A9457E" w:rsidRDefault="0088726E" w:rsidP="00C21CE3">
      <w:pPr>
        <w:tabs>
          <w:tab w:val="left" w:pos="8730"/>
        </w:tabs>
        <w:spacing w:after="0" w:line="240" w:lineRule="auto"/>
        <w:jc w:val="both"/>
        <w:rPr>
          <w:rFonts w:ascii="Courier New" w:hAnsi="Courier New" w:cs="Courier New"/>
          <w:sz w:val="16"/>
          <w:szCs w:val="16"/>
          <w:lang w:eastAsia="ko-KR" w:bidi="ar-SA"/>
        </w:rPr>
      </w:pPr>
      <w:r w:rsidRPr="0088726E">
        <w:rPr>
          <w:rFonts w:ascii="Courier New" w:hAnsi="Courier New" w:cs="Courier New"/>
          <w:sz w:val="16"/>
          <w:szCs w:val="16"/>
          <w:lang w:eastAsia="ko-KR" w:bidi="ar-SA"/>
        </w:rPr>
        <w:t xml:space="preserve">HM019384.1Cinnamomum burmanni  ATTTCATGATCGAATATCGTAGTTTCTTCTGTACCAACCTGCATTTTATATACTCTTATT KF978091.1Cinnamomum verum      ATTTCATGATCGAATATCGTAGTTTCTTCTGTACCAACCTGCATTTTATATACTCTTATT KF978096.1Cinnamomum aromaticum ATTTCATGATCGAATATCGTAGTTTCTTCTGTACCAACCTGCATTTTATATACTCTTATT MF137971.1Cinnamomum loureiroi  </w:t>
      </w:r>
      <w:r w:rsidR="00A9457E">
        <w:rPr>
          <w:rFonts w:ascii="Courier New" w:hAnsi="Courier New" w:cs="Courier New"/>
          <w:sz w:val="16"/>
          <w:szCs w:val="16"/>
          <w:lang w:eastAsia="ko-KR" w:bidi="ar-SA"/>
        </w:rPr>
        <w:t xml:space="preserve">     </w:t>
      </w:r>
      <w:r w:rsidR="00BF2745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88726E">
        <w:rPr>
          <w:rFonts w:ascii="Courier New" w:hAnsi="Courier New" w:cs="Courier New"/>
          <w:sz w:val="16"/>
          <w:szCs w:val="16"/>
          <w:lang w:eastAsia="ko-KR" w:bidi="ar-SA"/>
        </w:rPr>
        <w:t>ATTTCATGATCGAATATCGTAGTTTCTTCTGTACCAACCTGCATTTTATATCCTCTTATT</w:t>
      </w:r>
    </w:p>
    <w:p w14:paraId="3B891EAB" w14:textId="7594D760" w:rsidR="0088726E" w:rsidRDefault="0088726E" w:rsidP="00A9457E">
      <w:pPr>
        <w:tabs>
          <w:tab w:val="left" w:pos="8730"/>
        </w:tabs>
        <w:spacing w:after="0" w:line="240" w:lineRule="auto"/>
        <w:ind w:left="3600" w:hanging="3600"/>
        <w:jc w:val="both"/>
        <w:rPr>
          <w:rFonts w:ascii="Courier New" w:hAnsi="Courier New" w:cs="Courier New"/>
          <w:sz w:val="16"/>
          <w:szCs w:val="16"/>
          <w:lang w:eastAsia="ko-KR" w:bidi="ar-SA"/>
        </w:rPr>
      </w:pPr>
      <w:r w:rsidRPr="0088726E"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                  </w:t>
      </w:r>
      <w:r w:rsidR="00A9457E">
        <w:rPr>
          <w:rFonts w:ascii="Courier New" w:hAnsi="Courier New" w:cs="Courier New"/>
          <w:sz w:val="16"/>
          <w:szCs w:val="16"/>
          <w:lang w:eastAsia="ko-KR" w:bidi="ar-SA"/>
        </w:rPr>
        <w:t xml:space="preserve">     </w:t>
      </w:r>
      <w:r w:rsidRPr="0088726E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="00A9457E" w:rsidRPr="0088726E">
        <w:rPr>
          <w:rFonts w:ascii="Courier New" w:hAnsi="Courier New" w:cs="Courier New"/>
          <w:sz w:val="16"/>
          <w:szCs w:val="16"/>
          <w:lang w:eastAsia="ko-KR" w:bidi="ar-SA"/>
        </w:rPr>
        <w:t>***************************************************.*******</w:t>
      </w:r>
      <w:r w:rsidRPr="0088726E">
        <w:rPr>
          <w:rFonts w:ascii="Courier New" w:hAnsi="Courier New" w:cs="Courier New"/>
          <w:sz w:val="16"/>
          <w:szCs w:val="16"/>
          <w:lang w:eastAsia="ko-KR" w:bidi="ar-SA"/>
        </w:rPr>
        <w:t xml:space="preserve">      </w:t>
      </w:r>
    </w:p>
    <w:p w14:paraId="090A3C64" w14:textId="77777777" w:rsidR="0088726E" w:rsidRDefault="0088726E" w:rsidP="00C21CE3">
      <w:pPr>
        <w:tabs>
          <w:tab w:val="left" w:pos="8730"/>
        </w:tabs>
        <w:spacing w:after="0" w:line="240" w:lineRule="auto"/>
        <w:jc w:val="both"/>
        <w:rPr>
          <w:rFonts w:ascii="Courier New" w:hAnsi="Courier New" w:cs="Courier New"/>
          <w:sz w:val="16"/>
          <w:szCs w:val="16"/>
          <w:lang w:eastAsia="ko-KR" w:bidi="ar-SA"/>
        </w:rPr>
      </w:pPr>
    </w:p>
    <w:p w14:paraId="79223B2E" w14:textId="77777777" w:rsidR="0088726E" w:rsidRDefault="0088726E" w:rsidP="00C21CE3">
      <w:pPr>
        <w:tabs>
          <w:tab w:val="left" w:pos="8730"/>
        </w:tabs>
        <w:spacing w:after="0" w:line="240" w:lineRule="auto"/>
        <w:jc w:val="both"/>
        <w:rPr>
          <w:rFonts w:ascii="Courier New" w:hAnsi="Courier New" w:cs="Courier New"/>
          <w:sz w:val="16"/>
          <w:szCs w:val="16"/>
          <w:lang w:eastAsia="ko-KR" w:bidi="ar-SA"/>
        </w:rPr>
      </w:pPr>
    </w:p>
    <w:p w14:paraId="1EBBED89" w14:textId="4FCFC1A5" w:rsidR="00A9457E" w:rsidRDefault="0088726E" w:rsidP="00C21CE3">
      <w:pPr>
        <w:tabs>
          <w:tab w:val="left" w:pos="8730"/>
        </w:tabs>
        <w:spacing w:after="0" w:line="240" w:lineRule="auto"/>
        <w:jc w:val="both"/>
        <w:rPr>
          <w:rFonts w:ascii="Courier New" w:hAnsi="Courier New" w:cs="Courier New"/>
          <w:sz w:val="16"/>
          <w:szCs w:val="16"/>
          <w:lang w:eastAsia="ko-KR" w:bidi="ar-SA"/>
        </w:rPr>
      </w:pPr>
      <w:r w:rsidRPr="0088726E">
        <w:rPr>
          <w:rFonts w:ascii="Courier New" w:hAnsi="Courier New" w:cs="Courier New"/>
          <w:sz w:val="16"/>
          <w:szCs w:val="16"/>
          <w:lang w:eastAsia="ko-KR" w:bidi="ar-SA"/>
        </w:rPr>
        <w:t xml:space="preserve">HM019384.1Cinnamomum burmanni  CTTCAAAATAATTTTATTTTTTGAAAAAATCAAAGCATTTTTCTTTTTTTTTTTTTT--- KF978091.1Cinnamomum verum      CTTCAAAATAATTTGATTTTAGGAAAAAATCAAAGCATTTTTCTTTTTTTTTTTTTTT-- KF978096.1Cinnamomum aromaticum CTTCAAAATAATTTGATTTTTTGAAAAAATCAAAGCATTTTTCTTTTTTTTTTTTTTTT- MF137971.1Cinnamomum loureiroi  </w:t>
      </w:r>
      <w:r w:rsidR="00A9457E">
        <w:rPr>
          <w:rFonts w:ascii="Courier New" w:hAnsi="Courier New" w:cs="Courier New"/>
          <w:sz w:val="16"/>
          <w:szCs w:val="16"/>
          <w:lang w:eastAsia="ko-KR" w:bidi="ar-SA"/>
        </w:rPr>
        <w:t xml:space="preserve">     </w:t>
      </w:r>
      <w:r w:rsidR="00BF2745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88726E">
        <w:rPr>
          <w:rFonts w:ascii="Courier New" w:hAnsi="Courier New" w:cs="Courier New"/>
          <w:sz w:val="16"/>
          <w:szCs w:val="16"/>
          <w:lang w:eastAsia="ko-KR" w:bidi="ar-SA"/>
        </w:rPr>
        <w:t>CTTCAAAATAATTTGATTTTTTGAAAAAATCAAAGCATTTTTCTTTTTTTTTTTTTTTTT</w:t>
      </w:r>
    </w:p>
    <w:p w14:paraId="0477B0D8" w14:textId="37DB5C79" w:rsidR="0088726E" w:rsidRDefault="00A9457E" w:rsidP="00C21CE3">
      <w:pPr>
        <w:tabs>
          <w:tab w:val="left" w:pos="8730"/>
        </w:tabs>
        <w:spacing w:after="0" w:line="240" w:lineRule="auto"/>
        <w:jc w:val="both"/>
        <w:rPr>
          <w:rFonts w:ascii="Courier New" w:hAnsi="Courier New" w:cs="Courier New"/>
          <w:sz w:val="16"/>
          <w:szCs w:val="16"/>
          <w:lang w:eastAsia="ko-KR" w:bidi="ar-SA"/>
        </w:rPr>
      </w:pP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                       </w:t>
      </w:r>
      <w:r w:rsidRPr="00A9457E">
        <w:rPr>
          <w:rFonts w:ascii="Courier New" w:hAnsi="Courier New" w:cs="Courier New"/>
          <w:sz w:val="16"/>
          <w:szCs w:val="16"/>
          <w:lang w:eastAsia="ko-KR" w:bidi="ar-SA"/>
        </w:rPr>
        <w:t>**************.*****..***********************************...</w:t>
      </w:r>
      <w:r w:rsidR="0088726E" w:rsidRPr="0088726E"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                           </w:t>
      </w:r>
    </w:p>
    <w:p w14:paraId="589DE27E" w14:textId="77777777" w:rsidR="0088726E" w:rsidRDefault="0088726E" w:rsidP="00C21CE3">
      <w:pPr>
        <w:tabs>
          <w:tab w:val="left" w:pos="8730"/>
        </w:tabs>
        <w:spacing w:after="0" w:line="240" w:lineRule="auto"/>
        <w:jc w:val="both"/>
        <w:rPr>
          <w:rFonts w:ascii="Courier New" w:hAnsi="Courier New" w:cs="Courier New"/>
          <w:sz w:val="16"/>
          <w:szCs w:val="16"/>
          <w:lang w:eastAsia="ko-KR" w:bidi="ar-SA"/>
        </w:rPr>
      </w:pPr>
    </w:p>
    <w:p w14:paraId="6E68AC41" w14:textId="77777777" w:rsidR="0088726E" w:rsidRDefault="0088726E" w:rsidP="00C21CE3">
      <w:pPr>
        <w:tabs>
          <w:tab w:val="left" w:pos="8730"/>
        </w:tabs>
        <w:spacing w:after="0" w:line="240" w:lineRule="auto"/>
        <w:jc w:val="both"/>
        <w:rPr>
          <w:rFonts w:ascii="Courier New" w:hAnsi="Courier New" w:cs="Courier New"/>
          <w:sz w:val="16"/>
          <w:szCs w:val="16"/>
          <w:lang w:eastAsia="ko-KR" w:bidi="ar-SA"/>
        </w:rPr>
      </w:pPr>
    </w:p>
    <w:p w14:paraId="49229D7E" w14:textId="5CEB1F28" w:rsidR="0088726E" w:rsidRDefault="0088726E" w:rsidP="00C21CE3">
      <w:pPr>
        <w:tabs>
          <w:tab w:val="left" w:pos="8730"/>
        </w:tabs>
        <w:spacing w:after="0" w:line="240" w:lineRule="auto"/>
        <w:jc w:val="both"/>
        <w:rPr>
          <w:rFonts w:ascii="Courier New" w:hAnsi="Courier New" w:cs="Courier New"/>
          <w:sz w:val="16"/>
          <w:szCs w:val="16"/>
          <w:lang w:eastAsia="ko-KR" w:bidi="ar-SA"/>
        </w:rPr>
      </w:pPr>
      <w:r w:rsidRPr="0088726E">
        <w:rPr>
          <w:rFonts w:ascii="Courier New" w:hAnsi="Courier New" w:cs="Courier New"/>
          <w:sz w:val="16"/>
          <w:szCs w:val="16"/>
          <w:lang w:eastAsia="ko-KR" w:bidi="ar-SA"/>
        </w:rPr>
        <w:t xml:space="preserve">HM019384.1Cinnamomum burmanni  ACGTACAACATTTTGTTTTATGTACAATATCTGTATTTCAGCAGGAAGGAGAGTGAAGTA KF978091.1Cinnamomum verum      ACGTACAACATTTTGTTTTATGTACAATATCTGTATTTCAGCAGGAAGGAGAGTGAAGTA KF978096.1Cinnamomum aromaticum ACGTACAACATTTTGTTTTATGTACAATATCTGTATTTCAGCAGGAAGGAGAGTGAAGTA MF137971.1Cinnamomum loureiroi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="00A9457E">
        <w:rPr>
          <w:rFonts w:ascii="Courier New" w:hAnsi="Courier New" w:cs="Courier New"/>
          <w:sz w:val="16"/>
          <w:szCs w:val="16"/>
          <w:lang w:eastAsia="ko-KR" w:bidi="ar-SA"/>
        </w:rPr>
        <w:t xml:space="preserve">     </w:t>
      </w:r>
      <w:r w:rsidR="00BF2745"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88726E">
        <w:rPr>
          <w:rFonts w:ascii="Courier New" w:hAnsi="Courier New" w:cs="Courier New"/>
          <w:sz w:val="16"/>
          <w:szCs w:val="16"/>
          <w:lang w:eastAsia="ko-KR" w:bidi="ar-SA"/>
        </w:rPr>
        <w:t xml:space="preserve">ACGTACAACATTTTGTTTTATGTACAATATCTGTATTTCAGCAGGAAGGAGAGTGAAGTA                                       </w:t>
      </w:r>
    </w:p>
    <w:p w14:paraId="07776360" w14:textId="7EC36DF2" w:rsidR="00A9457E" w:rsidRDefault="0088726E" w:rsidP="00A9457E">
      <w:pPr>
        <w:tabs>
          <w:tab w:val="left" w:pos="8730"/>
        </w:tabs>
        <w:spacing w:after="0" w:line="240" w:lineRule="auto"/>
        <w:ind w:left="3600" w:hanging="3600"/>
        <w:jc w:val="both"/>
        <w:rPr>
          <w:rFonts w:ascii="Courier New" w:hAnsi="Courier New" w:cs="Courier New"/>
          <w:sz w:val="16"/>
          <w:szCs w:val="16"/>
          <w:lang w:eastAsia="ko-KR" w:bidi="ar-SA"/>
        </w:rPr>
      </w:pPr>
      <w:r w:rsidRPr="0088726E"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                        </w:t>
      </w:r>
      <w:bookmarkStart w:id="2" w:name="_Hlk198827462"/>
      <w:r w:rsidR="00A9457E" w:rsidRPr="0088726E">
        <w:rPr>
          <w:rFonts w:ascii="Courier New" w:hAnsi="Courier New" w:cs="Courier New"/>
          <w:sz w:val="16"/>
          <w:szCs w:val="16"/>
          <w:lang w:eastAsia="ko-KR" w:bidi="ar-SA"/>
        </w:rPr>
        <w:t>********</w:t>
      </w:r>
      <w:bookmarkEnd w:id="2"/>
      <w:r w:rsidR="00A9457E" w:rsidRPr="0088726E">
        <w:rPr>
          <w:rFonts w:ascii="Courier New" w:hAnsi="Courier New" w:cs="Courier New"/>
          <w:sz w:val="16"/>
          <w:szCs w:val="16"/>
          <w:lang w:eastAsia="ko-KR" w:bidi="ar-SA"/>
        </w:rPr>
        <w:t xml:space="preserve">*************************************************** </w:t>
      </w:r>
    </w:p>
    <w:p w14:paraId="1CBEAFDF" w14:textId="0A2C1B71" w:rsidR="0088726E" w:rsidRPr="0088726E" w:rsidRDefault="0088726E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8726E">
        <w:rPr>
          <w:rFonts w:ascii="Courier New" w:hAnsi="Courier New" w:cs="Courier New"/>
          <w:sz w:val="16"/>
          <w:szCs w:val="16"/>
          <w:lang w:eastAsia="ko-KR" w:bidi="ar-SA"/>
        </w:rPr>
        <w:t xml:space="preserve">                                                    </w:t>
      </w:r>
    </w:p>
    <w:p w14:paraId="65BD0786" w14:textId="4A497994" w:rsidR="00C2616D" w:rsidRDefault="00C2616D" w:rsidP="00C21CE3">
      <w:pPr>
        <w:tabs>
          <w:tab w:val="left" w:pos="8730"/>
        </w:tabs>
        <w:spacing w:after="0" w:line="240" w:lineRule="auto"/>
        <w:jc w:val="both"/>
        <w:rPr>
          <w:rFonts w:ascii="Courier New" w:hAnsi="Courier New" w:cs="Courier New"/>
          <w:sz w:val="16"/>
          <w:szCs w:val="16"/>
          <w:lang w:eastAsia="ko-KR" w:bidi="ar-SA"/>
        </w:rPr>
      </w:pPr>
      <w:r w:rsidRPr="00C2616D">
        <w:rPr>
          <w:rFonts w:ascii="Courier New" w:hAnsi="Courier New" w:cs="Courier New"/>
          <w:sz w:val="16"/>
          <w:szCs w:val="16"/>
          <w:lang w:eastAsia="ko-KR" w:bidi="ar-SA"/>
        </w:rPr>
        <w:t xml:space="preserve">HM019384.1Cinnamomum burmanni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 </w:t>
      </w:r>
      <w:r w:rsidRPr="00C2616D">
        <w:rPr>
          <w:rFonts w:ascii="Courier New" w:hAnsi="Courier New" w:cs="Courier New"/>
          <w:sz w:val="16"/>
          <w:szCs w:val="16"/>
          <w:lang w:eastAsia="ko-KR" w:bidi="ar-SA"/>
        </w:rPr>
        <w:t xml:space="preserve">ATAAAGAC                                                      </w:t>
      </w:r>
    </w:p>
    <w:p w14:paraId="5C6368BB" w14:textId="7720423E" w:rsidR="00C2616D" w:rsidRDefault="00C2616D" w:rsidP="00C21CE3">
      <w:pPr>
        <w:tabs>
          <w:tab w:val="left" w:pos="8730"/>
        </w:tabs>
        <w:spacing w:after="0" w:line="240" w:lineRule="auto"/>
        <w:jc w:val="both"/>
        <w:rPr>
          <w:rFonts w:ascii="Courier New" w:hAnsi="Courier New" w:cs="Courier New"/>
          <w:sz w:val="16"/>
          <w:szCs w:val="16"/>
          <w:lang w:eastAsia="ko-KR" w:bidi="ar-SA"/>
        </w:rPr>
      </w:pPr>
      <w:r w:rsidRPr="00C2616D">
        <w:rPr>
          <w:rFonts w:ascii="Courier New" w:hAnsi="Courier New" w:cs="Courier New"/>
          <w:sz w:val="16"/>
          <w:szCs w:val="16"/>
          <w:lang w:eastAsia="ko-KR" w:bidi="ar-SA"/>
        </w:rPr>
        <w:t xml:space="preserve">KF978091.1Cinnamomum verum   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</w:t>
      </w:r>
      <w:r w:rsidRPr="00C2616D">
        <w:rPr>
          <w:rFonts w:ascii="Courier New" w:hAnsi="Courier New" w:cs="Courier New"/>
          <w:sz w:val="16"/>
          <w:szCs w:val="16"/>
          <w:lang w:eastAsia="ko-KR" w:bidi="ar-SA"/>
        </w:rPr>
        <w:t xml:space="preserve">ATAAAGAC                                                      </w:t>
      </w:r>
    </w:p>
    <w:p w14:paraId="1081E223" w14:textId="41218739" w:rsidR="00C2616D" w:rsidRDefault="00C2616D" w:rsidP="00C21CE3">
      <w:pPr>
        <w:tabs>
          <w:tab w:val="left" w:pos="8730"/>
        </w:tabs>
        <w:spacing w:after="0" w:line="240" w:lineRule="auto"/>
        <w:jc w:val="both"/>
        <w:rPr>
          <w:rFonts w:ascii="Courier New" w:hAnsi="Courier New" w:cs="Courier New"/>
          <w:sz w:val="16"/>
          <w:szCs w:val="16"/>
          <w:lang w:eastAsia="ko-KR" w:bidi="ar-SA"/>
        </w:rPr>
      </w:pPr>
      <w:r w:rsidRPr="00C2616D">
        <w:rPr>
          <w:rFonts w:ascii="Courier New" w:hAnsi="Courier New" w:cs="Courier New"/>
          <w:sz w:val="16"/>
          <w:szCs w:val="16"/>
          <w:lang w:eastAsia="ko-KR" w:bidi="ar-SA"/>
        </w:rPr>
        <w:t xml:space="preserve">KF978096.1Cinnamomum aromaticum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   </w:t>
      </w:r>
      <w:r w:rsidRPr="00C2616D">
        <w:rPr>
          <w:rFonts w:ascii="Courier New" w:hAnsi="Courier New" w:cs="Courier New"/>
          <w:sz w:val="16"/>
          <w:szCs w:val="16"/>
          <w:lang w:eastAsia="ko-KR" w:bidi="ar-SA"/>
        </w:rPr>
        <w:t xml:space="preserve">ATAAAGAC                                                     </w:t>
      </w:r>
    </w:p>
    <w:p w14:paraId="3E94EAB1" w14:textId="29A7E1E6" w:rsidR="0088726E" w:rsidRPr="00C2616D" w:rsidRDefault="00C2616D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2616D">
        <w:rPr>
          <w:rFonts w:ascii="Courier New" w:hAnsi="Courier New" w:cs="Courier New"/>
          <w:sz w:val="16"/>
          <w:szCs w:val="16"/>
          <w:lang w:eastAsia="ko-KR" w:bidi="ar-SA"/>
        </w:rPr>
        <w:t>MF137971.1Cinnamomumloureiroi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</w:t>
      </w:r>
      <w:r w:rsidRPr="00C2616D">
        <w:rPr>
          <w:rFonts w:ascii="Courier New" w:hAnsi="Courier New" w:cs="Courier New"/>
          <w:sz w:val="16"/>
          <w:szCs w:val="16"/>
          <w:lang w:eastAsia="ko-KR" w:bidi="ar-SA"/>
        </w:rPr>
        <w:t xml:space="preserve">     </w:t>
      </w:r>
      <w:r>
        <w:rPr>
          <w:rFonts w:ascii="Courier New" w:hAnsi="Courier New" w:cs="Courier New"/>
          <w:sz w:val="16"/>
          <w:szCs w:val="16"/>
          <w:lang w:eastAsia="ko-KR" w:bidi="ar-SA"/>
        </w:rPr>
        <w:t xml:space="preserve">  </w:t>
      </w:r>
      <w:r w:rsidRPr="00C2616D">
        <w:rPr>
          <w:rFonts w:ascii="Courier New" w:hAnsi="Courier New" w:cs="Courier New"/>
          <w:sz w:val="16"/>
          <w:szCs w:val="16"/>
          <w:lang w:eastAsia="ko-KR" w:bidi="ar-SA"/>
        </w:rPr>
        <w:t xml:space="preserve">ATAAAGAC                                                                                 </w:t>
      </w:r>
    </w:p>
    <w:p w14:paraId="7B7BA32B" w14:textId="2B7FC843" w:rsidR="0088726E" w:rsidRDefault="00C2616D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             </w:t>
      </w:r>
      <w:r w:rsidRPr="0088726E">
        <w:rPr>
          <w:rFonts w:ascii="Courier New" w:hAnsi="Courier New" w:cs="Courier New"/>
          <w:sz w:val="16"/>
          <w:szCs w:val="16"/>
          <w:lang w:eastAsia="ko-KR" w:bidi="ar-SA"/>
        </w:rPr>
        <w:t>********</w:t>
      </w:r>
    </w:p>
    <w:p w14:paraId="2AC30B8A" w14:textId="77777777" w:rsidR="0088726E" w:rsidRDefault="0088726E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116B9A" w14:textId="77777777" w:rsidR="0088726E" w:rsidRDefault="0088726E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625D90" w14:textId="77777777" w:rsidR="0088726E" w:rsidRDefault="0088726E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76EB41" w14:textId="77777777" w:rsidR="0088726E" w:rsidRDefault="0088726E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63CBB24" w14:textId="77777777" w:rsidR="0088726E" w:rsidRDefault="0088726E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EF9F46" w14:textId="77777777" w:rsidR="00BF2745" w:rsidRDefault="00BF2745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751309" w14:textId="77777777" w:rsidR="00BF2745" w:rsidRDefault="00BF2745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CCD532" w14:textId="77777777" w:rsidR="00BF2745" w:rsidRDefault="00BF2745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2D2F29" w14:textId="77777777" w:rsidR="00BF2745" w:rsidRDefault="00BF2745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F2DF54" w14:textId="77777777" w:rsidR="00BF2745" w:rsidRDefault="00BF2745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E23A686" w14:textId="77777777" w:rsidR="00BF2745" w:rsidRDefault="00BF2745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58F5A2" w14:textId="77777777" w:rsidR="00BF2745" w:rsidRDefault="00BF2745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82AE14" w14:textId="77777777" w:rsidR="00BF2745" w:rsidRDefault="00BF2745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39272C" w14:textId="28A82868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0260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 Fig.</w:t>
      </w:r>
      <w:r w:rsidRPr="00802603">
        <w:rPr>
          <w:rFonts w:ascii="Times New Roman" w:hAnsi="Times New Roman" w:cs="Times New Roman"/>
          <w:sz w:val="24"/>
          <w:szCs w:val="24"/>
        </w:rPr>
        <w:t xml:space="preserve">  </w:t>
      </w:r>
      <w:r w:rsidRPr="00B65313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Melting curve profiles of amplicons obtained from the novel </w:t>
      </w:r>
      <w:r w:rsidRPr="00B65313">
        <w:rPr>
          <w:rFonts w:ascii="Times New Roman" w:eastAsia="Calibri" w:hAnsi="Times New Roman" w:cs="Times New Roman"/>
          <w:b/>
          <w:bCs/>
          <w:i/>
          <w:iCs/>
          <w:color w:val="000000"/>
          <w:sz w:val="24"/>
          <w:szCs w:val="24"/>
        </w:rPr>
        <w:t>AP</w:t>
      </w:r>
      <w:r w:rsidRPr="00B65313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-</w:t>
      </w:r>
      <w:r w:rsidRPr="00B65313">
        <w:rPr>
          <w:rFonts w:ascii="Times New Roman" w:eastAsia="Calibri" w:hAnsi="Times New Roman" w:cs="Times New Roman"/>
          <w:b/>
          <w:bCs/>
          <w:i/>
          <w:iCs/>
          <w:color w:val="000000"/>
          <w:sz w:val="24"/>
          <w:szCs w:val="24"/>
        </w:rPr>
        <w:t>trn</w:t>
      </w:r>
      <w:r w:rsidRPr="00B65313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H-</w:t>
      </w:r>
      <w:r w:rsidRPr="00B65313">
        <w:rPr>
          <w:rFonts w:ascii="Times New Roman" w:eastAsia="Calibri" w:hAnsi="Times New Roman" w:cs="Times New Roman"/>
          <w:b/>
          <w:bCs/>
          <w:i/>
          <w:iCs/>
          <w:color w:val="000000"/>
          <w:sz w:val="24"/>
          <w:szCs w:val="24"/>
        </w:rPr>
        <w:t>psb</w:t>
      </w:r>
      <w:r w:rsidRPr="00B65313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A marker and </w:t>
      </w:r>
      <w:r w:rsidRPr="00B65313">
        <w:rPr>
          <w:rFonts w:ascii="Times New Roman" w:eastAsia="Calibri" w:hAnsi="Times New Roman" w:cs="Times New Roman"/>
          <w:b/>
          <w:bCs/>
          <w:i/>
          <w:iCs/>
          <w:color w:val="000000"/>
          <w:sz w:val="24"/>
          <w:szCs w:val="24"/>
        </w:rPr>
        <w:t>afl</w:t>
      </w:r>
      <w:r w:rsidRPr="00B65313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R marker (multiplex)</w:t>
      </w:r>
      <w:r w:rsidRPr="000947E4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bookmarkStart w:id="3" w:name="_Hlk198827733"/>
      <w:r w:rsidRPr="000947E4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(A) Normalized melting curves, (B) Difference melting curves of the </w:t>
      </w:r>
      <w:r w:rsidRPr="000947E4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C. verum, C. aromaticum, C. burmanni, C. loureiroi, </w:t>
      </w:r>
      <w:r w:rsidRPr="000947E4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nd </w:t>
      </w:r>
      <w:r w:rsidR="002E0DD9" w:rsidRPr="000947E4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A. flavus</w:t>
      </w:r>
      <w:r w:rsidRPr="00976E3C">
        <w:rPr>
          <w:rFonts w:ascii="Times New Roman" w:eastAsia="Calibri" w:hAnsi="Times New Roman" w:cs="Times New Roman"/>
          <w:color w:val="000000"/>
          <w:sz w:val="24"/>
          <w:szCs w:val="24"/>
        </w:rPr>
        <w:t>.</w:t>
      </w:r>
      <w:bookmarkEnd w:id="3"/>
    </w:p>
    <w:p w14:paraId="3B393164" w14:textId="568DA29C" w:rsidR="00C21CE3" w:rsidRDefault="00C21CE3" w:rsidP="004A6E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D46599" w14:textId="6FB49301" w:rsidR="00C21CE3" w:rsidRDefault="006F4D48" w:rsidP="004A6E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70528" behindDoc="0" locked="0" layoutInCell="1" allowOverlap="1" wp14:anchorId="6540AF51" wp14:editId="33237CF3">
            <wp:simplePos x="0" y="0"/>
            <wp:positionH relativeFrom="column">
              <wp:posOffset>722556</wp:posOffset>
            </wp:positionH>
            <wp:positionV relativeFrom="paragraph">
              <wp:posOffset>14767</wp:posOffset>
            </wp:positionV>
            <wp:extent cx="4316730" cy="4499610"/>
            <wp:effectExtent l="0" t="0" r="7620" b="0"/>
            <wp:wrapThrough wrapText="bothSides">
              <wp:wrapPolygon edited="0">
                <wp:start x="0" y="0"/>
                <wp:lineTo x="0" y="21490"/>
                <wp:lineTo x="21543" y="21490"/>
                <wp:lineTo x="21543" y="0"/>
                <wp:lineTo x="0" y="0"/>
              </wp:wrapPolygon>
            </wp:wrapThrough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6730" cy="4499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9523E2" w14:textId="0E87181C" w:rsidR="00C21CE3" w:rsidRDefault="00C21CE3" w:rsidP="004A6E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F268D8" w14:textId="3D91DBB1" w:rsidR="00C21CE3" w:rsidRDefault="00C21CE3" w:rsidP="004A6E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EBE8A2" w14:textId="77777777" w:rsidR="00C21CE3" w:rsidRDefault="00C21CE3" w:rsidP="004A6E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5054BC" w14:textId="77777777" w:rsidR="00C21CE3" w:rsidRDefault="00C21CE3" w:rsidP="004A6E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A4BC68" w14:textId="77777777" w:rsidR="00C21CE3" w:rsidRDefault="00C21CE3" w:rsidP="004A6E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E0A4EE" w14:textId="77777777" w:rsidR="00C21CE3" w:rsidRDefault="00C21CE3" w:rsidP="004A6E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54A1AC" w14:textId="77777777" w:rsidR="00C21CE3" w:rsidRDefault="00C21CE3" w:rsidP="004A6E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C74929" w14:textId="77777777" w:rsidR="00C21CE3" w:rsidRDefault="00C21CE3" w:rsidP="004A6E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C7A47C" w14:textId="77777777" w:rsidR="00C21CE3" w:rsidRDefault="00C21CE3" w:rsidP="004A6E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CF1603" w14:textId="77777777" w:rsidR="00C21CE3" w:rsidRDefault="00C21CE3" w:rsidP="004A6E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E9072B" w14:textId="77777777" w:rsidR="00C21CE3" w:rsidRDefault="00C21CE3" w:rsidP="004A6E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52A84B" w14:textId="77777777" w:rsidR="00C21CE3" w:rsidRDefault="00C21CE3" w:rsidP="004A6E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197EDA" w14:textId="77777777" w:rsidR="00C21CE3" w:rsidRDefault="00C21CE3" w:rsidP="004A6E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44860B" w14:textId="77777777" w:rsidR="00C21CE3" w:rsidRDefault="00C21CE3" w:rsidP="004A6E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6D3561" w14:textId="77777777" w:rsidR="00C21CE3" w:rsidRDefault="00C21CE3" w:rsidP="004A6E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7211FF" w14:textId="77777777" w:rsidR="00C21CE3" w:rsidRDefault="00C21CE3" w:rsidP="004A6E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7325F9" w14:textId="77777777" w:rsidR="00C21CE3" w:rsidRDefault="00C21CE3" w:rsidP="004A6E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5CFB0F" w14:textId="77777777" w:rsidR="00C21CE3" w:rsidRDefault="00C21CE3" w:rsidP="00C21CE3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F995D0" w14:textId="77777777" w:rsidR="00C21CE3" w:rsidRDefault="00C21CE3" w:rsidP="004A6E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8FA66C" w14:textId="77777777" w:rsidR="00C21CE3" w:rsidRDefault="00C21CE3" w:rsidP="004A6E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D57133" w14:textId="77777777" w:rsidR="00C21CE3" w:rsidRDefault="00C21CE3" w:rsidP="004A6E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49A918" w14:textId="77777777" w:rsidR="00C21CE3" w:rsidRDefault="00C21CE3" w:rsidP="004A6E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805EB5" w14:textId="77777777" w:rsidR="00C21CE3" w:rsidRDefault="00C21CE3" w:rsidP="004A6E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D2C0D2" w14:textId="77777777" w:rsidR="00C21CE3" w:rsidRDefault="00C21CE3" w:rsidP="004A6E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F79D7E" w14:textId="77777777" w:rsidR="00C21CE3" w:rsidRDefault="00C21CE3" w:rsidP="004A6E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5CA04D" w14:textId="526DDE3C" w:rsidR="00C21CE3" w:rsidRPr="001F4CB2" w:rsidRDefault="001F4CB2" w:rsidP="001F4CB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4D71ED" wp14:editId="665E76F2">
                <wp:simplePos x="0" y="0"/>
                <wp:positionH relativeFrom="margin">
                  <wp:posOffset>57150</wp:posOffset>
                </wp:positionH>
                <wp:positionV relativeFrom="paragraph">
                  <wp:posOffset>577215</wp:posOffset>
                </wp:positionV>
                <wp:extent cx="246380" cy="246380"/>
                <wp:effectExtent l="0" t="0" r="0" b="127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380" cy="2463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6DA6F9BE" w14:textId="77777777" w:rsidR="001F4CB2" w:rsidRPr="00250573" w:rsidRDefault="001F4CB2" w:rsidP="001F4C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4D71ED" id="Text Box 1" o:spid="_x0000_s1063" type="#_x0000_t202" style="position:absolute;margin-left:4.5pt;margin-top:45.45pt;width:19.4pt;height:19.4pt;z-index:25166131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" filled="f" stroked="f" strokeweight=".5pt">
                <v:textbox>
                  <w:txbxContent>
                    <w:p w14:paraId="6DA6F9BE" w14:textId="77777777" w:rsidR="001F4CB2" w:rsidRPr="00250573" w:rsidRDefault="001F4CB2" w:rsidP="001F4CB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21CE3" w:rsidRPr="0080260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21CE3">
        <w:rPr>
          <w:rFonts w:ascii="Times New Roman" w:hAnsi="Times New Roman" w:cs="Times New Roman"/>
          <w:b/>
          <w:bCs/>
          <w:sz w:val="24"/>
          <w:szCs w:val="24"/>
        </w:rPr>
        <w:t>3 Fig.</w:t>
      </w:r>
      <w:r w:rsidR="00C21CE3" w:rsidRPr="00802603">
        <w:rPr>
          <w:rFonts w:ascii="Times New Roman" w:hAnsi="Times New Roman" w:cs="Times New Roman"/>
          <w:sz w:val="24"/>
          <w:szCs w:val="24"/>
        </w:rPr>
        <w:t xml:space="preserve">  </w:t>
      </w:r>
      <w:r w:rsidR="00C21CE3" w:rsidRPr="00C05EAF">
        <w:rPr>
          <w:rFonts w:ascii="Times New Roman" w:hAnsi="Times New Roman" w:cs="Times New Roman"/>
          <w:b/>
          <w:bCs/>
          <w:sz w:val="24"/>
          <w:szCs w:val="24"/>
        </w:rPr>
        <w:t xml:space="preserve">Sequence alignments of </w:t>
      </w:r>
      <w:r w:rsidR="00C21CE3" w:rsidRPr="00C05E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verum</w:t>
      </w:r>
      <w:r w:rsidR="00C21CE3" w:rsidRPr="00C05EAF">
        <w:rPr>
          <w:rFonts w:ascii="Times New Roman" w:hAnsi="Times New Roman" w:cs="Times New Roman"/>
          <w:b/>
          <w:bCs/>
          <w:sz w:val="24"/>
          <w:szCs w:val="24"/>
        </w:rPr>
        <w:t xml:space="preserve"> in the </w:t>
      </w:r>
      <w:r w:rsidR="00C21CE3" w:rsidRPr="00C05E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n</w:t>
      </w:r>
      <w:r w:rsidR="00C21CE3" w:rsidRPr="00C05EAF">
        <w:rPr>
          <w:rFonts w:ascii="Times New Roman" w:hAnsi="Times New Roman" w:cs="Times New Roman"/>
          <w:b/>
          <w:bCs/>
          <w:sz w:val="24"/>
          <w:szCs w:val="24"/>
        </w:rPr>
        <w:t>H-</w:t>
      </w:r>
      <w:r w:rsidR="00C21CE3" w:rsidRPr="00C05E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psb</w:t>
      </w:r>
      <w:r w:rsidR="00C21CE3" w:rsidRPr="00C05EAF">
        <w:rPr>
          <w:rFonts w:ascii="Times New Roman" w:hAnsi="Times New Roman" w:cs="Times New Roman"/>
          <w:b/>
          <w:bCs/>
          <w:sz w:val="24"/>
          <w:szCs w:val="24"/>
        </w:rPr>
        <w:t>A barcode region</w:t>
      </w:r>
      <w:r w:rsidR="00C21CE3" w:rsidRPr="00B65313">
        <w:rPr>
          <w:rFonts w:ascii="Times New Roman" w:hAnsi="Times New Roman" w:cs="Times New Roman"/>
          <w:sz w:val="24"/>
          <w:szCs w:val="24"/>
        </w:rPr>
        <w:t xml:space="preserve">(A) </w:t>
      </w:r>
      <w:r w:rsidR="00C21CE3">
        <w:rPr>
          <w:rFonts w:ascii="Times New Roman" w:hAnsi="Times New Roman" w:cs="Times New Roman"/>
          <w:sz w:val="24"/>
          <w:szCs w:val="24"/>
        </w:rPr>
        <w:t xml:space="preserve">Sequences of </w:t>
      </w:r>
      <w:r w:rsidR="00C21CE3" w:rsidRPr="00B65313">
        <w:rPr>
          <w:rFonts w:ascii="Times New Roman" w:hAnsi="Times New Roman" w:cs="Times New Roman"/>
          <w:sz w:val="24"/>
          <w:szCs w:val="24"/>
        </w:rPr>
        <w:t xml:space="preserve">samples </w:t>
      </w:r>
      <w:r w:rsidR="00C21CE3">
        <w:rPr>
          <w:rFonts w:ascii="Times New Roman" w:hAnsi="Times New Roman" w:cs="Times New Roman"/>
          <w:sz w:val="24"/>
          <w:szCs w:val="24"/>
        </w:rPr>
        <w:t>collected from agricultural fields</w:t>
      </w:r>
      <w:r w:rsidR="00C21CE3" w:rsidRPr="00B65313">
        <w:rPr>
          <w:rFonts w:ascii="Times New Roman" w:hAnsi="Times New Roman" w:cs="Times New Roman"/>
          <w:sz w:val="24"/>
          <w:szCs w:val="24"/>
        </w:rPr>
        <w:t xml:space="preserve"> and (B) </w:t>
      </w:r>
      <w:r w:rsidR="00C21CE3" w:rsidRPr="00B65313">
        <w:rPr>
          <w:rFonts w:ascii="Times New Roman" w:hAnsi="Times New Roman" w:cs="Times New Roman"/>
          <w:i/>
          <w:iCs/>
          <w:sz w:val="24"/>
          <w:szCs w:val="24"/>
        </w:rPr>
        <w:t>C. verum</w:t>
      </w:r>
      <w:r w:rsidR="00C21CE3" w:rsidRPr="00B65313">
        <w:rPr>
          <w:rFonts w:ascii="Times New Roman" w:hAnsi="Times New Roman" w:cs="Times New Roman"/>
          <w:sz w:val="24"/>
          <w:szCs w:val="24"/>
        </w:rPr>
        <w:t xml:space="preserve"> sequences retrieved from GenBank (NCBI).</w:t>
      </w:r>
    </w:p>
    <w:p w14:paraId="347E6145" w14:textId="63C1E00D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Sample1         ACTTTGGTATTAGTGTATACGAGTCGTTGAAGGATCAATACCAAACTTCTTGTTCTATTA</w:t>
      </w:r>
    </w:p>
    <w:p w14:paraId="6F666FDA" w14:textId="6A92615C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Sample2         ACTTTGGTATTAGTGTATACGAGTCGTTGAAGGATCAATACCAAACTTCTTGTTCTATTA</w:t>
      </w:r>
    </w:p>
    <w:p w14:paraId="47DDEB97" w14:textId="36A3692A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Sample3         ACTTTGGTATTAGTGTATACGAGTCGTTGAAGGATCAATACCAAACTTCTTGTTCTATTA</w:t>
      </w:r>
    </w:p>
    <w:p w14:paraId="27A3E130" w14:textId="538A5C9E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Sample4         ACTTTGGTATTAGTGTATACGAGTCGTTGAAGGATCAATACCAAACTTCTTGTTCTATTA</w:t>
      </w:r>
    </w:p>
    <w:p w14:paraId="5502C667" w14:textId="534A20B2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Sample5         ACTTTGGTATTAGTGTATACGAGTCGTTGAAGGATCAATACCAAACTTCTTGTTCTATTA</w:t>
      </w:r>
    </w:p>
    <w:p w14:paraId="668240B2" w14:textId="4B4EDFD9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Sample6         ACTTTGGTATTAGTGTATACGAGTCGTTGAAGGATCAATACCAAACTTCTTGTTCTATTA</w:t>
      </w:r>
    </w:p>
    <w:p w14:paraId="2DF8E05B" w14:textId="5B2AF163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Sample7         ACTTTGGTATTAGTGTATACGAGTCGTTGAAGGATCAATACCAAACTTCTTGTTCTATTA</w:t>
      </w:r>
    </w:p>
    <w:p w14:paraId="3FC3C7EB" w14:textId="63D0B5C0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Sample8         ACTTTGGTATTAGTGTATACGAGTCGTTGAAGGATCAATACCAAACTTCTTGTTCTATTA</w:t>
      </w:r>
    </w:p>
    <w:p w14:paraId="54D95970" w14:textId="216A040B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Sample9         ACTTTGGTATTAGTGTATACGAGTCGTTGAAGGATCAATACCAAACTTCTTAATAGAACA</w:t>
      </w:r>
    </w:p>
    <w:p w14:paraId="3148FA13" w14:textId="7C268751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Sample10        ACTTTGGTATTAGTGTATACGAGTCGTTGAAGGATCAATACCAAACTTCTTAATAGAACA</w:t>
      </w:r>
    </w:p>
    <w:p w14:paraId="57AE8351" w14:textId="4181953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Sample11        ACTTTGGTATTAGTGTATACGAGTCGTTGAAGGATCAATACCAAACTTCTTAATAGAACA</w:t>
      </w:r>
    </w:p>
    <w:p w14:paraId="5CF0A127" w14:textId="1136A0B8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***************************************************  *  *  *</w:t>
      </w:r>
    </w:p>
    <w:p w14:paraId="16633022" w14:textId="1D11DF6A" w:rsidR="00C21CE3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763A4F75" w14:textId="156A3F33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Sample1         AGAAGTTTGGTATTGATCCATTTGGTTAAGTAGTGTTTTATTCACATAATCGTTTTTCAT</w:t>
      </w:r>
    </w:p>
    <w:p w14:paraId="360723CE" w14:textId="175B60F5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Sample2         AGAAGTTTGGTATTGATCCATTTGGTTAAGTAGTGTTTTATTCACATAATCGTTTTTCAT</w:t>
      </w:r>
    </w:p>
    <w:p w14:paraId="4AF569AE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Sample3         AGAAGTTTGGTATTGATCCATTTGGTTAAGTAGTGTTTTATTCACATAATCGTTTTTCAT</w:t>
      </w:r>
    </w:p>
    <w:p w14:paraId="43E41BDE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Sample4         AGAAGTTTGGTATTGATCCATTTGGTTAAGTAGTGTTTTATTCACATAATCGTTTTTCAT</w:t>
      </w:r>
    </w:p>
    <w:p w14:paraId="210DDD74" w14:textId="4CFC18A6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Sample5         AGAAGTTTGGTATTGATCCATTTGGTTAAGTAGTGTTTTATTCACATAATCGTTTTTCAT</w:t>
      </w:r>
    </w:p>
    <w:p w14:paraId="2BF581C2" w14:textId="3DF7892D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Sample6         AGAAGTTTGGTATTGATCCATTTGGTTAAGTAGTGTTTTATTCACATAATCGTTTTTCAT</w:t>
      </w:r>
    </w:p>
    <w:p w14:paraId="047FC86C" w14:textId="485681DD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Sample7         AGAAGTTTGGTATTGATCCATTTGGTTAAGTAGTGTTTTATTCACATAATCGTTTTTCAT</w:t>
      </w:r>
    </w:p>
    <w:p w14:paraId="35387BA7" w14:textId="271E866C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Sample8         AGAAGTTTGGTATTGATCCATTTGGTTAAGTAGTGTTTTATTCACATAATCGTTTTTCAT</w:t>
      </w:r>
    </w:p>
    <w:p w14:paraId="52EC73C8" w14:textId="5E0B8C40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Sample9         AGAAGTTTGGTATTGATCCATTTGGTTAAGTAGTGTTTTATTCACATAATCGTTTTTCAT</w:t>
      </w:r>
    </w:p>
    <w:p w14:paraId="5422AFC0" w14:textId="0932E0BB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Sample10        AGAAGTTTGGTATTGATCCATTTGGTTAAGTAGTGTTTTATTCACATAATCGTTTTTCAT</w:t>
      </w:r>
    </w:p>
    <w:p w14:paraId="51BD2866" w14:textId="4C337B9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Sample11        AGAAGTTTGGTATTGATCCATTTGGTTAAGTAGTGTTTTATTCACATAATCGTTTTTCAT</w:t>
      </w:r>
    </w:p>
    <w:p w14:paraId="4DFB7F4D" w14:textId="27A353EC" w:rsidR="00C21CE3" w:rsidRPr="001F4CB2" w:rsidRDefault="001F4CB2" w:rsidP="001F4CB2">
      <w:pPr>
        <w:tabs>
          <w:tab w:val="left" w:pos="8730"/>
        </w:tabs>
        <w:spacing w:after="0" w:line="360" w:lineRule="auto"/>
        <w:ind w:left="720"/>
        <w:jc w:val="both"/>
        <w:rPr>
          <w:rFonts w:ascii="Times New Roman" w:eastAsia="Calibri" w:hAnsi="Times New Roman" w:cs="Times New Roman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CD38894" wp14:editId="34CAE275">
                <wp:simplePos x="0" y="0"/>
                <wp:positionH relativeFrom="margin">
                  <wp:posOffset>64135</wp:posOffset>
                </wp:positionH>
                <wp:positionV relativeFrom="paragraph">
                  <wp:posOffset>79375</wp:posOffset>
                </wp:positionV>
                <wp:extent cx="294005" cy="246380"/>
                <wp:effectExtent l="0" t="0" r="0" b="127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005" cy="2463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5FF4AE20" w14:textId="76563F05" w:rsidR="001F4CB2" w:rsidRPr="00250573" w:rsidRDefault="001F4CB2" w:rsidP="001F4C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D38894" id="Text Box 2" o:spid="_x0000_s1064" type="#_x0000_t202" style="position:absolute;left:0;text-align:left;margin-left:5.05pt;margin-top:6.25pt;width:23.15pt;height:19.4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" filled="f" stroked="f" strokeweight=".5pt">
                <v:textbox>
                  <w:txbxContent>
                    <w:p w14:paraId="5FF4AE20" w14:textId="76563F05" w:rsidR="001F4CB2" w:rsidRPr="00250573" w:rsidRDefault="001F4CB2" w:rsidP="001F4CB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21CE3" w:rsidRPr="00026BD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************************************************************</w:t>
      </w:r>
    </w:p>
    <w:p w14:paraId="444F94F9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KY966337.1      ACTTTGGTATTAGTGTATACGAGTCGTTGAAGGATCAATACCAAACTTCTTGTTCTATTA</w:t>
      </w:r>
    </w:p>
    <w:p w14:paraId="3C12F2CB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KY966336.1      ACTTTGGTATTAGTGTATACGAGTCGTTGAAGGATCAATACCAAACTTCTTGTTCTATTA</w:t>
      </w:r>
    </w:p>
    <w:p w14:paraId="3DF92386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KY966338.1      ACTTTGGTATTAGTGTATACGAGTCGTTGAAGGATCAATACCAAACTTCTTGTTCTATTA</w:t>
      </w:r>
    </w:p>
    <w:p w14:paraId="19D493FD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KY966339.1      ACTTTGGTATTAGTGTATACGAGTCGTTGAAGGATCAATACCAAACTTCTTGTTCTATTA</w:t>
      </w:r>
    </w:p>
    <w:p w14:paraId="0B3E0F41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KY296447.1      ACTTTGGTATTAGTGTATACGAGTCGTTGAAGGATCAATACCAAACTTCTTGTTCTATTA</w:t>
      </w:r>
    </w:p>
    <w:p w14:paraId="66DBE8E2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MH069893.1      ACTTTGGTATTAGTGTATACGAGTCGTTGAAGGATCAATACCAAACTTCTTGTTCTATTA</w:t>
      </w:r>
    </w:p>
    <w:p w14:paraId="1D820FC1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MH232537.1      ACTTTGGTATTAGTGTATACGAGTCGTTGAAGGATCAATACCAAACTTCTTGTTCTATTA</w:t>
      </w:r>
    </w:p>
    <w:p w14:paraId="21A316F0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MH232539.1      ACTTTGGTATTAGTGTATACGAGTCGTTGAAGGATCAATACCAAACTTCTTGTTCTATTA</w:t>
      </w:r>
    </w:p>
    <w:p w14:paraId="08B3B508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MH232540.1      ACTTTGGTATTAGTGTATACGAGTCGTTGAAGGATCAATACCAAACTTCTTGTTCTATTA</w:t>
      </w:r>
    </w:p>
    <w:p w14:paraId="71349E17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KF978091.1      ACTTTGGTATTAGTGTATACGAGTCGTTGAAGGATCAATACCAAACTTCTTGTTCTATTA</w:t>
      </w:r>
    </w:p>
    <w:p w14:paraId="0AA1BC50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KF978093.1      ACTTTGGTATTAGTGTATACGAGTCGTTGAAGGATCAATACCAAACTTCTTGTTCTATTA</w:t>
      </w:r>
    </w:p>
    <w:p w14:paraId="79C20886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MK090019.1      ACTTTGGTATTAGTGTATACGAGTCGTTGAAGGATCAATACCAAACTTCTTAATAGAACA</w:t>
      </w:r>
    </w:p>
    <w:p w14:paraId="23CDF71D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KF978095.1      ACTTTGGTATTAGTGTATACGAGTCGTTGAAGGATCAATACCAAACTTCTTAATAGAACA</w:t>
      </w:r>
    </w:p>
    <w:p w14:paraId="2F8DE5E2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MH232541.1      ACTTTGGTATTAGTGTATACGAGTCGTTGAAGGATCAATACCAAACTTCTTAATAGAACA</w:t>
      </w:r>
    </w:p>
    <w:p w14:paraId="71B8DA7A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MH232538.1      ACTTTGGTATTAGTGTATACGAGTCGTTGAAGGATCAATACCAAACTTCTTAATAGAACA</w:t>
      </w:r>
    </w:p>
    <w:p w14:paraId="5BA2702E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MH069894.1      ACTTTGGTATTAGTGTATACGAGTCGTTGAAGGATCAATACCAAACTTCTTAATAGAACA</w:t>
      </w:r>
    </w:p>
    <w:p w14:paraId="01B68A47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KY966341.1      ACTTTGGTATTAGTGTATACGAGTCGTTGAAGGATCAATACCAAACTTCTTAATAGAACA</w:t>
      </w:r>
    </w:p>
    <w:p w14:paraId="52E3790B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***************************************************  *  *  *</w:t>
      </w:r>
    </w:p>
    <w:p w14:paraId="7BA77E20" w14:textId="77777777" w:rsidR="00C21CE3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39E8E61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KY966337.1      AGAAGTTTGGTATTGATCCATTTGGTTAAGTAGTGTTTTATTCACATAATCGTTTTTCAT</w:t>
      </w:r>
    </w:p>
    <w:p w14:paraId="54C909B6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KY966336.1      AGAAGTTTGGTATTGATCCATTTGGTTAAGTAGTGTTTTATTCACATAATCGTTTTTCAT</w:t>
      </w:r>
    </w:p>
    <w:p w14:paraId="3F86693A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KY966338.1      AGAAGTTTGGTATTGATCCATTTGGTTAAGTAGTGTTTTATTCACATAATCGTTTTTCAT</w:t>
      </w:r>
    </w:p>
    <w:p w14:paraId="227FB54E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KY966339.1      AGAAGTTTGGTATTGATCCATTTGGTTAAGTAGTGTTTTATTCACATAATCGTTTTTCAT</w:t>
      </w:r>
    </w:p>
    <w:p w14:paraId="185B4602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KY296447.1      AGAAGTTTGGTATTGATCCATTTGGTTAAGTAGTGTTTTATTCACATAATCGTTTTTCAT</w:t>
      </w:r>
    </w:p>
    <w:p w14:paraId="009977F2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MH069893.1      AGAAGTTTGGTATTGATCCATTTGGTTAAGTAGTGTTTTATTCACATAATCGTTTTTCAT</w:t>
      </w:r>
    </w:p>
    <w:p w14:paraId="1A9B41C1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MH232537.1      AGAAGTTTGGTATTGATCCATTTGGTTAAGTAGTGTTTTATTCACATAATCGTTTTTCAT</w:t>
      </w:r>
    </w:p>
    <w:p w14:paraId="51363D7D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MH232539.1      AGAAGTTTGGTATTGATCCATTTGGTTAAGTAGTGTTTTATTCACATAATCGTTTTTCAT</w:t>
      </w:r>
    </w:p>
    <w:p w14:paraId="28E1C87B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MH232540.1      AGAAGTTTGGTATTGATCCATTTGGTTAAGTAGTGTTTTATTCACATAATCGTTTTTCAT</w:t>
      </w:r>
    </w:p>
    <w:p w14:paraId="78D4CD3A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KF978091.1      AGAAGTTTGGTATTGATCCATTTGGTTAAGTAGTGTTTTATTCACATAATCGTTTTTCAT</w:t>
      </w:r>
    </w:p>
    <w:p w14:paraId="16D23344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KF978093.1      AGAAGTTTGGTATTGATCCATTTGGTTAAGTAGTGTTTTATTCACATAATCGTTTTTCAT</w:t>
      </w:r>
    </w:p>
    <w:p w14:paraId="190581A9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MK090019.1      AGAAGTTTGGTATTGATCCATTTGGTTAAGTAGTGTTTTATTCACATAATCGTTTTTCAT</w:t>
      </w:r>
    </w:p>
    <w:p w14:paraId="034BEE97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KF978095.1      AGAAGTTTGGTATTGATCCATTTGGTTAAGTAGTGTTTTATTCACATAATCGTTTTTCAT</w:t>
      </w:r>
    </w:p>
    <w:p w14:paraId="130CC131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MH232541.1      AGAAGTTTGGTATTGATCCATTTGGTTAAGTAGTGTTTTATTCACATAATCGTTTTTCAT</w:t>
      </w:r>
    </w:p>
    <w:p w14:paraId="6B5C4054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MH232538.1      AGAAGTTTGGTATTGATCCATTTGGTTAAGTAGTGTTTTATTCACATAATCGTTTTTCAT</w:t>
      </w:r>
    </w:p>
    <w:p w14:paraId="4D1CCAF4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MH069894.1      AGAAGTTTGGTATTGATCCATTTGGTTAAGTAGTGTTTTATTCACATAATCGTTTTTCAT</w:t>
      </w:r>
    </w:p>
    <w:p w14:paraId="64A2D6F8" w14:textId="77777777" w:rsidR="00C21CE3" w:rsidRPr="00026BD6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>KY966341.1      AGAAGTTTGGTATTGATCCATTTGGTTAAGTAGTGTTTTATTCACATAATCGTTTTTCAT</w:t>
      </w:r>
    </w:p>
    <w:p w14:paraId="561DCA40" w14:textId="77777777" w:rsidR="00C21CE3" w:rsidRPr="00711509" w:rsidRDefault="00C21CE3" w:rsidP="00C21C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rPr>
          <w:rFonts w:ascii="Times New Roman" w:eastAsia="Calibri" w:hAnsi="Times New Roman" w:cs="Times New Roman"/>
          <w:b/>
          <w:bCs/>
        </w:rPr>
      </w:pPr>
      <w:r w:rsidRPr="00026BD6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************************************************************</w:t>
      </w:r>
      <w:r w:rsidRPr="00026BD6">
        <w:rPr>
          <w:rFonts w:ascii="Times New Roman" w:eastAsia="Calibri" w:hAnsi="Times New Roman" w:cs="Times New Roman"/>
          <w:b/>
          <w:bCs/>
        </w:rPr>
        <w:tab/>
      </w:r>
    </w:p>
    <w:p w14:paraId="2F07D901" w14:textId="77777777" w:rsidR="00C21CE3" w:rsidRDefault="00C21CE3" w:rsidP="004A6E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61205B" w14:textId="7F96870E" w:rsidR="00A86BB4" w:rsidRPr="00320E86" w:rsidRDefault="00A86BB4" w:rsidP="00A86BB4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20E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4 Fig.  </w:t>
      </w:r>
      <w:r w:rsidRPr="00A86B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ifference melting curves of the </w:t>
      </w:r>
      <w:r w:rsidRPr="00A86BB4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C. verum</w:t>
      </w:r>
      <w:r w:rsidRPr="00A86B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A86BB4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C. aromaticum</w:t>
      </w:r>
      <w:r w:rsidRPr="00A86B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A86BB4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C. </w:t>
      </w:r>
      <w:proofErr w:type="spellStart"/>
      <w:r w:rsidRPr="00A86BB4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burmanni</w:t>
      </w:r>
      <w:proofErr w:type="spellEnd"/>
      <w:r w:rsidRPr="00A86B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A86BB4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C. loureiroi</w:t>
      </w:r>
      <w:r w:rsidRPr="00A86B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and commercial products were derived from amplicons obtained using the novel </w:t>
      </w:r>
      <w:r w:rsidRPr="00A86BB4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AP</w:t>
      </w:r>
      <w:r w:rsidRPr="00A86B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 w:rsidRPr="00A86BB4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trn</w:t>
      </w:r>
      <w:r w:rsidRPr="00A86B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-</w:t>
      </w:r>
      <w:r w:rsidRPr="00A86BB4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psb</w:t>
      </w:r>
      <w:r w:rsidRPr="00A86B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 marker.</w:t>
      </w:r>
      <w:r w:rsidRPr="00320E8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72CFE3B5" w14:textId="5779BB27" w:rsidR="00A86BB4" w:rsidRDefault="004411DD" w:rsidP="00C21CE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71552" behindDoc="0" locked="0" layoutInCell="1" allowOverlap="1" wp14:anchorId="25ED137E" wp14:editId="175670FE">
            <wp:simplePos x="0" y="0"/>
            <wp:positionH relativeFrom="margin">
              <wp:posOffset>217066</wp:posOffset>
            </wp:positionH>
            <wp:positionV relativeFrom="paragraph">
              <wp:posOffset>236102</wp:posOffset>
            </wp:positionV>
            <wp:extent cx="4666615" cy="2827655"/>
            <wp:effectExtent l="0" t="0" r="635" b="0"/>
            <wp:wrapThrough wrapText="bothSides">
              <wp:wrapPolygon edited="0">
                <wp:start x="0" y="0"/>
                <wp:lineTo x="0" y="21391"/>
                <wp:lineTo x="21515" y="21391"/>
                <wp:lineTo x="21515" y="0"/>
                <wp:lineTo x="0" y="0"/>
              </wp:wrapPolygon>
            </wp:wrapThrough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6615" cy="2827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6D9A5AD" w14:textId="72CA5708" w:rsidR="00A86BB4" w:rsidRDefault="00A86BB4" w:rsidP="00C21CE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EC2C34" w14:textId="08FF8D33" w:rsidR="00A86BB4" w:rsidRDefault="00A86BB4" w:rsidP="00C21CE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BF5704" w14:textId="1C05271E" w:rsidR="00A86BB4" w:rsidRDefault="00A86BB4" w:rsidP="00C21CE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0A6A5A" w14:textId="5CC4B40A" w:rsidR="00A86BB4" w:rsidRDefault="00A86BB4" w:rsidP="00C21CE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05F28C" w14:textId="77777777" w:rsidR="00A86BB4" w:rsidRDefault="00A86BB4" w:rsidP="00C21CE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0D4A5E" w14:textId="77777777" w:rsidR="00A86BB4" w:rsidRDefault="00A86BB4" w:rsidP="00C21CE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4A1FC9" w14:textId="3CB651F4" w:rsidR="00A86BB4" w:rsidRDefault="00A86BB4" w:rsidP="00C21CE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A30B13" w14:textId="4D8710B5" w:rsidR="00A86BB4" w:rsidRDefault="00A86BB4" w:rsidP="00C21CE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AE8E46" w14:textId="7C570D30" w:rsidR="00A86BB4" w:rsidRDefault="00A86BB4" w:rsidP="00C21CE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76EEBF" w14:textId="77777777" w:rsidR="00A86BB4" w:rsidRDefault="00A86BB4" w:rsidP="00C21CE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95BF63" w14:textId="7C07023A" w:rsidR="00A86BB4" w:rsidRDefault="00A86BB4" w:rsidP="00C21CE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9CB1E8" w14:textId="61D0A49F" w:rsidR="00A86BB4" w:rsidRDefault="00A86BB4" w:rsidP="00C21CE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F52643" w14:textId="77777777" w:rsidR="004411DD" w:rsidRDefault="004411DD" w:rsidP="00C21CE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DC5F58" w14:textId="77777777" w:rsidR="004411DD" w:rsidRDefault="004411DD" w:rsidP="00C21CE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A3E7F1" w14:textId="77777777" w:rsidR="004411DD" w:rsidRDefault="004411DD" w:rsidP="00C21CE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44D323" w14:textId="77777777" w:rsidR="004411DD" w:rsidRDefault="004411DD" w:rsidP="00C21CE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62C1BE" w14:textId="77777777" w:rsidR="004411DD" w:rsidRDefault="004411DD" w:rsidP="00C21CE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F22318" w14:textId="77777777" w:rsidR="004411DD" w:rsidRDefault="004411DD" w:rsidP="00C21CE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44DAF0" w14:textId="77777777" w:rsidR="004411DD" w:rsidRDefault="004411DD" w:rsidP="00C21CE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6C2E3C" w14:textId="77777777" w:rsidR="004411DD" w:rsidRDefault="004411DD" w:rsidP="00C21CE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38ADB0" w14:textId="77777777" w:rsidR="004411DD" w:rsidRDefault="004411DD" w:rsidP="00C21CE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41C32C" w14:textId="77777777" w:rsidR="004411DD" w:rsidRDefault="004411DD" w:rsidP="00C21CE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16B04E" w14:textId="77777777" w:rsidR="004411DD" w:rsidRDefault="004411DD" w:rsidP="00C21CE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390878" w14:textId="77777777" w:rsidR="004411DD" w:rsidRDefault="004411DD" w:rsidP="00C21CE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0D2031" w14:textId="1206C48E" w:rsidR="00C21CE3" w:rsidRDefault="00C21CE3" w:rsidP="00C21CE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2603">
        <w:rPr>
          <w:rFonts w:ascii="Times New Roman" w:hAnsi="Times New Roman" w:cs="Times New Roman"/>
          <w:b/>
          <w:bCs/>
          <w:sz w:val="24"/>
          <w:szCs w:val="24"/>
        </w:rPr>
        <w:lastRenderedPageBreak/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B6531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02603">
        <w:rPr>
          <w:rFonts w:ascii="Times New Roman" w:hAnsi="Times New Roman" w:cs="Times New Roman"/>
          <w:sz w:val="24"/>
          <w:szCs w:val="24"/>
        </w:rPr>
        <w:t xml:space="preserve">  </w:t>
      </w:r>
      <w:r w:rsidRPr="00B65313">
        <w:rPr>
          <w:rFonts w:ascii="Times New Roman" w:hAnsi="Times New Roman" w:cs="Times New Roman"/>
          <w:b/>
          <w:bCs/>
          <w:sz w:val="24"/>
          <w:szCs w:val="24"/>
        </w:rPr>
        <w:t xml:space="preserve">DNA sequences corresponding to the </w:t>
      </w:r>
      <w:r w:rsidRPr="00B65313">
        <w:rPr>
          <w:rFonts w:ascii="Times New Roman" w:hAnsi="Times New Roman" w:cs="Times New Roman"/>
          <w:b/>
          <w:bCs/>
          <w:i/>
          <w:iCs/>
          <w:sz w:val="24"/>
          <w:szCs w:val="24"/>
        </w:rPr>
        <w:t>rbc</w:t>
      </w:r>
      <w:r w:rsidRPr="00B65313">
        <w:rPr>
          <w:rFonts w:ascii="Times New Roman" w:hAnsi="Times New Roman" w:cs="Times New Roman"/>
          <w:b/>
          <w:bCs/>
          <w:sz w:val="24"/>
          <w:szCs w:val="24"/>
        </w:rPr>
        <w:t xml:space="preserve">L, </w:t>
      </w:r>
      <w:r w:rsidRPr="00B65313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n</w:t>
      </w:r>
      <w:r w:rsidRPr="00B65313">
        <w:rPr>
          <w:rFonts w:ascii="Times New Roman" w:hAnsi="Times New Roman" w:cs="Times New Roman"/>
          <w:b/>
          <w:bCs/>
          <w:sz w:val="24"/>
          <w:szCs w:val="24"/>
        </w:rPr>
        <w:t>H-</w:t>
      </w:r>
      <w:r w:rsidRPr="00B65313">
        <w:rPr>
          <w:rFonts w:ascii="Times New Roman" w:hAnsi="Times New Roman" w:cs="Times New Roman"/>
          <w:b/>
          <w:bCs/>
          <w:i/>
          <w:iCs/>
          <w:sz w:val="24"/>
          <w:szCs w:val="24"/>
        </w:rPr>
        <w:t>psb</w:t>
      </w:r>
      <w:r w:rsidRPr="00B65313">
        <w:rPr>
          <w:rFonts w:ascii="Times New Roman" w:hAnsi="Times New Roman" w:cs="Times New Roman"/>
          <w:b/>
          <w:bCs/>
          <w:sz w:val="24"/>
          <w:szCs w:val="24"/>
        </w:rPr>
        <w:t xml:space="preserve">A, </w:t>
      </w:r>
      <w:r w:rsidRPr="00B65313">
        <w:rPr>
          <w:rFonts w:ascii="Times New Roman" w:hAnsi="Times New Roman" w:cs="Times New Roman"/>
          <w:b/>
          <w:bCs/>
          <w:i/>
          <w:iCs/>
          <w:sz w:val="24"/>
          <w:szCs w:val="24"/>
        </w:rPr>
        <w:t>mat</w:t>
      </w:r>
      <w:r w:rsidRPr="00B65313">
        <w:rPr>
          <w:rFonts w:ascii="Times New Roman" w:hAnsi="Times New Roman" w:cs="Times New Roman"/>
          <w:b/>
          <w:bCs/>
          <w:sz w:val="24"/>
          <w:szCs w:val="24"/>
        </w:rPr>
        <w:t xml:space="preserve">K, ITS2, </w:t>
      </w:r>
      <w:r w:rsidRPr="00B65313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n</w:t>
      </w:r>
      <w:r w:rsidRPr="00B65313">
        <w:rPr>
          <w:rFonts w:ascii="Times New Roman" w:hAnsi="Times New Roman" w:cs="Times New Roman"/>
          <w:b/>
          <w:bCs/>
          <w:sz w:val="24"/>
          <w:szCs w:val="24"/>
        </w:rPr>
        <w:t xml:space="preserve">L, and </w:t>
      </w:r>
      <w:r w:rsidRPr="00B65313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n</w:t>
      </w:r>
      <w:r w:rsidRPr="00B65313">
        <w:rPr>
          <w:rFonts w:ascii="Times New Roman" w:hAnsi="Times New Roman" w:cs="Times New Roman"/>
          <w:b/>
          <w:bCs/>
          <w:sz w:val="24"/>
          <w:szCs w:val="24"/>
        </w:rPr>
        <w:t>L-</w:t>
      </w:r>
      <w:r w:rsidRPr="00B65313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n</w:t>
      </w:r>
      <w:r w:rsidRPr="00B65313">
        <w:rPr>
          <w:rFonts w:ascii="Times New Roman" w:hAnsi="Times New Roman" w:cs="Times New Roman"/>
          <w:b/>
          <w:bCs/>
          <w:sz w:val="24"/>
          <w:szCs w:val="24"/>
        </w:rPr>
        <w:t xml:space="preserve">F regions of </w:t>
      </w:r>
      <w:r w:rsidRPr="00B65313">
        <w:rPr>
          <w:rFonts w:ascii="Times New Roman" w:hAnsi="Times New Roman" w:cs="Times New Roman"/>
          <w:b/>
          <w:bCs/>
          <w:i/>
          <w:iCs/>
          <w:sz w:val="24"/>
          <w:szCs w:val="24"/>
        </w:rPr>
        <w:t>Cinnamomum</w:t>
      </w:r>
      <w:r w:rsidRPr="00B65313">
        <w:rPr>
          <w:rFonts w:ascii="Times New Roman" w:hAnsi="Times New Roman" w:cs="Times New Roman"/>
          <w:b/>
          <w:bCs/>
          <w:sz w:val="24"/>
          <w:szCs w:val="24"/>
        </w:rPr>
        <w:t xml:space="preserve"> species were retrieved from GenBank (NCBI), with accession numbers documented for each speci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E071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2"/>
        <w:tblpPr w:leftFromText="180" w:rightFromText="180" w:vertAnchor="text" w:horzAnchor="margin" w:tblpY="133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350"/>
        <w:gridCol w:w="1350"/>
        <w:gridCol w:w="1350"/>
        <w:gridCol w:w="1260"/>
        <w:gridCol w:w="1260"/>
        <w:gridCol w:w="1260"/>
      </w:tblGrid>
      <w:tr w:rsidR="00C21CE3" w:rsidRPr="00FC3E9E" w14:paraId="3628606D" w14:textId="77777777" w:rsidTr="00C21CE3"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1CCC5143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  <w:t>Species</w:t>
            </w:r>
          </w:p>
        </w:tc>
        <w:tc>
          <w:tcPr>
            <w:tcW w:w="7830" w:type="dxa"/>
            <w:gridSpan w:val="6"/>
            <w:tcBorders>
              <w:top w:val="single" w:sz="4" w:space="0" w:color="auto"/>
            </w:tcBorders>
            <w:vAlign w:val="center"/>
          </w:tcPr>
          <w:p w14:paraId="65562DD0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  <w:t>Barcode region</w:t>
            </w:r>
          </w:p>
        </w:tc>
      </w:tr>
      <w:tr w:rsidR="00C21CE3" w:rsidRPr="00FC3E9E" w14:paraId="57F6B1A2" w14:textId="77777777" w:rsidTr="00C21CE3"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46080399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C7EE1CB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</w:rPr>
              <w:t>rbc</w:t>
            </w:r>
            <w:r w:rsidRPr="00FC3E9E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  <w:t>L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AA90116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</w:rPr>
              <w:t>psb</w:t>
            </w:r>
            <w:r w:rsidRPr="00FC3E9E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  <w:t>A-</w:t>
            </w:r>
            <w:r w:rsidRPr="00FC3E9E"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</w:rPr>
              <w:t>trn</w:t>
            </w:r>
            <w:r w:rsidRPr="00FC3E9E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  <w:t>H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09B88BF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</w:rPr>
              <w:t>mat</w:t>
            </w:r>
            <w:r w:rsidRPr="00FC3E9E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  <w:t>K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9DA0CD6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  <w:t>ITS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D2B348C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</w:rPr>
              <w:t>trn</w:t>
            </w:r>
            <w:r w:rsidRPr="00FC3E9E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  <w:t>L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D8BD1A6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</w:rPr>
              <w:t>trn</w:t>
            </w:r>
            <w:r w:rsidRPr="00FC3E9E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  <w:t>L-</w:t>
            </w:r>
            <w:r w:rsidRPr="00FC3E9E"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</w:rPr>
              <w:t>trn</w:t>
            </w:r>
            <w:r w:rsidRPr="00FC3E9E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  <w:t>F</w:t>
            </w:r>
          </w:p>
        </w:tc>
      </w:tr>
      <w:tr w:rsidR="00C21CE3" w:rsidRPr="00FC3E9E" w14:paraId="48136A7D" w14:textId="77777777" w:rsidTr="00C21CE3">
        <w:tc>
          <w:tcPr>
            <w:tcW w:w="1440" w:type="dxa"/>
            <w:tcBorders>
              <w:top w:val="single" w:sz="4" w:space="0" w:color="auto"/>
            </w:tcBorders>
          </w:tcPr>
          <w:p w14:paraId="2E097602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</w:rPr>
              <w:t>C. verum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C01029E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MK090207.1</w:t>
            </w:r>
          </w:p>
          <w:p w14:paraId="0DCE43B7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H069761.1 </w:t>
            </w:r>
          </w:p>
          <w:p w14:paraId="3D086E91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JX414039.1  </w:t>
            </w:r>
          </w:p>
          <w:p w14:paraId="0786752A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JX843243.1 </w:t>
            </w:r>
          </w:p>
          <w:p w14:paraId="4C49807B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KF744226.1 </w:t>
            </w:r>
          </w:p>
          <w:p w14:paraId="3AD2DFAD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KF744227.1 </w:t>
            </w:r>
          </w:p>
          <w:p w14:paraId="46DBC664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KF744228.1</w:t>
            </w:r>
          </w:p>
          <w:p w14:paraId="7856BC4C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KF744229.1</w:t>
            </w:r>
          </w:p>
          <w:p w14:paraId="3282A4E0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KF744230.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8FBE331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KF978091.1 </w:t>
            </w:r>
          </w:p>
          <w:p w14:paraId="5247A305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KF978093.1</w:t>
            </w:r>
          </w:p>
          <w:p w14:paraId="2145D6F4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MH232537.1</w:t>
            </w:r>
          </w:p>
          <w:p w14:paraId="0F5403D8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MH232539.1</w:t>
            </w:r>
          </w:p>
          <w:p w14:paraId="25242799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MH232540.1</w:t>
            </w:r>
          </w:p>
          <w:p w14:paraId="770FDFE9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70DEADA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MG280937.1</w:t>
            </w:r>
          </w:p>
          <w:p w14:paraId="2BF774C1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MK089931.1</w:t>
            </w:r>
          </w:p>
          <w:p w14:paraId="4F46D57F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KP318139.1</w:t>
            </w:r>
          </w:p>
          <w:p w14:paraId="6B794A9E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KP318142.1</w:t>
            </w:r>
          </w:p>
          <w:p w14:paraId="2730754E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JX414035.1</w:t>
            </w:r>
          </w:p>
          <w:p w14:paraId="0910E604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JX495693.1</w:t>
            </w:r>
          </w:p>
          <w:p w14:paraId="6854CF2A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MF962747.1</w:t>
            </w:r>
          </w:p>
          <w:p w14:paraId="189C6271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MF962748.1</w:t>
            </w:r>
          </w:p>
          <w:p w14:paraId="427936E8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MF991903.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F3C426A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GQ255634.1</w:t>
            </w:r>
          </w:p>
          <w:p w14:paraId="05CCB813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FJ357245.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9BE6308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AB040086.1</w:t>
            </w:r>
          </w:p>
          <w:p w14:paraId="37E9F13D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AB054242.1</w:t>
            </w:r>
          </w:p>
          <w:p w14:paraId="24D88801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AB054243.1</w:t>
            </w:r>
          </w:p>
          <w:p w14:paraId="21E655D9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C782440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AB040076.1</w:t>
            </w:r>
          </w:p>
        </w:tc>
      </w:tr>
      <w:tr w:rsidR="00C21CE3" w:rsidRPr="00FC3E9E" w14:paraId="57B16EB3" w14:textId="77777777" w:rsidTr="00C21CE3">
        <w:tc>
          <w:tcPr>
            <w:tcW w:w="1440" w:type="dxa"/>
          </w:tcPr>
          <w:p w14:paraId="2BE922F1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</w:rPr>
              <w:t>C. aromaticum</w:t>
            </w:r>
          </w:p>
        </w:tc>
        <w:tc>
          <w:tcPr>
            <w:tcW w:w="1350" w:type="dxa"/>
          </w:tcPr>
          <w:p w14:paraId="29EE2FC0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KP094936.1</w:t>
            </w:r>
          </w:p>
          <w:p w14:paraId="31AA9512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KJ439992.1 </w:t>
            </w:r>
          </w:p>
          <w:p w14:paraId="78258F7B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HM019458.1 </w:t>
            </w:r>
          </w:p>
          <w:p w14:paraId="53FE4783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HM019459.1 </w:t>
            </w:r>
          </w:p>
          <w:p w14:paraId="5D0A40BC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KF878109.1 </w:t>
            </w:r>
          </w:p>
          <w:p w14:paraId="6D624576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KF878110.1 </w:t>
            </w:r>
          </w:p>
          <w:p w14:paraId="6E0F9F8C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KF878111.1 </w:t>
            </w:r>
          </w:p>
          <w:p w14:paraId="6868BC69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KF878112.1 </w:t>
            </w:r>
          </w:p>
          <w:p w14:paraId="15110068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KF878113.1</w:t>
            </w:r>
          </w:p>
        </w:tc>
        <w:tc>
          <w:tcPr>
            <w:tcW w:w="1350" w:type="dxa"/>
          </w:tcPr>
          <w:p w14:paraId="48495DB6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MG209138.1 HM019388.1 HM019389.1 KX675171.1 KX675172.1 KX675173.1</w:t>
            </w:r>
          </w:p>
          <w:p w14:paraId="419CF758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MF096909.1 MF096910.1 MF096911.1 MF096912.1 KF978096.1 KF978097.1 KF978098.1 KF978099.1</w:t>
            </w:r>
          </w:p>
        </w:tc>
        <w:tc>
          <w:tcPr>
            <w:tcW w:w="1350" w:type="dxa"/>
          </w:tcPr>
          <w:p w14:paraId="3DC9B7D8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MF627715.1</w:t>
            </w:r>
          </w:p>
          <w:p w14:paraId="7E9EC13E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MF627716.1</w:t>
            </w:r>
          </w:p>
          <w:p w14:paraId="2B685751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MF627717.1</w:t>
            </w:r>
          </w:p>
          <w:p w14:paraId="5CEA9890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MF627718.1</w:t>
            </w:r>
          </w:p>
          <w:p w14:paraId="2EEBB9DC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MF627719.1</w:t>
            </w:r>
          </w:p>
          <w:p w14:paraId="2445F5D4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HM019318.1</w:t>
            </w:r>
          </w:p>
          <w:p w14:paraId="2AF495BE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HM019319.1</w:t>
            </w:r>
          </w:p>
          <w:p w14:paraId="042157B2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KP093991.1</w:t>
            </w:r>
          </w:p>
          <w:p w14:paraId="0E2DE796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GQ434289.1</w:t>
            </w:r>
          </w:p>
        </w:tc>
        <w:tc>
          <w:tcPr>
            <w:tcW w:w="1260" w:type="dxa"/>
          </w:tcPr>
          <w:p w14:paraId="121A2782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JF755931.1 JF755932.1 JF755933.1</w:t>
            </w:r>
          </w:p>
          <w:p w14:paraId="106A5AAE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MF096125.1 MF096126.1 MF096127.1 MF096128.1</w:t>
            </w:r>
          </w:p>
        </w:tc>
        <w:tc>
          <w:tcPr>
            <w:tcW w:w="1260" w:type="dxa"/>
          </w:tcPr>
          <w:p w14:paraId="5B257E61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AB040085.1</w:t>
            </w:r>
          </w:p>
          <w:p w14:paraId="486E3FC8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AB054236.1</w:t>
            </w:r>
          </w:p>
          <w:p w14:paraId="4891AEC0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AB054237.1</w:t>
            </w:r>
          </w:p>
          <w:p w14:paraId="17E9E673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AB054238.1</w:t>
            </w:r>
          </w:p>
          <w:p w14:paraId="033A966F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AB054239.1</w:t>
            </w:r>
          </w:p>
          <w:p w14:paraId="79A9CCD4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AB054240.1</w:t>
            </w:r>
          </w:p>
          <w:p w14:paraId="0223DD2E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AB054241.1</w:t>
            </w:r>
          </w:p>
          <w:p w14:paraId="34E8D101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2A6DC0B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AB040075.1</w:t>
            </w:r>
          </w:p>
          <w:p w14:paraId="36548A2F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AB054228.1</w:t>
            </w:r>
          </w:p>
          <w:p w14:paraId="6445EE09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AB054229.1</w:t>
            </w:r>
          </w:p>
          <w:p w14:paraId="69C9BB9D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AB054230.1</w:t>
            </w:r>
          </w:p>
          <w:p w14:paraId="7B2F68E6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AB054231.1</w:t>
            </w:r>
          </w:p>
          <w:p w14:paraId="64D82ADA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AB054232.1</w:t>
            </w:r>
          </w:p>
          <w:p w14:paraId="53F0CB3B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AB054233.1</w:t>
            </w:r>
          </w:p>
        </w:tc>
      </w:tr>
      <w:tr w:rsidR="00C21CE3" w:rsidRPr="00FC3E9E" w14:paraId="4E14A527" w14:textId="77777777" w:rsidTr="00C21CE3">
        <w:tc>
          <w:tcPr>
            <w:tcW w:w="1440" w:type="dxa"/>
          </w:tcPr>
          <w:p w14:paraId="4CF0A1D1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</w:rPr>
              <w:t>C. loureiroi</w:t>
            </w:r>
          </w:p>
        </w:tc>
        <w:tc>
          <w:tcPr>
            <w:tcW w:w="1350" w:type="dxa"/>
          </w:tcPr>
          <w:p w14:paraId="467CB221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JX843241.1</w:t>
            </w:r>
          </w:p>
        </w:tc>
        <w:tc>
          <w:tcPr>
            <w:tcW w:w="1350" w:type="dxa"/>
          </w:tcPr>
          <w:p w14:paraId="38CA88B6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MF137971.1</w:t>
            </w:r>
          </w:p>
        </w:tc>
        <w:tc>
          <w:tcPr>
            <w:tcW w:w="1350" w:type="dxa"/>
          </w:tcPr>
          <w:p w14:paraId="4CEB7719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JQ435500.1</w:t>
            </w:r>
          </w:p>
        </w:tc>
        <w:tc>
          <w:tcPr>
            <w:tcW w:w="1260" w:type="dxa"/>
          </w:tcPr>
          <w:p w14:paraId="0044D0C7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GQ255632.1</w:t>
            </w:r>
          </w:p>
        </w:tc>
        <w:tc>
          <w:tcPr>
            <w:tcW w:w="1260" w:type="dxa"/>
          </w:tcPr>
          <w:p w14:paraId="6B0A1BD6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DDACDC3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</w:p>
        </w:tc>
      </w:tr>
      <w:tr w:rsidR="00C21CE3" w:rsidRPr="00FC3E9E" w14:paraId="720C1D17" w14:textId="77777777" w:rsidTr="00C21CE3">
        <w:tc>
          <w:tcPr>
            <w:tcW w:w="1440" w:type="dxa"/>
            <w:tcBorders>
              <w:bottom w:val="single" w:sz="4" w:space="0" w:color="auto"/>
            </w:tcBorders>
          </w:tcPr>
          <w:p w14:paraId="0910B7FE" w14:textId="02E0D252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</w:rPr>
              <w:t>C. burmanni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16F312F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KP094209.1 </w:t>
            </w:r>
          </w:p>
          <w:p w14:paraId="01BED4D5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KP094210.1 </w:t>
            </w:r>
          </w:p>
          <w:p w14:paraId="10F7B36B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HM019454.1 </w:t>
            </w:r>
          </w:p>
          <w:p w14:paraId="09AAC0A8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HM019455.1 </w:t>
            </w:r>
          </w:p>
          <w:p w14:paraId="76AD9AA9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KX546827.1 </w:t>
            </w:r>
          </w:p>
          <w:p w14:paraId="7D1336FB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KX546828.1</w:t>
            </w:r>
          </w:p>
          <w:p w14:paraId="65314978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MK090284.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EDC7E66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HM019384.1 HM019385.1 KX546098.1 KY296407.1 KY296408.1 KY296409.1 KY296410.1 KY296411.1 KY296412.1 KY296413.1 KY296414.1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BE9E7EB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KF740402.1</w:t>
            </w:r>
          </w:p>
          <w:p w14:paraId="37730C8C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KX545695.1</w:t>
            </w:r>
          </w:p>
          <w:p w14:paraId="53B51918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KX545696.1</w:t>
            </w:r>
          </w:p>
          <w:p w14:paraId="65909D6F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HM019314.1</w:t>
            </w:r>
          </w:p>
          <w:p w14:paraId="77F4A4DB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HM019315.1</w:t>
            </w:r>
          </w:p>
          <w:p w14:paraId="7F655739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GQ434290.1</w:t>
            </w:r>
          </w:p>
          <w:p w14:paraId="6DD014AC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KP093299.1</w:t>
            </w:r>
          </w:p>
          <w:p w14:paraId="62B60B22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KP093300.1</w:t>
            </w:r>
          </w:p>
          <w:p w14:paraId="7CD612E8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MK089981.1</w:t>
            </w:r>
          </w:p>
          <w:p w14:paraId="3BA03C47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</w:p>
          <w:p w14:paraId="0D353C26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E5134CD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GQ255636.1 GQ255637.1 GQ255638.1</w:t>
            </w:r>
          </w:p>
          <w:p w14:paraId="1C6382C1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FJ357247.1</w:t>
            </w:r>
          </w:p>
          <w:p w14:paraId="309BD744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sz w:val="18"/>
                <w:szCs w:val="18"/>
              </w:rPr>
              <w:t>FJ357248.1</w:t>
            </w:r>
          </w:p>
          <w:p w14:paraId="659E2B89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FF90CD1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DQ822590.1</w:t>
            </w:r>
          </w:p>
          <w:p w14:paraId="106DBD44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DQ822591.1</w:t>
            </w:r>
          </w:p>
          <w:p w14:paraId="5D029F9C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8B20F92" w14:textId="77777777" w:rsidR="00C21CE3" w:rsidRPr="00FC3E9E" w:rsidRDefault="00C21CE3" w:rsidP="00C21CE3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FC3E9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AB040077.1</w:t>
            </w:r>
          </w:p>
        </w:tc>
      </w:tr>
    </w:tbl>
    <w:bookmarkEnd w:id="0"/>
    <w:p w14:paraId="05654BDE" w14:textId="77777777" w:rsidR="00976E3C" w:rsidRDefault="007D7B51" w:rsidP="00976E3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2603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026BD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A76D6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B6531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02603">
        <w:rPr>
          <w:rFonts w:ascii="Times New Roman" w:hAnsi="Times New Roman" w:cs="Times New Roman"/>
          <w:sz w:val="24"/>
          <w:szCs w:val="24"/>
        </w:rPr>
        <w:t xml:space="preserve">  </w:t>
      </w:r>
      <w:r w:rsidR="00B65313" w:rsidRPr="00B65313">
        <w:rPr>
          <w:rFonts w:ascii="Times New Roman" w:hAnsi="Times New Roman" w:cs="Times New Roman"/>
          <w:b/>
          <w:bCs/>
          <w:sz w:val="24"/>
          <w:szCs w:val="24"/>
        </w:rPr>
        <w:t xml:space="preserve">Comparison of </w:t>
      </w:r>
      <w:r w:rsidR="00976E3C">
        <w:rPr>
          <w:rFonts w:ascii="Times New Roman" w:hAnsi="Times New Roman" w:cs="Times New Roman"/>
          <w:b/>
          <w:bCs/>
          <w:sz w:val="24"/>
          <w:szCs w:val="24"/>
        </w:rPr>
        <w:t xml:space="preserve">nucleotide variation among </w:t>
      </w:r>
      <w:r w:rsidR="00B65313" w:rsidRPr="00976E3C">
        <w:rPr>
          <w:rFonts w:ascii="Times New Roman" w:hAnsi="Times New Roman" w:cs="Times New Roman"/>
          <w:b/>
          <w:bCs/>
          <w:i/>
          <w:iCs/>
          <w:sz w:val="24"/>
          <w:szCs w:val="24"/>
        </w:rPr>
        <w:t>Cinnamomum</w:t>
      </w:r>
      <w:r w:rsidR="00B65313" w:rsidRPr="00B65313">
        <w:rPr>
          <w:rFonts w:ascii="Times New Roman" w:hAnsi="Times New Roman" w:cs="Times New Roman"/>
          <w:b/>
          <w:bCs/>
          <w:sz w:val="24"/>
          <w:szCs w:val="24"/>
        </w:rPr>
        <w:t xml:space="preserve"> species </w:t>
      </w:r>
      <w:r w:rsidR="00455DB6">
        <w:rPr>
          <w:rFonts w:ascii="Times New Roman" w:hAnsi="Times New Roman" w:cs="Times New Roman"/>
          <w:sz w:val="24"/>
          <w:szCs w:val="24"/>
        </w:rPr>
        <w:t xml:space="preserve">A. </w:t>
      </w:r>
      <w:r w:rsidR="003D7585" w:rsidRPr="003D7585">
        <w:rPr>
          <w:rFonts w:ascii="Times New Roman" w:hAnsi="Times New Roman" w:cs="Times New Roman"/>
          <w:iCs/>
          <w:sz w:val="24"/>
          <w:szCs w:val="24"/>
        </w:rPr>
        <w:t xml:space="preserve">Number of SNPs specific to each </w:t>
      </w:r>
      <w:r w:rsidR="00CA3933">
        <w:rPr>
          <w:rFonts w:ascii="Times New Roman" w:hAnsi="Times New Roman" w:cs="Times New Roman"/>
          <w:iCs/>
          <w:sz w:val="24"/>
          <w:szCs w:val="24"/>
        </w:rPr>
        <w:t xml:space="preserve">gene region </w:t>
      </w:r>
      <w:r w:rsidR="003D7585" w:rsidRPr="003D7585">
        <w:rPr>
          <w:rFonts w:ascii="Times New Roman" w:hAnsi="Times New Roman" w:cs="Times New Roman"/>
          <w:iCs/>
          <w:sz w:val="24"/>
          <w:szCs w:val="24"/>
        </w:rPr>
        <w:t>which can be used to distinguish</w:t>
      </w:r>
      <w:r w:rsidR="00455DB6">
        <w:rPr>
          <w:rFonts w:ascii="Times New Roman" w:hAnsi="Times New Roman" w:cs="Times New Roman"/>
          <w:iCs/>
          <w:sz w:val="24"/>
          <w:szCs w:val="24"/>
        </w:rPr>
        <w:t xml:space="preserve"> up to species level, B.</w:t>
      </w:r>
      <w:r w:rsidR="003D7585" w:rsidRPr="003D7585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976E3C">
        <w:rPr>
          <w:rFonts w:ascii="Times New Roman" w:hAnsi="Times New Roman" w:cs="Times New Roman"/>
          <w:sz w:val="24"/>
          <w:szCs w:val="24"/>
        </w:rPr>
        <w:t>position of n</w:t>
      </w:r>
      <w:r w:rsidR="009627D3">
        <w:rPr>
          <w:rFonts w:ascii="Times New Roman" w:hAnsi="Times New Roman" w:cs="Times New Roman"/>
          <w:sz w:val="24"/>
          <w:szCs w:val="24"/>
        </w:rPr>
        <w:t>ucleotide</w:t>
      </w:r>
      <w:r w:rsidR="00DA23D4" w:rsidRPr="00DA23D4">
        <w:rPr>
          <w:rFonts w:ascii="Times New Roman" w:hAnsi="Times New Roman" w:cs="Times New Roman"/>
          <w:sz w:val="24"/>
          <w:szCs w:val="24"/>
        </w:rPr>
        <w:t xml:space="preserve"> variation of</w:t>
      </w:r>
      <w:r w:rsidR="00455DB6">
        <w:rPr>
          <w:rFonts w:ascii="Times New Roman" w:hAnsi="Times New Roman" w:cs="Times New Roman"/>
          <w:sz w:val="24"/>
          <w:szCs w:val="24"/>
        </w:rPr>
        <w:t xml:space="preserve"> </w:t>
      </w:r>
      <w:r w:rsidR="00DA23D4" w:rsidRPr="003D7585">
        <w:rPr>
          <w:rFonts w:ascii="Times New Roman" w:hAnsi="Times New Roman" w:cs="Times New Roman"/>
          <w:i/>
          <w:iCs/>
          <w:sz w:val="24"/>
          <w:szCs w:val="24"/>
        </w:rPr>
        <w:t>rbc</w:t>
      </w:r>
      <w:r w:rsidR="00DA23D4" w:rsidRPr="00DA23D4">
        <w:rPr>
          <w:rFonts w:ascii="Times New Roman" w:hAnsi="Times New Roman" w:cs="Times New Roman"/>
          <w:sz w:val="24"/>
          <w:szCs w:val="24"/>
        </w:rPr>
        <w:t xml:space="preserve">L, and </w:t>
      </w:r>
      <w:bookmarkStart w:id="4" w:name="_Hlk193302528"/>
      <w:r w:rsidR="00DA23D4" w:rsidRPr="003D7585">
        <w:rPr>
          <w:rFonts w:ascii="Times New Roman" w:hAnsi="Times New Roman" w:cs="Times New Roman"/>
          <w:i/>
          <w:iCs/>
          <w:sz w:val="24"/>
          <w:szCs w:val="24"/>
        </w:rPr>
        <w:t>trn</w:t>
      </w:r>
      <w:r w:rsidR="00DA23D4" w:rsidRPr="00DA23D4">
        <w:rPr>
          <w:rFonts w:ascii="Times New Roman" w:hAnsi="Times New Roman" w:cs="Times New Roman"/>
          <w:sz w:val="24"/>
          <w:szCs w:val="24"/>
        </w:rPr>
        <w:t>H-</w:t>
      </w:r>
      <w:r w:rsidR="00DA23D4" w:rsidRPr="003D7585">
        <w:rPr>
          <w:rFonts w:ascii="Times New Roman" w:hAnsi="Times New Roman" w:cs="Times New Roman"/>
          <w:i/>
          <w:iCs/>
          <w:sz w:val="24"/>
          <w:szCs w:val="24"/>
        </w:rPr>
        <w:t>psb</w:t>
      </w:r>
      <w:r w:rsidR="00DA23D4" w:rsidRPr="00CA3933">
        <w:rPr>
          <w:rFonts w:ascii="Times New Roman" w:hAnsi="Times New Roman" w:cs="Times New Roman"/>
          <w:sz w:val="24"/>
          <w:szCs w:val="24"/>
        </w:rPr>
        <w:t>A</w:t>
      </w:r>
      <w:bookmarkEnd w:id="4"/>
      <w:r w:rsidR="003D7585">
        <w:rPr>
          <w:rFonts w:ascii="Times New Roman" w:hAnsi="Times New Roman" w:cs="Times New Roman"/>
          <w:sz w:val="24"/>
          <w:szCs w:val="24"/>
        </w:rPr>
        <w:t>,</w:t>
      </w:r>
      <w:r w:rsidR="00DA23D4" w:rsidRPr="00DA23D4">
        <w:rPr>
          <w:rFonts w:ascii="Times New Roman" w:hAnsi="Times New Roman" w:cs="Times New Roman"/>
          <w:sz w:val="24"/>
          <w:szCs w:val="24"/>
        </w:rPr>
        <w:t xml:space="preserve"> </w:t>
      </w:r>
      <w:r w:rsidR="003D7585" w:rsidRPr="003D7585">
        <w:rPr>
          <w:rFonts w:ascii="Times New Roman" w:hAnsi="Times New Roman" w:cs="Times New Roman"/>
          <w:i/>
          <w:iCs/>
          <w:sz w:val="24"/>
          <w:szCs w:val="24"/>
        </w:rPr>
        <w:t>trn</w:t>
      </w:r>
      <w:r w:rsidR="003D7585" w:rsidRPr="003D7585">
        <w:rPr>
          <w:rFonts w:ascii="Times New Roman" w:hAnsi="Times New Roman" w:cs="Times New Roman"/>
          <w:sz w:val="24"/>
          <w:szCs w:val="24"/>
        </w:rPr>
        <w:t>L</w:t>
      </w:r>
      <w:r w:rsidR="003D7585">
        <w:rPr>
          <w:rFonts w:ascii="Times New Roman" w:hAnsi="Times New Roman" w:cs="Times New Roman"/>
          <w:sz w:val="24"/>
          <w:szCs w:val="24"/>
        </w:rPr>
        <w:t>,</w:t>
      </w:r>
      <w:r w:rsidR="003D7585" w:rsidRPr="003D7585">
        <w:rPr>
          <w:rFonts w:ascii="Times New Roman" w:hAnsi="Times New Roman" w:cs="Times New Roman"/>
          <w:sz w:val="24"/>
          <w:szCs w:val="24"/>
        </w:rPr>
        <w:t xml:space="preserve"> </w:t>
      </w:r>
      <w:r w:rsidR="003D7585" w:rsidRPr="003D7585">
        <w:rPr>
          <w:rFonts w:ascii="Times New Roman" w:hAnsi="Times New Roman" w:cs="Times New Roman"/>
          <w:i/>
          <w:iCs/>
          <w:sz w:val="24"/>
          <w:szCs w:val="24"/>
        </w:rPr>
        <w:t>trn</w:t>
      </w:r>
      <w:r w:rsidR="003D7585" w:rsidRPr="003D7585">
        <w:rPr>
          <w:rFonts w:ascii="Times New Roman" w:hAnsi="Times New Roman" w:cs="Times New Roman"/>
          <w:sz w:val="24"/>
          <w:szCs w:val="24"/>
        </w:rPr>
        <w:t>L-</w:t>
      </w:r>
      <w:r w:rsidR="003D7585" w:rsidRPr="003D7585">
        <w:rPr>
          <w:rFonts w:ascii="Times New Roman" w:hAnsi="Times New Roman" w:cs="Times New Roman"/>
          <w:i/>
          <w:iCs/>
          <w:sz w:val="24"/>
          <w:szCs w:val="24"/>
        </w:rPr>
        <w:t>trn</w:t>
      </w:r>
      <w:r w:rsidR="003D7585" w:rsidRPr="003D7585">
        <w:rPr>
          <w:rFonts w:ascii="Times New Roman" w:hAnsi="Times New Roman" w:cs="Times New Roman"/>
          <w:sz w:val="24"/>
          <w:szCs w:val="24"/>
        </w:rPr>
        <w:t xml:space="preserve">F </w:t>
      </w:r>
      <w:r w:rsidR="003D7585" w:rsidRPr="00802603">
        <w:rPr>
          <w:rFonts w:ascii="Times New Roman" w:hAnsi="Times New Roman" w:cs="Times New Roman"/>
          <w:i/>
          <w:iCs/>
          <w:sz w:val="24"/>
          <w:szCs w:val="24"/>
        </w:rPr>
        <w:t>mat</w:t>
      </w:r>
      <w:r w:rsidR="003D7585" w:rsidRPr="00802603">
        <w:rPr>
          <w:rFonts w:ascii="Times New Roman" w:hAnsi="Times New Roman" w:cs="Times New Roman"/>
          <w:sz w:val="24"/>
          <w:szCs w:val="24"/>
        </w:rPr>
        <w:t xml:space="preserve">K, </w:t>
      </w:r>
      <w:r w:rsidR="003D7585">
        <w:rPr>
          <w:rFonts w:ascii="Times New Roman" w:hAnsi="Times New Roman" w:cs="Times New Roman"/>
          <w:sz w:val="24"/>
          <w:szCs w:val="24"/>
        </w:rPr>
        <w:t>and ITS2</w:t>
      </w:r>
      <w:r w:rsidR="00455DB6">
        <w:rPr>
          <w:rFonts w:ascii="Times New Roman" w:hAnsi="Times New Roman" w:cs="Times New Roman"/>
          <w:sz w:val="24"/>
          <w:szCs w:val="24"/>
        </w:rPr>
        <w:t xml:space="preserve"> </w:t>
      </w:r>
      <w:r w:rsidR="00DA23D4" w:rsidRPr="00DA23D4">
        <w:rPr>
          <w:rFonts w:ascii="Times New Roman" w:hAnsi="Times New Roman" w:cs="Times New Roman"/>
          <w:sz w:val="24"/>
          <w:szCs w:val="24"/>
        </w:rPr>
        <w:t xml:space="preserve">regions of </w:t>
      </w:r>
      <w:r w:rsidR="00DA23D4" w:rsidRPr="00CA3933">
        <w:rPr>
          <w:rFonts w:ascii="Times New Roman" w:hAnsi="Times New Roman" w:cs="Times New Roman"/>
          <w:i/>
          <w:iCs/>
          <w:sz w:val="24"/>
          <w:szCs w:val="24"/>
        </w:rPr>
        <w:t>Cinnamomum</w:t>
      </w:r>
      <w:r w:rsidR="00DA23D4" w:rsidRPr="00DA23D4">
        <w:rPr>
          <w:rFonts w:ascii="Times New Roman" w:hAnsi="Times New Roman" w:cs="Times New Roman"/>
          <w:sz w:val="24"/>
          <w:szCs w:val="24"/>
        </w:rPr>
        <w:t xml:space="preserve"> species</w:t>
      </w:r>
      <w:r w:rsidR="00976E3C">
        <w:rPr>
          <w:rFonts w:ascii="Times New Roman" w:hAnsi="Times New Roman" w:cs="Times New Roman"/>
          <w:sz w:val="24"/>
          <w:szCs w:val="24"/>
        </w:rPr>
        <w:t>.</w:t>
      </w:r>
      <w:r w:rsidR="00B07B5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1123C4" w14:textId="40512E2D" w:rsidR="00AA1B47" w:rsidRPr="00455DB6" w:rsidRDefault="00455DB6" w:rsidP="00976E3C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r w:rsidRPr="00455DB6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A</w:t>
      </w:r>
    </w:p>
    <w:tbl>
      <w:tblPr>
        <w:tblStyle w:val="TableGrid21"/>
        <w:tblW w:w="9360" w:type="dxa"/>
        <w:tblInd w:w="-5" w:type="dxa"/>
        <w:tblLook w:val="04A0" w:firstRow="1" w:lastRow="0" w:firstColumn="1" w:lastColumn="0" w:noHBand="0" w:noVBand="1"/>
      </w:tblPr>
      <w:tblGrid>
        <w:gridCol w:w="1535"/>
        <w:gridCol w:w="1885"/>
        <w:gridCol w:w="1980"/>
        <w:gridCol w:w="1980"/>
        <w:gridCol w:w="1980"/>
      </w:tblGrid>
      <w:tr w:rsidR="00AA1B47" w:rsidRPr="001507FC" w14:paraId="50AFD8EE" w14:textId="77777777" w:rsidTr="005968E2">
        <w:trPr>
          <w:trHeight w:val="20"/>
        </w:trPr>
        <w:tc>
          <w:tcPr>
            <w:tcW w:w="1535" w:type="dxa"/>
            <w:vMerge w:val="restart"/>
            <w:vAlign w:val="center"/>
          </w:tcPr>
          <w:p w14:paraId="0E5A67A2" w14:textId="77777777" w:rsidR="00AA1B47" w:rsidRPr="001507FC" w:rsidRDefault="00AA1B47" w:rsidP="006B74AA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Species</w:t>
            </w:r>
          </w:p>
        </w:tc>
        <w:tc>
          <w:tcPr>
            <w:tcW w:w="7825" w:type="dxa"/>
            <w:gridSpan w:val="4"/>
            <w:vAlign w:val="center"/>
          </w:tcPr>
          <w:p w14:paraId="3D46657A" w14:textId="77777777" w:rsidR="00AA1B47" w:rsidRPr="001507FC" w:rsidRDefault="00AA1B47" w:rsidP="006B74AA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Barcode region</w:t>
            </w:r>
          </w:p>
        </w:tc>
      </w:tr>
      <w:tr w:rsidR="00AA1B47" w:rsidRPr="001507FC" w14:paraId="518D3B70" w14:textId="77777777" w:rsidTr="005968E2">
        <w:trPr>
          <w:trHeight w:val="20"/>
        </w:trPr>
        <w:tc>
          <w:tcPr>
            <w:tcW w:w="1535" w:type="dxa"/>
            <w:vMerge/>
          </w:tcPr>
          <w:p w14:paraId="0521F39D" w14:textId="77777777" w:rsidR="00AA1B47" w:rsidRPr="001507FC" w:rsidRDefault="00AA1B47" w:rsidP="006B74AA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85" w:type="dxa"/>
            <w:vAlign w:val="center"/>
          </w:tcPr>
          <w:p w14:paraId="028B76A6" w14:textId="77777777" w:rsidR="00AA1B47" w:rsidRPr="001507FC" w:rsidRDefault="00AA1B47" w:rsidP="006B74AA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rbc</w:t>
            </w:r>
            <w:r w:rsidRPr="001507FC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L</w:t>
            </w:r>
          </w:p>
        </w:tc>
        <w:tc>
          <w:tcPr>
            <w:tcW w:w="1980" w:type="dxa"/>
            <w:vAlign w:val="center"/>
          </w:tcPr>
          <w:p w14:paraId="3B538304" w14:textId="530FAC5E" w:rsidR="00AA1B47" w:rsidRPr="001507FC" w:rsidRDefault="0074358E" w:rsidP="006B74AA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7435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</w:t>
            </w:r>
            <w:r w:rsidRPr="0074358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435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psb</w:t>
            </w:r>
            <w:r w:rsidRPr="0074358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435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0DD5F997" w14:textId="77777777" w:rsidR="00AA1B47" w:rsidRPr="001507FC" w:rsidRDefault="00AA1B47" w:rsidP="006B74AA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mat</w:t>
            </w:r>
            <w:r w:rsidRPr="001507FC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K</w:t>
            </w:r>
          </w:p>
        </w:tc>
        <w:tc>
          <w:tcPr>
            <w:tcW w:w="1980" w:type="dxa"/>
            <w:vAlign w:val="center"/>
          </w:tcPr>
          <w:p w14:paraId="64D4C4C2" w14:textId="77777777" w:rsidR="00AA1B47" w:rsidRPr="001507FC" w:rsidRDefault="00AA1B47" w:rsidP="006B74AA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ITS2</w:t>
            </w:r>
          </w:p>
        </w:tc>
      </w:tr>
      <w:tr w:rsidR="00AA1B47" w:rsidRPr="001507FC" w14:paraId="2E49B812" w14:textId="77777777" w:rsidTr="005968E2">
        <w:trPr>
          <w:trHeight w:val="20"/>
        </w:trPr>
        <w:tc>
          <w:tcPr>
            <w:tcW w:w="1535" w:type="dxa"/>
          </w:tcPr>
          <w:p w14:paraId="322E2648" w14:textId="77777777" w:rsidR="00AA1B47" w:rsidRPr="001507FC" w:rsidRDefault="00AA1B47" w:rsidP="006B74AA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. verum</w:t>
            </w:r>
          </w:p>
        </w:tc>
        <w:tc>
          <w:tcPr>
            <w:tcW w:w="1885" w:type="dxa"/>
            <w:vAlign w:val="center"/>
          </w:tcPr>
          <w:p w14:paraId="2F7F75E5" w14:textId="77777777" w:rsidR="00AA1B47" w:rsidRPr="001507FC" w:rsidRDefault="00AA1B47" w:rsidP="006B74AA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</w:t>
            </w:r>
          </w:p>
        </w:tc>
        <w:tc>
          <w:tcPr>
            <w:tcW w:w="1980" w:type="dxa"/>
            <w:vAlign w:val="center"/>
          </w:tcPr>
          <w:p w14:paraId="47DA8E95" w14:textId="77777777" w:rsidR="00AA1B47" w:rsidRPr="001507FC" w:rsidRDefault="00AA1B47" w:rsidP="006B74AA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269CD368" w14:textId="77777777" w:rsidR="00AA1B47" w:rsidRPr="001507FC" w:rsidRDefault="00AA1B47" w:rsidP="006B74AA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</w:t>
            </w:r>
          </w:p>
        </w:tc>
        <w:tc>
          <w:tcPr>
            <w:tcW w:w="1980" w:type="dxa"/>
            <w:vAlign w:val="center"/>
          </w:tcPr>
          <w:p w14:paraId="6966F81F" w14:textId="77777777" w:rsidR="00AA1B47" w:rsidRPr="001507FC" w:rsidRDefault="00AA1B47" w:rsidP="006B74AA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21</w:t>
            </w:r>
          </w:p>
        </w:tc>
      </w:tr>
      <w:tr w:rsidR="00AA1B47" w:rsidRPr="001507FC" w14:paraId="3FF42DBF" w14:textId="77777777" w:rsidTr="005968E2">
        <w:trPr>
          <w:trHeight w:val="20"/>
        </w:trPr>
        <w:tc>
          <w:tcPr>
            <w:tcW w:w="1535" w:type="dxa"/>
          </w:tcPr>
          <w:p w14:paraId="5D275936" w14:textId="77777777" w:rsidR="00AA1B47" w:rsidRPr="001507FC" w:rsidRDefault="00AA1B47" w:rsidP="006B74AA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. aromaticum</w:t>
            </w:r>
          </w:p>
        </w:tc>
        <w:tc>
          <w:tcPr>
            <w:tcW w:w="1885" w:type="dxa"/>
            <w:vAlign w:val="center"/>
          </w:tcPr>
          <w:p w14:paraId="4996622E" w14:textId="77777777" w:rsidR="00AA1B47" w:rsidRPr="001507FC" w:rsidRDefault="00AA1B47" w:rsidP="006B74AA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980" w:type="dxa"/>
            <w:vAlign w:val="center"/>
          </w:tcPr>
          <w:p w14:paraId="29415854" w14:textId="77777777" w:rsidR="00AA1B47" w:rsidRPr="001507FC" w:rsidRDefault="00AA1B47" w:rsidP="006B74AA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7</w:t>
            </w:r>
          </w:p>
        </w:tc>
        <w:tc>
          <w:tcPr>
            <w:tcW w:w="1980" w:type="dxa"/>
            <w:vAlign w:val="center"/>
          </w:tcPr>
          <w:p w14:paraId="4AE64B48" w14:textId="77777777" w:rsidR="00AA1B47" w:rsidRPr="001507FC" w:rsidRDefault="00AA1B47" w:rsidP="006B74AA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</w:t>
            </w:r>
          </w:p>
        </w:tc>
        <w:tc>
          <w:tcPr>
            <w:tcW w:w="1980" w:type="dxa"/>
            <w:vAlign w:val="center"/>
          </w:tcPr>
          <w:p w14:paraId="7FE2EEE8" w14:textId="77777777" w:rsidR="00AA1B47" w:rsidRPr="001507FC" w:rsidRDefault="00AA1B47" w:rsidP="006B74AA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27</w:t>
            </w:r>
          </w:p>
        </w:tc>
      </w:tr>
      <w:tr w:rsidR="00AA1B47" w:rsidRPr="001507FC" w14:paraId="193C2702" w14:textId="77777777" w:rsidTr="005968E2">
        <w:trPr>
          <w:trHeight w:val="20"/>
        </w:trPr>
        <w:tc>
          <w:tcPr>
            <w:tcW w:w="1535" w:type="dxa"/>
          </w:tcPr>
          <w:p w14:paraId="158BCEC8" w14:textId="05F154C1" w:rsidR="00AA1B47" w:rsidRPr="001507FC" w:rsidRDefault="00AA1B47" w:rsidP="006B74AA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. burmanni</w:t>
            </w:r>
          </w:p>
        </w:tc>
        <w:tc>
          <w:tcPr>
            <w:tcW w:w="1885" w:type="dxa"/>
            <w:vAlign w:val="center"/>
          </w:tcPr>
          <w:p w14:paraId="2F8892B1" w14:textId="77777777" w:rsidR="00AA1B47" w:rsidRPr="001507FC" w:rsidRDefault="00AA1B47" w:rsidP="006B74AA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</w:t>
            </w:r>
          </w:p>
        </w:tc>
        <w:tc>
          <w:tcPr>
            <w:tcW w:w="1980" w:type="dxa"/>
            <w:vAlign w:val="center"/>
          </w:tcPr>
          <w:p w14:paraId="25706772" w14:textId="77777777" w:rsidR="00AA1B47" w:rsidRPr="001507FC" w:rsidRDefault="00AA1B47" w:rsidP="006B74AA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980" w:type="dxa"/>
            <w:vAlign w:val="center"/>
          </w:tcPr>
          <w:p w14:paraId="643D3D67" w14:textId="77777777" w:rsidR="00AA1B47" w:rsidRPr="001507FC" w:rsidRDefault="00AA1B47" w:rsidP="006B74AA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</w:t>
            </w:r>
          </w:p>
        </w:tc>
        <w:tc>
          <w:tcPr>
            <w:tcW w:w="1980" w:type="dxa"/>
            <w:vAlign w:val="center"/>
          </w:tcPr>
          <w:p w14:paraId="1C699314" w14:textId="77777777" w:rsidR="00AA1B47" w:rsidRPr="001507FC" w:rsidRDefault="00AA1B47" w:rsidP="006B74AA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4</w:t>
            </w:r>
          </w:p>
        </w:tc>
      </w:tr>
      <w:tr w:rsidR="00AA1B47" w:rsidRPr="001507FC" w14:paraId="58AAC723" w14:textId="77777777" w:rsidTr="005968E2">
        <w:trPr>
          <w:trHeight w:val="20"/>
        </w:trPr>
        <w:tc>
          <w:tcPr>
            <w:tcW w:w="1535" w:type="dxa"/>
          </w:tcPr>
          <w:p w14:paraId="33B128CE" w14:textId="77777777" w:rsidR="00AA1B47" w:rsidRPr="001507FC" w:rsidRDefault="00AA1B47" w:rsidP="006B74AA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. loureiroi</w:t>
            </w:r>
          </w:p>
        </w:tc>
        <w:tc>
          <w:tcPr>
            <w:tcW w:w="1885" w:type="dxa"/>
            <w:vAlign w:val="center"/>
          </w:tcPr>
          <w:p w14:paraId="2E773FB4" w14:textId="77777777" w:rsidR="00AA1B47" w:rsidRPr="001507FC" w:rsidRDefault="00AA1B47" w:rsidP="006B74AA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4</w:t>
            </w:r>
          </w:p>
        </w:tc>
        <w:tc>
          <w:tcPr>
            <w:tcW w:w="1980" w:type="dxa"/>
            <w:vAlign w:val="center"/>
          </w:tcPr>
          <w:p w14:paraId="2FD3A034" w14:textId="77777777" w:rsidR="00AA1B47" w:rsidRPr="001507FC" w:rsidRDefault="00AA1B47" w:rsidP="006B74AA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980" w:type="dxa"/>
            <w:vAlign w:val="center"/>
          </w:tcPr>
          <w:p w14:paraId="64B5AD20" w14:textId="77777777" w:rsidR="00AA1B47" w:rsidRPr="001507FC" w:rsidRDefault="00AA1B47" w:rsidP="006B74AA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4</w:t>
            </w:r>
          </w:p>
        </w:tc>
        <w:tc>
          <w:tcPr>
            <w:tcW w:w="1980" w:type="dxa"/>
            <w:vAlign w:val="center"/>
          </w:tcPr>
          <w:p w14:paraId="28BF9458" w14:textId="77777777" w:rsidR="00AA1B47" w:rsidRPr="001507FC" w:rsidRDefault="00AA1B47" w:rsidP="006B74AA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7</w:t>
            </w:r>
          </w:p>
        </w:tc>
      </w:tr>
    </w:tbl>
    <w:tbl>
      <w:tblPr>
        <w:tblStyle w:val="TableGrid21"/>
        <w:tblpPr w:leftFromText="180" w:rightFromText="180" w:vertAnchor="text" w:horzAnchor="margin" w:tblpY="431"/>
        <w:tblW w:w="9355" w:type="dxa"/>
        <w:tblLayout w:type="fixed"/>
        <w:tblLook w:val="04A0" w:firstRow="1" w:lastRow="0" w:firstColumn="1" w:lastColumn="0" w:noHBand="0" w:noVBand="1"/>
      </w:tblPr>
      <w:tblGrid>
        <w:gridCol w:w="1435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540"/>
        <w:gridCol w:w="540"/>
        <w:gridCol w:w="450"/>
        <w:gridCol w:w="540"/>
        <w:gridCol w:w="450"/>
      </w:tblGrid>
      <w:tr w:rsidR="00AA1B47" w:rsidRPr="001507FC" w14:paraId="28C53EF8" w14:textId="77777777" w:rsidTr="005968E2">
        <w:tc>
          <w:tcPr>
            <w:tcW w:w="1435" w:type="dxa"/>
            <w:vMerge w:val="restart"/>
            <w:vAlign w:val="center"/>
          </w:tcPr>
          <w:p w14:paraId="32621699" w14:textId="77777777" w:rsidR="00AA1B47" w:rsidRPr="001507FC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Species</w:t>
            </w:r>
          </w:p>
        </w:tc>
        <w:tc>
          <w:tcPr>
            <w:tcW w:w="7920" w:type="dxa"/>
            <w:gridSpan w:val="17"/>
            <w:vAlign w:val="center"/>
          </w:tcPr>
          <w:p w14:paraId="7809BDDA" w14:textId="77777777" w:rsidR="00AA1B47" w:rsidRPr="001507FC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rbc</w:t>
            </w:r>
            <w:r w:rsidRPr="001507FC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L</w:t>
            </w:r>
          </w:p>
        </w:tc>
      </w:tr>
      <w:tr w:rsidR="00A223DF" w:rsidRPr="001507FC" w14:paraId="75EE541A" w14:textId="77777777" w:rsidTr="005968E2">
        <w:tc>
          <w:tcPr>
            <w:tcW w:w="1435" w:type="dxa"/>
            <w:vMerge/>
          </w:tcPr>
          <w:p w14:paraId="320D83CA" w14:textId="77777777" w:rsidR="00AA1B47" w:rsidRPr="001507FC" w:rsidRDefault="00AA1B47" w:rsidP="007D7B51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4B85B21A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6</w:t>
            </w:r>
          </w:p>
        </w:tc>
        <w:tc>
          <w:tcPr>
            <w:tcW w:w="450" w:type="dxa"/>
            <w:vAlign w:val="center"/>
          </w:tcPr>
          <w:p w14:paraId="630E617D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7</w:t>
            </w:r>
          </w:p>
        </w:tc>
        <w:tc>
          <w:tcPr>
            <w:tcW w:w="450" w:type="dxa"/>
            <w:vAlign w:val="center"/>
          </w:tcPr>
          <w:p w14:paraId="39BEF4A4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231</w:t>
            </w:r>
          </w:p>
        </w:tc>
        <w:tc>
          <w:tcPr>
            <w:tcW w:w="450" w:type="dxa"/>
            <w:vAlign w:val="center"/>
          </w:tcPr>
          <w:p w14:paraId="6DBC178F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350</w:t>
            </w:r>
          </w:p>
        </w:tc>
        <w:tc>
          <w:tcPr>
            <w:tcW w:w="450" w:type="dxa"/>
            <w:vAlign w:val="center"/>
          </w:tcPr>
          <w:p w14:paraId="63E0BCF0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358</w:t>
            </w:r>
          </w:p>
        </w:tc>
        <w:tc>
          <w:tcPr>
            <w:tcW w:w="450" w:type="dxa"/>
            <w:vAlign w:val="center"/>
          </w:tcPr>
          <w:p w14:paraId="3FBD23EC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359</w:t>
            </w:r>
          </w:p>
        </w:tc>
        <w:tc>
          <w:tcPr>
            <w:tcW w:w="450" w:type="dxa"/>
            <w:vAlign w:val="center"/>
          </w:tcPr>
          <w:p w14:paraId="5617DB51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362</w:t>
            </w:r>
          </w:p>
        </w:tc>
        <w:tc>
          <w:tcPr>
            <w:tcW w:w="450" w:type="dxa"/>
            <w:vAlign w:val="center"/>
          </w:tcPr>
          <w:p w14:paraId="6C45904F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386</w:t>
            </w:r>
          </w:p>
        </w:tc>
        <w:tc>
          <w:tcPr>
            <w:tcW w:w="450" w:type="dxa"/>
            <w:vAlign w:val="center"/>
          </w:tcPr>
          <w:p w14:paraId="43BE1764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393</w:t>
            </w:r>
          </w:p>
        </w:tc>
        <w:tc>
          <w:tcPr>
            <w:tcW w:w="450" w:type="dxa"/>
            <w:vAlign w:val="center"/>
          </w:tcPr>
          <w:p w14:paraId="6E94385C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400</w:t>
            </w:r>
          </w:p>
        </w:tc>
        <w:tc>
          <w:tcPr>
            <w:tcW w:w="450" w:type="dxa"/>
            <w:vAlign w:val="center"/>
          </w:tcPr>
          <w:p w14:paraId="474303E1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402</w:t>
            </w:r>
          </w:p>
        </w:tc>
        <w:tc>
          <w:tcPr>
            <w:tcW w:w="450" w:type="dxa"/>
            <w:vAlign w:val="center"/>
          </w:tcPr>
          <w:p w14:paraId="70F89C49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409</w:t>
            </w:r>
          </w:p>
        </w:tc>
        <w:tc>
          <w:tcPr>
            <w:tcW w:w="540" w:type="dxa"/>
            <w:vAlign w:val="center"/>
          </w:tcPr>
          <w:p w14:paraId="0C909CA6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415</w:t>
            </w:r>
          </w:p>
        </w:tc>
        <w:tc>
          <w:tcPr>
            <w:tcW w:w="540" w:type="dxa"/>
            <w:vAlign w:val="center"/>
          </w:tcPr>
          <w:p w14:paraId="22D65729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419</w:t>
            </w:r>
          </w:p>
        </w:tc>
        <w:tc>
          <w:tcPr>
            <w:tcW w:w="450" w:type="dxa"/>
            <w:vAlign w:val="center"/>
          </w:tcPr>
          <w:p w14:paraId="13DA84FB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442</w:t>
            </w:r>
          </w:p>
        </w:tc>
        <w:tc>
          <w:tcPr>
            <w:tcW w:w="540" w:type="dxa"/>
            <w:vAlign w:val="center"/>
          </w:tcPr>
          <w:p w14:paraId="412C56CB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444</w:t>
            </w:r>
          </w:p>
        </w:tc>
        <w:tc>
          <w:tcPr>
            <w:tcW w:w="450" w:type="dxa"/>
            <w:vAlign w:val="center"/>
          </w:tcPr>
          <w:p w14:paraId="5D0A79C5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447</w:t>
            </w:r>
          </w:p>
        </w:tc>
      </w:tr>
      <w:tr w:rsidR="00A223DF" w:rsidRPr="001507FC" w14:paraId="69E9D890" w14:textId="77777777" w:rsidTr="005968E2">
        <w:tc>
          <w:tcPr>
            <w:tcW w:w="1435" w:type="dxa"/>
          </w:tcPr>
          <w:p w14:paraId="531D6BF8" w14:textId="77777777" w:rsidR="00AA1B47" w:rsidRPr="001507FC" w:rsidRDefault="00AA1B47" w:rsidP="007D7B51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. verum</w:t>
            </w:r>
          </w:p>
        </w:tc>
        <w:tc>
          <w:tcPr>
            <w:tcW w:w="450" w:type="dxa"/>
            <w:vAlign w:val="center"/>
          </w:tcPr>
          <w:p w14:paraId="2AC3F31E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3A52A090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0EE685EA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3CAC0E11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2FA47486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5317040F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350382F3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62C37366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7F2F090F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4A7B9210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019F5558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5899C92A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540" w:type="dxa"/>
            <w:vAlign w:val="center"/>
          </w:tcPr>
          <w:p w14:paraId="1EC732F1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540" w:type="dxa"/>
            <w:vAlign w:val="center"/>
          </w:tcPr>
          <w:p w14:paraId="5AFA0EF5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461CAAD0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540" w:type="dxa"/>
            <w:vAlign w:val="center"/>
          </w:tcPr>
          <w:p w14:paraId="54D1D749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113CF0AD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</w:tr>
      <w:tr w:rsidR="00A223DF" w:rsidRPr="001507FC" w14:paraId="487FA7BC" w14:textId="77777777" w:rsidTr="005968E2">
        <w:tc>
          <w:tcPr>
            <w:tcW w:w="1435" w:type="dxa"/>
          </w:tcPr>
          <w:p w14:paraId="4B260399" w14:textId="77777777" w:rsidR="00AA1B47" w:rsidRPr="001507FC" w:rsidRDefault="00AA1B47" w:rsidP="007D7B51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. aromaticum</w:t>
            </w:r>
          </w:p>
        </w:tc>
        <w:tc>
          <w:tcPr>
            <w:tcW w:w="450" w:type="dxa"/>
            <w:vAlign w:val="center"/>
          </w:tcPr>
          <w:p w14:paraId="0C64E505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15B29B87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0005520E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6729858D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3EF56158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66A43C9E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45B65676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7F1FB744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7EC6BA10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28DCFC83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40CFFB71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05EDED54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540" w:type="dxa"/>
            <w:vAlign w:val="center"/>
          </w:tcPr>
          <w:p w14:paraId="13B669BD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540" w:type="dxa"/>
            <w:vAlign w:val="center"/>
          </w:tcPr>
          <w:p w14:paraId="5803304E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0D610677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540" w:type="dxa"/>
            <w:vAlign w:val="center"/>
          </w:tcPr>
          <w:p w14:paraId="5E41CCCF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1D5B0947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</w:tr>
      <w:tr w:rsidR="00A223DF" w:rsidRPr="001507FC" w14:paraId="35496B19" w14:textId="77777777" w:rsidTr="005968E2">
        <w:tc>
          <w:tcPr>
            <w:tcW w:w="1435" w:type="dxa"/>
          </w:tcPr>
          <w:p w14:paraId="6452A0F3" w14:textId="164D361A" w:rsidR="00AA1B47" w:rsidRPr="001507FC" w:rsidRDefault="00AA1B47" w:rsidP="007D7B51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. burmanni</w:t>
            </w:r>
          </w:p>
        </w:tc>
        <w:tc>
          <w:tcPr>
            <w:tcW w:w="450" w:type="dxa"/>
            <w:vAlign w:val="center"/>
          </w:tcPr>
          <w:p w14:paraId="50F57952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743C1FF8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41A35D7D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33464992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2A81329E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397FA34D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70A89AE2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0F4ACF1C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43F81427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1F29F1BD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272BA3C6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50369AAD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540" w:type="dxa"/>
            <w:vAlign w:val="center"/>
          </w:tcPr>
          <w:p w14:paraId="59D8BE15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540" w:type="dxa"/>
            <w:vAlign w:val="center"/>
          </w:tcPr>
          <w:p w14:paraId="6B01004C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20754731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540" w:type="dxa"/>
            <w:vAlign w:val="center"/>
          </w:tcPr>
          <w:p w14:paraId="4E38E5B6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77D158D2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</w:tr>
      <w:tr w:rsidR="00A223DF" w:rsidRPr="001507FC" w14:paraId="614E941D" w14:textId="77777777" w:rsidTr="005968E2">
        <w:tc>
          <w:tcPr>
            <w:tcW w:w="1435" w:type="dxa"/>
          </w:tcPr>
          <w:p w14:paraId="5C9E6CD5" w14:textId="77777777" w:rsidR="00AA1B47" w:rsidRPr="001507FC" w:rsidRDefault="00AA1B47" w:rsidP="007D7B51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. loureiroi</w:t>
            </w:r>
          </w:p>
        </w:tc>
        <w:tc>
          <w:tcPr>
            <w:tcW w:w="450" w:type="dxa"/>
            <w:vAlign w:val="center"/>
          </w:tcPr>
          <w:p w14:paraId="44C1FD8C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6128B95A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725B9533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3E77A7C2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0F6B9C6A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2E5C474E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2528490A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1586C5F9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6E65A3EA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4C4E4CA1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72DEA9CE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63254490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540" w:type="dxa"/>
            <w:vAlign w:val="center"/>
          </w:tcPr>
          <w:p w14:paraId="27C4248D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540" w:type="dxa"/>
            <w:vAlign w:val="center"/>
          </w:tcPr>
          <w:p w14:paraId="2ABAFFB4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62F064FF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540" w:type="dxa"/>
            <w:vAlign w:val="center"/>
          </w:tcPr>
          <w:p w14:paraId="3B5F64DA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55ACCD58" w14:textId="77777777" w:rsidR="00AA1B47" w:rsidRPr="00A60BF0" w:rsidRDefault="00AA1B47" w:rsidP="007D7B51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A60BF0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</w:tr>
    </w:tbl>
    <w:p w14:paraId="2E8F37BB" w14:textId="4759CBDD" w:rsidR="00455DB6" w:rsidRPr="00455DB6" w:rsidRDefault="00455DB6" w:rsidP="00AA1B47">
      <w:pPr>
        <w:tabs>
          <w:tab w:val="left" w:pos="8730"/>
        </w:tabs>
        <w:spacing w:after="0" w:line="36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r w:rsidRPr="00455DB6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B</w:t>
      </w:r>
    </w:p>
    <w:p w14:paraId="5806A125" w14:textId="77777777" w:rsidR="00AA1B47" w:rsidRDefault="00AA1B47" w:rsidP="00AA1B47">
      <w:pPr>
        <w:tabs>
          <w:tab w:val="left" w:pos="8730"/>
        </w:tabs>
        <w:spacing w:after="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tbl>
      <w:tblPr>
        <w:tblStyle w:val="TableGrid21"/>
        <w:tblpPr w:leftFromText="180" w:rightFromText="180" w:vertAnchor="text" w:horzAnchor="margin" w:tblpY="41"/>
        <w:tblW w:w="9355" w:type="dxa"/>
        <w:tblLayout w:type="fixed"/>
        <w:tblLook w:val="04A0" w:firstRow="1" w:lastRow="0" w:firstColumn="1" w:lastColumn="0" w:noHBand="0" w:noVBand="1"/>
      </w:tblPr>
      <w:tblGrid>
        <w:gridCol w:w="1440"/>
        <w:gridCol w:w="445"/>
        <w:gridCol w:w="455"/>
        <w:gridCol w:w="450"/>
        <w:gridCol w:w="445"/>
        <w:gridCol w:w="455"/>
        <w:gridCol w:w="445"/>
        <w:gridCol w:w="455"/>
        <w:gridCol w:w="445"/>
        <w:gridCol w:w="450"/>
        <w:gridCol w:w="450"/>
        <w:gridCol w:w="450"/>
        <w:gridCol w:w="450"/>
        <w:gridCol w:w="450"/>
        <w:gridCol w:w="450"/>
        <w:gridCol w:w="450"/>
        <w:gridCol w:w="450"/>
        <w:gridCol w:w="720"/>
      </w:tblGrid>
      <w:tr w:rsidR="004A6EAD" w:rsidRPr="001507FC" w14:paraId="6F68FBDB" w14:textId="77777777" w:rsidTr="004A6EAD">
        <w:trPr>
          <w:trHeight w:val="20"/>
        </w:trPr>
        <w:tc>
          <w:tcPr>
            <w:tcW w:w="1440" w:type="dxa"/>
            <w:vMerge w:val="restart"/>
            <w:vAlign w:val="center"/>
          </w:tcPr>
          <w:p w14:paraId="0F1FEB39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</w:pPr>
            <w:r w:rsidRPr="001507FC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Species</w:t>
            </w:r>
          </w:p>
        </w:tc>
        <w:tc>
          <w:tcPr>
            <w:tcW w:w="5845" w:type="dxa"/>
            <w:gridSpan w:val="13"/>
            <w:vAlign w:val="center"/>
          </w:tcPr>
          <w:p w14:paraId="568FB143" w14:textId="77777777" w:rsidR="004A6EAD" w:rsidRPr="005C319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6"/>
                <w:szCs w:val="16"/>
              </w:rPr>
            </w:pPr>
            <w:r w:rsidRPr="005C319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n</w:t>
            </w:r>
            <w:r w:rsidRPr="005C31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5C319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psb</w:t>
            </w:r>
            <w:r w:rsidRPr="005C31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5C319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gridSpan w:val="3"/>
            <w:vAlign w:val="center"/>
          </w:tcPr>
          <w:p w14:paraId="61904316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6"/>
                <w:szCs w:val="16"/>
              </w:rPr>
            </w:pPr>
            <w:r w:rsidRPr="001507FC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trn</w:t>
            </w:r>
            <w:r w:rsidRPr="001507FC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L</w:t>
            </w:r>
          </w:p>
        </w:tc>
        <w:tc>
          <w:tcPr>
            <w:tcW w:w="720" w:type="dxa"/>
            <w:vAlign w:val="center"/>
          </w:tcPr>
          <w:p w14:paraId="766A8479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6"/>
                <w:szCs w:val="16"/>
              </w:rPr>
            </w:pPr>
            <w:r w:rsidRPr="001507FC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trn</w:t>
            </w:r>
            <w:r w:rsidRPr="001507FC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L-</w:t>
            </w:r>
            <w:r w:rsidRPr="001507FC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trn</w:t>
            </w:r>
            <w:r w:rsidRPr="001507FC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F</w:t>
            </w:r>
          </w:p>
        </w:tc>
      </w:tr>
      <w:tr w:rsidR="004A6EAD" w:rsidRPr="001507FC" w14:paraId="6516749F" w14:textId="77777777" w:rsidTr="004A6EAD">
        <w:trPr>
          <w:trHeight w:val="20"/>
        </w:trPr>
        <w:tc>
          <w:tcPr>
            <w:tcW w:w="1440" w:type="dxa"/>
            <w:vMerge/>
          </w:tcPr>
          <w:p w14:paraId="299301F6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u w:val="single"/>
              </w:rPr>
            </w:pPr>
          </w:p>
        </w:tc>
        <w:tc>
          <w:tcPr>
            <w:tcW w:w="445" w:type="dxa"/>
            <w:vAlign w:val="center"/>
          </w:tcPr>
          <w:p w14:paraId="07BF0885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35</w:t>
            </w:r>
          </w:p>
        </w:tc>
        <w:tc>
          <w:tcPr>
            <w:tcW w:w="455" w:type="dxa"/>
            <w:vAlign w:val="center"/>
          </w:tcPr>
          <w:p w14:paraId="46B69B1A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36</w:t>
            </w:r>
          </w:p>
        </w:tc>
        <w:tc>
          <w:tcPr>
            <w:tcW w:w="450" w:type="dxa"/>
            <w:vAlign w:val="center"/>
          </w:tcPr>
          <w:p w14:paraId="6669048B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38</w:t>
            </w:r>
          </w:p>
        </w:tc>
        <w:tc>
          <w:tcPr>
            <w:tcW w:w="445" w:type="dxa"/>
            <w:vAlign w:val="center"/>
          </w:tcPr>
          <w:p w14:paraId="65E02900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39</w:t>
            </w:r>
          </w:p>
        </w:tc>
        <w:tc>
          <w:tcPr>
            <w:tcW w:w="455" w:type="dxa"/>
            <w:vAlign w:val="center"/>
          </w:tcPr>
          <w:p w14:paraId="6391E367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41</w:t>
            </w:r>
          </w:p>
        </w:tc>
        <w:tc>
          <w:tcPr>
            <w:tcW w:w="445" w:type="dxa"/>
            <w:vAlign w:val="center"/>
          </w:tcPr>
          <w:p w14:paraId="6ECDD0AA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42</w:t>
            </w:r>
          </w:p>
        </w:tc>
        <w:tc>
          <w:tcPr>
            <w:tcW w:w="455" w:type="dxa"/>
            <w:vAlign w:val="center"/>
          </w:tcPr>
          <w:p w14:paraId="68CAF953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62</w:t>
            </w:r>
          </w:p>
        </w:tc>
        <w:tc>
          <w:tcPr>
            <w:tcW w:w="445" w:type="dxa"/>
            <w:vAlign w:val="center"/>
          </w:tcPr>
          <w:p w14:paraId="4DCBD0D3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71</w:t>
            </w:r>
          </w:p>
        </w:tc>
        <w:tc>
          <w:tcPr>
            <w:tcW w:w="450" w:type="dxa"/>
            <w:vAlign w:val="center"/>
          </w:tcPr>
          <w:p w14:paraId="1F17092B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07</w:t>
            </w:r>
          </w:p>
        </w:tc>
        <w:tc>
          <w:tcPr>
            <w:tcW w:w="450" w:type="dxa"/>
            <w:vAlign w:val="center"/>
          </w:tcPr>
          <w:p w14:paraId="51C77A48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93</w:t>
            </w:r>
          </w:p>
        </w:tc>
        <w:tc>
          <w:tcPr>
            <w:tcW w:w="450" w:type="dxa"/>
            <w:vAlign w:val="center"/>
          </w:tcPr>
          <w:p w14:paraId="6CAAF6D1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216</w:t>
            </w:r>
          </w:p>
        </w:tc>
        <w:tc>
          <w:tcPr>
            <w:tcW w:w="450" w:type="dxa"/>
            <w:vAlign w:val="center"/>
          </w:tcPr>
          <w:p w14:paraId="75CBA7E2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222</w:t>
            </w:r>
          </w:p>
        </w:tc>
        <w:tc>
          <w:tcPr>
            <w:tcW w:w="450" w:type="dxa"/>
            <w:vAlign w:val="center"/>
          </w:tcPr>
          <w:p w14:paraId="20F481F7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223</w:t>
            </w:r>
          </w:p>
        </w:tc>
        <w:tc>
          <w:tcPr>
            <w:tcW w:w="450" w:type="dxa"/>
            <w:vAlign w:val="center"/>
          </w:tcPr>
          <w:p w14:paraId="5F2A93C1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244</w:t>
            </w:r>
          </w:p>
        </w:tc>
        <w:tc>
          <w:tcPr>
            <w:tcW w:w="450" w:type="dxa"/>
            <w:vAlign w:val="center"/>
          </w:tcPr>
          <w:p w14:paraId="7F7347B3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254</w:t>
            </w:r>
          </w:p>
        </w:tc>
        <w:tc>
          <w:tcPr>
            <w:tcW w:w="450" w:type="dxa"/>
            <w:vAlign w:val="center"/>
          </w:tcPr>
          <w:p w14:paraId="04929026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279</w:t>
            </w:r>
          </w:p>
        </w:tc>
        <w:tc>
          <w:tcPr>
            <w:tcW w:w="720" w:type="dxa"/>
            <w:vAlign w:val="center"/>
          </w:tcPr>
          <w:p w14:paraId="05B0A77F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80</w:t>
            </w:r>
          </w:p>
        </w:tc>
      </w:tr>
      <w:tr w:rsidR="004A6EAD" w:rsidRPr="001507FC" w14:paraId="49F2793E" w14:textId="77777777" w:rsidTr="004A6EAD">
        <w:trPr>
          <w:trHeight w:val="20"/>
        </w:trPr>
        <w:tc>
          <w:tcPr>
            <w:tcW w:w="1440" w:type="dxa"/>
          </w:tcPr>
          <w:p w14:paraId="2984EE86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u w:val="single"/>
              </w:rPr>
            </w:pPr>
            <w:r w:rsidRPr="001507F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. verum</w:t>
            </w:r>
          </w:p>
        </w:tc>
        <w:tc>
          <w:tcPr>
            <w:tcW w:w="445" w:type="dxa"/>
            <w:vAlign w:val="center"/>
          </w:tcPr>
          <w:p w14:paraId="6BBF60B2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5" w:type="dxa"/>
            <w:vAlign w:val="center"/>
          </w:tcPr>
          <w:p w14:paraId="27ED7A96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5C8491F3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45" w:type="dxa"/>
            <w:vAlign w:val="center"/>
          </w:tcPr>
          <w:p w14:paraId="64DFFFBA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5" w:type="dxa"/>
            <w:vAlign w:val="center"/>
          </w:tcPr>
          <w:p w14:paraId="0062645B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45" w:type="dxa"/>
            <w:vAlign w:val="center"/>
          </w:tcPr>
          <w:p w14:paraId="59B0AC1B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5" w:type="dxa"/>
            <w:vAlign w:val="center"/>
          </w:tcPr>
          <w:p w14:paraId="69C778BA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45" w:type="dxa"/>
            <w:vAlign w:val="center"/>
          </w:tcPr>
          <w:p w14:paraId="246F5588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b/>
                <w:bCs/>
                <w:iCs/>
                <w:color w:val="FF0000"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5E3113B4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b/>
                <w:bCs/>
                <w:iCs/>
                <w:color w:val="FF0000"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1BCDBD4E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3EE415CE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4F2549B7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b/>
                <w:bCs/>
                <w:iCs/>
                <w:color w:val="FF0000"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6489CF10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b/>
                <w:bCs/>
                <w:iCs/>
                <w:color w:val="FF0000"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15D993FF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570F68CA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0533EE58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720" w:type="dxa"/>
            <w:vAlign w:val="center"/>
          </w:tcPr>
          <w:p w14:paraId="344B5B18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</w:tr>
      <w:tr w:rsidR="004A6EAD" w:rsidRPr="001507FC" w14:paraId="7BFB8D72" w14:textId="77777777" w:rsidTr="004A6EAD">
        <w:trPr>
          <w:trHeight w:val="20"/>
        </w:trPr>
        <w:tc>
          <w:tcPr>
            <w:tcW w:w="1440" w:type="dxa"/>
          </w:tcPr>
          <w:p w14:paraId="76220AF9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u w:val="single"/>
              </w:rPr>
            </w:pPr>
            <w:r w:rsidRPr="001507F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. aromaticum</w:t>
            </w:r>
          </w:p>
        </w:tc>
        <w:tc>
          <w:tcPr>
            <w:tcW w:w="445" w:type="dxa"/>
            <w:vAlign w:val="center"/>
          </w:tcPr>
          <w:p w14:paraId="130BEF4A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b/>
                <w:bCs/>
                <w:iCs/>
                <w:color w:val="FF0000"/>
                <w:sz w:val="12"/>
                <w:szCs w:val="12"/>
              </w:rPr>
              <w:t>A</w:t>
            </w:r>
          </w:p>
        </w:tc>
        <w:tc>
          <w:tcPr>
            <w:tcW w:w="455" w:type="dxa"/>
            <w:vAlign w:val="center"/>
          </w:tcPr>
          <w:p w14:paraId="4BE7B509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b/>
                <w:bCs/>
                <w:iCs/>
                <w:color w:val="FF0000"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1318FB3B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b/>
                <w:bCs/>
                <w:iCs/>
                <w:color w:val="FF0000"/>
                <w:sz w:val="12"/>
                <w:szCs w:val="12"/>
              </w:rPr>
              <w:t>A</w:t>
            </w:r>
          </w:p>
        </w:tc>
        <w:tc>
          <w:tcPr>
            <w:tcW w:w="445" w:type="dxa"/>
            <w:vAlign w:val="center"/>
          </w:tcPr>
          <w:p w14:paraId="406ABB8F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b/>
                <w:bCs/>
                <w:iCs/>
                <w:color w:val="FF0000"/>
                <w:sz w:val="12"/>
                <w:szCs w:val="12"/>
              </w:rPr>
              <w:t>G</w:t>
            </w:r>
          </w:p>
        </w:tc>
        <w:tc>
          <w:tcPr>
            <w:tcW w:w="455" w:type="dxa"/>
            <w:vAlign w:val="center"/>
          </w:tcPr>
          <w:p w14:paraId="59AA2E78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b/>
                <w:bCs/>
                <w:iCs/>
                <w:color w:val="FF0000"/>
                <w:sz w:val="12"/>
                <w:szCs w:val="12"/>
              </w:rPr>
              <w:t>A</w:t>
            </w:r>
          </w:p>
        </w:tc>
        <w:tc>
          <w:tcPr>
            <w:tcW w:w="445" w:type="dxa"/>
            <w:vAlign w:val="center"/>
          </w:tcPr>
          <w:p w14:paraId="70C5A368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b/>
                <w:bCs/>
                <w:iCs/>
                <w:color w:val="FF0000"/>
                <w:sz w:val="12"/>
                <w:szCs w:val="12"/>
              </w:rPr>
              <w:t>C</w:t>
            </w:r>
          </w:p>
        </w:tc>
        <w:tc>
          <w:tcPr>
            <w:tcW w:w="455" w:type="dxa"/>
            <w:vAlign w:val="center"/>
          </w:tcPr>
          <w:p w14:paraId="691AC99C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b/>
                <w:bCs/>
                <w:iCs/>
                <w:color w:val="FF0000"/>
                <w:sz w:val="12"/>
                <w:szCs w:val="12"/>
              </w:rPr>
              <w:t>T</w:t>
            </w:r>
          </w:p>
        </w:tc>
        <w:tc>
          <w:tcPr>
            <w:tcW w:w="445" w:type="dxa"/>
            <w:vAlign w:val="center"/>
          </w:tcPr>
          <w:p w14:paraId="43B55730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1EDEAD66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5FAED72D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5181D13B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7C44B63F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73108BB7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5CCCDCFF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3A4703AB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51649993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720" w:type="dxa"/>
            <w:vAlign w:val="center"/>
          </w:tcPr>
          <w:p w14:paraId="1B64902B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</w:tr>
      <w:tr w:rsidR="004A6EAD" w:rsidRPr="001507FC" w14:paraId="2145A362" w14:textId="77777777" w:rsidTr="004A6EAD">
        <w:trPr>
          <w:trHeight w:val="20"/>
        </w:trPr>
        <w:tc>
          <w:tcPr>
            <w:tcW w:w="1440" w:type="dxa"/>
          </w:tcPr>
          <w:p w14:paraId="7C6E47B8" w14:textId="2B214094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u w:val="single"/>
              </w:rPr>
            </w:pPr>
            <w:r w:rsidRPr="001507F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. burmanni</w:t>
            </w:r>
          </w:p>
        </w:tc>
        <w:tc>
          <w:tcPr>
            <w:tcW w:w="445" w:type="dxa"/>
            <w:vAlign w:val="center"/>
          </w:tcPr>
          <w:p w14:paraId="2DC2610B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5" w:type="dxa"/>
            <w:vAlign w:val="center"/>
          </w:tcPr>
          <w:p w14:paraId="1511BEF0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64D6ABCA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45" w:type="dxa"/>
            <w:vAlign w:val="center"/>
          </w:tcPr>
          <w:p w14:paraId="1A8963D7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5" w:type="dxa"/>
            <w:vAlign w:val="center"/>
          </w:tcPr>
          <w:p w14:paraId="23C7E176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45" w:type="dxa"/>
            <w:vAlign w:val="center"/>
          </w:tcPr>
          <w:p w14:paraId="462121BE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5" w:type="dxa"/>
            <w:vAlign w:val="center"/>
          </w:tcPr>
          <w:p w14:paraId="00184082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45" w:type="dxa"/>
            <w:vAlign w:val="center"/>
          </w:tcPr>
          <w:p w14:paraId="3D6F5D78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74619ECE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601646FC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51AE1F04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b/>
                <w:bCs/>
                <w:iCs/>
                <w:color w:val="FF0000"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1FE8C4C1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3FD0F3F5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4E2BE1A8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047CDA34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44CBAD25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720" w:type="dxa"/>
            <w:vAlign w:val="center"/>
          </w:tcPr>
          <w:p w14:paraId="54BE3D61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</w:tr>
      <w:tr w:rsidR="004A6EAD" w:rsidRPr="001507FC" w14:paraId="6B60DF3C" w14:textId="77777777" w:rsidTr="004A6EAD">
        <w:trPr>
          <w:trHeight w:val="20"/>
        </w:trPr>
        <w:tc>
          <w:tcPr>
            <w:tcW w:w="1440" w:type="dxa"/>
          </w:tcPr>
          <w:p w14:paraId="0799A4B9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u w:val="single"/>
              </w:rPr>
            </w:pPr>
            <w:r w:rsidRPr="001507F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. loureiroi</w:t>
            </w:r>
          </w:p>
        </w:tc>
        <w:tc>
          <w:tcPr>
            <w:tcW w:w="445" w:type="dxa"/>
            <w:vAlign w:val="center"/>
          </w:tcPr>
          <w:p w14:paraId="2C50F093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5" w:type="dxa"/>
            <w:vAlign w:val="center"/>
          </w:tcPr>
          <w:p w14:paraId="382A070D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3F5D5AC9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45" w:type="dxa"/>
            <w:vAlign w:val="center"/>
          </w:tcPr>
          <w:p w14:paraId="7B709B6C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5" w:type="dxa"/>
            <w:vAlign w:val="center"/>
          </w:tcPr>
          <w:p w14:paraId="2A07663D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45" w:type="dxa"/>
            <w:vAlign w:val="center"/>
          </w:tcPr>
          <w:p w14:paraId="78E9EA21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5" w:type="dxa"/>
            <w:vAlign w:val="center"/>
          </w:tcPr>
          <w:p w14:paraId="40C7E821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45" w:type="dxa"/>
            <w:vAlign w:val="center"/>
          </w:tcPr>
          <w:p w14:paraId="50210271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1D679BB2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2ACCABB2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b/>
                <w:bCs/>
                <w:iCs/>
                <w:color w:val="FF0000"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08E38FB4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1D0C9D2C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07F65DFB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1180141E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-</w:t>
            </w:r>
          </w:p>
        </w:tc>
        <w:tc>
          <w:tcPr>
            <w:tcW w:w="450" w:type="dxa"/>
            <w:vAlign w:val="center"/>
          </w:tcPr>
          <w:p w14:paraId="799083A2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-</w:t>
            </w:r>
          </w:p>
        </w:tc>
        <w:tc>
          <w:tcPr>
            <w:tcW w:w="450" w:type="dxa"/>
            <w:vAlign w:val="center"/>
          </w:tcPr>
          <w:p w14:paraId="3816DBA8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-</w:t>
            </w:r>
          </w:p>
        </w:tc>
        <w:tc>
          <w:tcPr>
            <w:tcW w:w="720" w:type="dxa"/>
            <w:vAlign w:val="center"/>
          </w:tcPr>
          <w:p w14:paraId="5FF594F8" w14:textId="77777777" w:rsidR="004A6EAD" w:rsidRPr="005968E2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5968E2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-</w:t>
            </w:r>
          </w:p>
        </w:tc>
      </w:tr>
    </w:tbl>
    <w:p w14:paraId="1160E07C" w14:textId="77777777" w:rsidR="00AA1B47" w:rsidRDefault="00AA1B47" w:rsidP="00AA1B47">
      <w:pPr>
        <w:tabs>
          <w:tab w:val="left" w:pos="8730"/>
        </w:tabs>
        <w:spacing w:after="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tbl>
      <w:tblPr>
        <w:tblStyle w:val="TableGrid21"/>
        <w:tblpPr w:leftFromText="180" w:rightFromText="180" w:vertAnchor="text" w:horzAnchor="margin" w:tblpY="55"/>
        <w:tblW w:w="9355" w:type="dxa"/>
        <w:tblLayout w:type="fixed"/>
        <w:tblLook w:val="04A0" w:firstRow="1" w:lastRow="0" w:firstColumn="1" w:lastColumn="0" w:noHBand="0" w:noVBand="1"/>
      </w:tblPr>
      <w:tblGrid>
        <w:gridCol w:w="1440"/>
        <w:gridCol w:w="535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450"/>
        <w:gridCol w:w="450"/>
      </w:tblGrid>
      <w:tr w:rsidR="004A6EAD" w:rsidRPr="001507FC" w14:paraId="3E85BD90" w14:textId="77777777" w:rsidTr="004A6EAD">
        <w:tc>
          <w:tcPr>
            <w:tcW w:w="1440" w:type="dxa"/>
            <w:vMerge w:val="restart"/>
            <w:vAlign w:val="center"/>
          </w:tcPr>
          <w:p w14:paraId="7C117A71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u w:val="single"/>
              </w:rPr>
            </w:pPr>
            <w:r w:rsidRPr="001507FC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Species</w:t>
            </w:r>
          </w:p>
        </w:tc>
        <w:tc>
          <w:tcPr>
            <w:tcW w:w="7915" w:type="dxa"/>
            <w:gridSpan w:val="15"/>
            <w:vAlign w:val="center"/>
          </w:tcPr>
          <w:p w14:paraId="459349DF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u w:val="single"/>
              </w:rPr>
            </w:pPr>
            <w:r w:rsidRPr="001507FC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mat</w:t>
            </w:r>
            <w:r w:rsidRPr="001507FC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K</w:t>
            </w:r>
          </w:p>
        </w:tc>
      </w:tr>
      <w:tr w:rsidR="004A6EAD" w:rsidRPr="001507FC" w14:paraId="4402735D" w14:textId="77777777" w:rsidTr="004A6EAD">
        <w:tc>
          <w:tcPr>
            <w:tcW w:w="1440" w:type="dxa"/>
            <w:vMerge/>
          </w:tcPr>
          <w:p w14:paraId="2BC61714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u w:val="single"/>
              </w:rPr>
            </w:pPr>
          </w:p>
        </w:tc>
        <w:tc>
          <w:tcPr>
            <w:tcW w:w="535" w:type="dxa"/>
            <w:vAlign w:val="center"/>
          </w:tcPr>
          <w:p w14:paraId="697024F8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264</w:t>
            </w:r>
          </w:p>
        </w:tc>
        <w:tc>
          <w:tcPr>
            <w:tcW w:w="540" w:type="dxa"/>
            <w:vAlign w:val="center"/>
          </w:tcPr>
          <w:p w14:paraId="0E471B9C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282</w:t>
            </w:r>
          </w:p>
        </w:tc>
        <w:tc>
          <w:tcPr>
            <w:tcW w:w="540" w:type="dxa"/>
            <w:vAlign w:val="center"/>
          </w:tcPr>
          <w:p w14:paraId="58FAD728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288</w:t>
            </w:r>
          </w:p>
        </w:tc>
        <w:tc>
          <w:tcPr>
            <w:tcW w:w="540" w:type="dxa"/>
            <w:vAlign w:val="center"/>
          </w:tcPr>
          <w:p w14:paraId="2A1D0F2C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298</w:t>
            </w:r>
          </w:p>
        </w:tc>
        <w:tc>
          <w:tcPr>
            <w:tcW w:w="540" w:type="dxa"/>
            <w:vAlign w:val="center"/>
          </w:tcPr>
          <w:p w14:paraId="37DBC534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309</w:t>
            </w:r>
          </w:p>
        </w:tc>
        <w:tc>
          <w:tcPr>
            <w:tcW w:w="540" w:type="dxa"/>
            <w:vAlign w:val="center"/>
          </w:tcPr>
          <w:p w14:paraId="05293AE7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378</w:t>
            </w:r>
          </w:p>
        </w:tc>
        <w:tc>
          <w:tcPr>
            <w:tcW w:w="540" w:type="dxa"/>
            <w:vAlign w:val="center"/>
          </w:tcPr>
          <w:p w14:paraId="19C56FAF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399</w:t>
            </w:r>
          </w:p>
        </w:tc>
        <w:tc>
          <w:tcPr>
            <w:tcW w:w="540" w:type="dxa"/>
            <w:vAlign w:val="center"/>
          </w:tcPr>
          <w:p w14:paraId="465A5627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408</w:t>
            </w:r>
          </w:p>
        </w:tc>
        <w:tc>
          <w:tcPr>
            <w:tcW w:w="540" w:type="dxa"/>
            <w:vAlign w:val="center"/>
          </w:tcPr>
          <w:p w14:paraId="12A7FE3F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431</w:t>
            </w:r>
          </w:p>
        </w:tc>
        <w:tc>
          <w:tcPr>
            <w:tcW w:w="540" w:type="dxa"/>
            <w:vAlign w:val="center"/>
          </w:tcPr>
          <w:p w14:paraId="51D175D3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473</w:t>
            </w:r>
          </w:p>
        </w:tc>
        <w:tc>
          <w:tcPr>
            <w:tcW w:w="540" w:type="dxa"/>
            <w:vAlign w:val="center"/>
          </w:tcPr>
          <w:p w14:paraId="6BA20FAB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494</w:t>
            </w:r>
          </w:p>
        </w:tc>
        <w:tc>
          <w:tcPr>
            <w:tcW w:w="540" w:type="dxa"/>
            <w:vAlign w:val="center"/>
          </w:tcPr>
          <w:p w14:paraId="4340022A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498</w:t>
            </w:r>
          </w:p>
        </w:tc>
        <w:tc>
          <w:tcPr>
            <w:tcW w:w="540" w:type="dxa"/>
            <w:vAlign w:val="center"/>
          </w:tcPr>
          <w:p w14:paraId="099FE698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499</w:t>
            </w:r>
          </w:p>
        </w:tc>
        <w:tc>
          <w:tcPr>
            <w:tcW w:w="450" w:type="dxa"/>
            <w:vAlign w:val="center"/>
          </w:tcPr>
          <w:p w14:paraId="565E06D2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500</w:t>
            </w:r>
          </w:p>
        </w:tc>
        <w:tc>
          <w:tcPr>
            <w:tcW w:w="450" w:type="dxa"/>
            <w:vAlign w:val="center"/>
          </w:tcPr>
          <w:p w14:paraId="70388991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509</w:t>
            </w:r>
          </w:p>
        </w:tc>
      </w:tr>
      <w:tr w:rsidR="004A6EAD" w:rsidRPr="001507FC" w14:paraId="64397B3A" w14:textId="77777777" w:rsidTr="004A6EAD">
        <w:tc>
          <w:tcPr>
            <w:tcW w:w="1440" w:type="dxa"/>
          </w:tcPr>
          <w:p w14:paraId="2D10A202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u w:val="single"/>
              </w:rPr>
            </w:pPr>
            <w:r w:rsidRPr="001507F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. verum</w:t>
            </w:r>
          </w:p>
        </w:tc>
        <w:tc>
          <w:tcPr>
            <w:tcW w:w="535" w:type="dxa"/>
            <w:vAlign w:val="center"/>
          </w:tcPr>
          <w:p w14:paraId="7223FDCA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540" w:type="dxa"/>
            <w:vAlign w:val="center"/>
          </w:tcPr>
          <w:p w14:paraId="69CC3121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540" w:type="dxa"/>
            <w:vAlign w:val="center"/>
          </w:tcPr>
          <w:p w14:paraId="5985BDD7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540" w:type="dxa"/>
            <w:vAlign w:val="center"/>
          </w:tcPr>
          <w:p w14:paraId="7AD0CECC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540" w:type="dxa"/>
            <w:vAlign w:val="center"/>
          </w:tcPr>
          <w:p w14:paraId="379A6551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540" w:type="dxa"/>
            <w:vAlign w:val="center"/>
          </w:tcPr>
          <w:p w14:paraId="392D9BFC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540" w:type="dxa"/>
            <w:vAlign w:val="center"/>
          </w:tcPr>
          <w:p w14:paraId="25C5D7EF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540" w:type="dxa"/>
            <w:vAlign w:val="center"/>
          </w:tcPr>
          <w:p w14:paraId="31F9A6F2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540" w:type="dxa"/>
            <w:vAlign w:val="center"/>
          </w:tcPr>
          <w:p w14:paraId="51865174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540" w:type="dxa"/>
            <w:vAlign w:val="center"/>
          </w:tcPr>
          <w:p w14:paraId="28EFAA2E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540" w:type="dxa"/>
            <w:vAlign w:val="center"/>
          </w:tcPr>
          <w:p w14:paraId="0D6074CA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540" w:type="dxa"/>
            <w:vAlign w:val="center"/>
          </w:tcPr>
          <w:p w14:paraId="486D2733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540" w:type="dxa"/>
            <w:vAlign w:val="center"/>
          </w:tcPr>
          <w:p w14:paraId="1E85A3C0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07E7B686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5F51E7E1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</w:tr>
      <w:tr w:rsidR="004A6EAD" w:rsidRPr="001507FC" w14:paraId="6895CE86" w14:textId="77777777" w:rsidTr="004A6EAD">
        <w:tc>
          <w:tcPr>
            <w:tcW w:w="1440" w:type="dxa"/>
          </w:tcPr>
          <w:p w14:paraId="0C394DC5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u w:val="single"/>
              </w:rPr>
            </w:pPr>
            <w:r w:rsidRPr="001507F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. aromaticum</w:t>
            </w:r>
          </w:p>
        </w:tc>
        <w:tc>
          <w:tcPr>
            <w:tcW w:w="535" w:type="dxa"/>
            <w:vAlign w:val="center"/>
          </w:tcPr>
          <w:p w14:paraId="0D692F0C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540" w:type="dxa"/>
            <w:vAlign w:val="center"/>
          </w:tcPr>
          <w:p w14:paraId="173EA6D8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540" w:type="dxa"/>
            <w:vAlign w:val="center"/>
          </w:tcPr>
          <w:p w14:paraId="59936AE2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540" w:type="dxa"/>
            <w:vAlign w:val="center"/>
          </w:tcPr>
          <w:p w14:paraId="077845B5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540" w:type="dxa"/>
            <w:vAlign w:val="center"/>
          </w:tcPr>
          <w:p w14:paraId="2C16EFEC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540" w:type="dxa"/>
            <w:vAlign w:val="center"/>
          </w:tcPr>
          <w:p w14:paraId="06FEE8EF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540" w:type="dxa"/>
            <w:vAlign w:val="center"/>
          </w:tcPr>
          <w:p w14:paraId="7C3AD523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540" w:type="dxa"/>
            <w:vAlign w:val="center"/>
          </w:tcPr>
          <w:p w14:paraId="780FA862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540" w:type="dxa"/>
            <w:vAlign w:val="center"/>
          </w:tcPr>
          <w:p w14:paraId="0BBB9D6F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540" w:type="dxa"/>
            <w:vAlign w:val="center"/>
          </w:tcPr>
          <w:p w14:paraId="3793591B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540" w:type="dxa"/>
            <w:vAlign w:val="center"/>
          </w:tcPr>
          <w:p w14:paraId="2ACE39FA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540" w:type="dxa"/>
            <w:vAlign w:val="center"/>
          </w:tcPr>
          <w:p w14:paraId="4492E524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540" w:type="dxa"/>
            <w:vAlign w:val="center"/>
          </w:tcPr>
          <w:p w14:paraId="526D6E31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4B293F04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086367E7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</w:tr>
      <w:tr w:rsidR="004A6EAD" w:rsidRPr="001507FC" w14:paraId="58DDFE67" w14:textId="77777777" w:rsidTr="004A6EAD">
        <w:tc>
          <w:tcPr>
            <w:tcW w:w="1440" w:type="dxa"/>
          </w:tcPr>
          <w:p w14:paraId="5620E111" w14:textId="35B740C0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u w:val="single"/>
              </w:rPr>
            </w:pPr>
            <w:r w:rsidRPr="001507F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. burmanni</w:t>
            </w:r>
          </w:p>
        </w:tc>
        <w:tc>
          <w:tcPr>
            <w:tcW w:w="535" w:type="dxa"/>
            <w:vAlign w:val="center"/>
          </w:tcPr>
          <w:p w14:paraId="466722B7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540" w:type="dxa"/>
            <w:vAlign w:val="center"/>
          </w:tcPr>
          <w:p w14:paraId="7DABA2A4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540" w:type="dxa"/>
            <w:vAlign w:val="center"/>
          </w:tcPr>
          <w:p w14:paraId="3C8B5774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540" w:type="dxa"/>
            <w:vAlign w:val="center"/>
          </w:tcPr>
          <w:p w14:paraId="48A6C9F1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540" w:type="dxa"/>
            <w:vAlign w:val="center"/>
          </w:tcPr>
          <w:p w14:paraId="419E035C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540" w:type="dxa"/>
            <w:vAlign w:val="center"/>
          </w:tcPr>
          <w:p w14:paraId="65F3ADF8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540" w:type="dxa"/>
            <w:vAlign w:val="center"/>
          </w:tcPr>
          <w:p w14:paraId="50660338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540" w:type="dxa"/>
            <w:vAlign w:val="center"/>
          </w:tcPr>
          <w:p w14:paraId="74966C68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540" w:type="dxa"/>
            <w:vAlign w:val="center"/>
          </w:tcPr>
          <w:p w14:paraId="49C9D5A8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540" w:type="dxa"/>
            <w:vAlign w:val="center"/>
          </w:tcPr>
          <w:p w14:paraId="5F165BE1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540" w:type="dxa"/>
            <w:vAlign w:val="center"/>
          </w:tcPr>
          <w:p w14:paraId="77CFBC5F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540" w:type="dxa"/>
            <w:vAlign w:val="center"/>
          </w:tcPr>
          <w:p w14:paraId="777A8F74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540" w:type="dxa"/>
            <w:vAlign w:val="center"/>
          </w:tcPr>
          <w:p w14:paraId="33DE5A97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744619A9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40535B2F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</w:tr>
      <w:tr w:rsidR="004A6EAD" w:rsidRPr="001507FC" w14:paraId="4FCB615B" w14:textId="77777777" w:rsidTr="004A6EAD">
        <w:tc>
          <w:tcPr>
            <w:tcW w:w="1440" w:type="dxa"/>
          </w:tcPr>
          <w:p w14:paraId="57759793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u w:val="single"/>
              </w:rPr>
            </w:pPr>
            <w:r w:rsidRPr="001507F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. loureiroi</w:t>
            </w:r>
          </w:p>
        </w:tc>
        <w:tc>
          <w:tcPr>
            <w:tcW w:w="535" w:type="dxa"/>
            <w:vAlign w:val="center"/>
          </w:tcPr>
          <w:p w14:paraId="5544BA4B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540" w:type="dxa"/>
            <w:vAlign w:val="center"/>
          </w:tcPr>
          <w:p w14:paraId="48ABAB8F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540" w:type="dxa"/>
            <w:vAlign w:val="center"/>
          </w:tcPr>
          <w:p w14:paraId="7CE15E65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540" w:type="dxa"/>
            <w:vAlign w:val="center"/>
          </w:tcPr>
          <w:p w14:paraId="6CEF3389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540" w:type="dxa"/>
            <w:vAlign w:val="center"/>
          </w:tcPr>
          <w:p w14:paraId="2F990FDF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540" w:type="dxa"/>
            <w:vAlign w:val="center"/>
          </w:tcPr>
          <w:p w14:paraId="1E02B6A7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540" w:type="dxa"/>
            <w:vAlign w:val="center"/>
          </w:tcPr>
          <w:p w14:paraId="6925F9EF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540" w:type="dxa"/>
            <w:vAlign w:val="center"/>
          </w:tcPr>
          <w:p w14:paraId="70F23AC9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540" w:type="dxa"/>
            <w:vAlign w:val="center"/>
          </w:tcPr>
          <w:p w14:paraId="17C61F9E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540" w:type="dxa"/>
            <w:vAlign w:val="center"/>
          </w:tcPr>
          <w:p w14:paraId="26B7A7C6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540" w:type="dxa"/>
            <w:vAlign w:val="center"/>
          </w:tcPr>
          <w:p w14:paraId="6EAC1352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540" w:type="dxa"/>
            <w:vAlign w:val="center"/>
          </w:tcPr>
          <w:p w14:paraId="5A6E1A10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540" w:type="dxa"/>
            <w:vAlign w:val="center"/>
          </w:tcPr>
          <w:p w14:paraId="4CEAB998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63DED7A1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77032C67" w14:textId="77777777" w:rsidR="004A6EAD" w:rsidRPr="003015E1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3015E1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</w:tr>
    </w:tbl>
    <w:p w14:paraId="4C90B8EE" w14:textId="77777777" w:rsidR="00AA1B47" w:rsidRPr="001507FC" w:rsidRDefault="00AA1B47" w:rsidP="00AA1B47">
      <w:pPr>
        <w:tabs>
          <w:tab w:val="left" w:pos="8730"/>
        </w:tabs>
        <w:spacing w:after="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0B77F742" w14:textId="7BF016CC" w:rsidR="00AA1B47" w:rsidRDefault="00AA1B47" w:rsidP="00AA1B47">
      <w:pPr>
        <w:tabs>
          <w:tab w:val="left" w:pos="8730"/>
        </w:tabs>
        <w:spacing w:after="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44A7896B" w14:textId="6A4FAAB4" w:rsidR="004A6EAD" w:rsidRDefault="004A6EAD" w:rsidP="00AA1B47">
      <w:pPr>
        <w:tabs>
          <w:tab w:val="left" w:pos="8730"/>
        </w:tabs>
        <w:spacing w:after="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tbl>
      <w:tblPr>
        <w:tblStyle w:val="TableGrid21"/>
        <w:tblpPr w:leftFromText="180" w:rightFromText="180" w:vertAnchor="text" w:horzAnchor="margin" w:tblpY="208"/>
        <w:tblW w:w="9355" w:type="dxa"/>
        <w:tblLook w:val="04A0" w:firstRow="1" w:lastRow="0" w:firstColumn="1" w:lastColumn="0" w:noHBand="0" w:noVBand="1"/>
      </w:tblPr>
      <w:tblGrid>
        <w:gridCol w:w="1404"/>
        <w:gridCol w:w="353"/>
        <w:gridCol w:w="353"/>
        <w:gridCol w:w="353"/>
        <w:gridCol w:w="336"/>
        <w:gridCol w:w="336"/>
        <w:gridCol w:w="336"/>
        <w:gridCol w:w="336"/>
        <w:gridCol w:w="336"/>
        <w:gridCol w:w="338"/>
        <w:gridCol w:w="359"/>
        <w:gridCol w:w="359"/>
        <w:gridCol w:w="359"/>
        <w:gridCol w:w="336"/>
        <w:gridCol w:w="401"/>
        <w:gridCol w:w="450"/>
        <w:gridCol w:w="450"/>
        <w:gridCol w:w="450"/>
        <w:gridCol w:w="450"/>
        <w:gridCol w:w="360"/>
        <w:gridCol w:w="450"/>
        <w:gridCol w:w="450"/>
      </w:tblGrid>
      <w:tr w:rsidR="004A6EAD" w:rsidRPr="001507FC" w14:paraId="52F289DB" w14:textId="77777777" w:rsidTr="004A6EAD">
        <w:tc>
          <w:tcPr>
            <w:tcW w:w="1404" w:type="dxa"/>
            <w:vMerge w:val="restart"/>
            <w:vAlign w:val="center"/>
          </w:tcPr>
          <w:p w14:paraId="707E0EE5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7951" w:type="dxa"/>
            <w:gridSpan w:val="21"/>
            <w:vAlign w:val="center"/>
          </w:tcPr>
          <w:p w14:paraId="2F0E4ED2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ITS2</w:t>
            </w:r>
          </w:p>
        </w:tc>
      </w:tr>
      <w:tr w:rsidR="004A6EAD" w:rsidRPr="001507FC" w14:paraId="09092AC2" w14:textId="77777777" w:rsidTr="004A6EAD">
        <w:tc>
          <w:tcPr>
            <w:tcW w:w="1404" w:type="dxa"/>
            <w:vMerge/>
          </w:tcPr>
          <w:p w14:paraId="3D9F7FE9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3" w:type="dxa"/>
            <w:vAlign w:val="center"/>
          </w:tcPr>
          <w:p w14:paraId="2AFACFF5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2</w:t>
            </w:r>
          </w:p>
        </w:tc>
        <w:tc>
          <w:tcPr>
            <w:tcW w:w="353" w:type="dxa"/>
            <w:vAlign w:val="center"/>
          </w:tcPr>
          <w:p w14:paraId="7308BA53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5</w:t>
            </w:r>
          </w:p>
        </w:tc>
        <w:tc>
          <w:tcPr>
            <w:tcW w:w="353" w:type="dxa"/>
            <w:vAlign w:val="center"/>
          </w:tcPr>
          <w:p w14:paraId="30E0F791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9</w:t>
            </w:r>
          </w:p>
        </w:tc>
        <w:tc>
          <w:tcPr>
            <w:tcW w:w="336" w:type="dxa"/>
            <w:vAlign w:val="center"/>
          </w:tcPr>
          <w:p w14:paraId="4186416E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0</w:t>
            </w:r>
          </w:p>
        </w:tc>
        <w:tc>
          <w:tcPr>
            <w:tcW w:w="336" w:type="dxa"/>
            <w:vAlign w:val="center"/>
          </w:tcPr>
          <w:p w14:paraId="5688E4F0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1</w:t>
            </w:r>
          </w:p>
        </w:tc>
        <w:tc>
          <w:tcPr>
            <w:tcW w:w="336" w:type="dxa"/>
            <w:vAlign w:val="center"/>
          </w:tcPr>
          <w:p w14:paraId="5CC3AC11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6</w:t>
            </w:r>
          </w:p>
        </w:tc>
        <w:tc>
          <w:tcPr>
            <w:tcW w:w="336" w:type="dxa"/>
            <w:vAlign w:val="center"/>
          </w:tcPr>
          <w:p w14:paraId="59AD030F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7</w:t>
            </w:r>
          </w:p>
        </w:tc>
        <w:tc>
          <w:tcPr>
            <w:tcW w:w="336" w:type="dxa"/>
            <w:vAlign w:val="center"/>
          </w:tcPr>
          <w:p w14:paraId="5D5B2C17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24</w:t>
            </w:r>
          </w:p>
        </w:tc>
        <w:tc>
          <w:tcPr>
            <w:tcW w:w="338" w:type="dxa"/>
            <w:vAlign w:val="center"/>
          </w:tcPr>
          <w:p w14:paraId="0DB75FCD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27</w:t>
            </w:r>
          </w:p>
        </w:tc>
        <w:tc>
          <w:tcPr>
            <w:tcW w:w="359" w:type="dxa"/>
            <w:vAlign w:val="center"/>
          </w:tcPr>
          <w:p w14:paraId="4EE2EF19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29</w:t>
            </w:r>
          </w:p>
        </w:tc>
        <w:tc>
          <w:tcPr>
            <w:tcW w:w="359" w:type="dxa"/>
            <w:vAlign w:val="center"/>
          </w:tcPr>
          <w:p w14:paraId="72FB71B0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30</w:t>
            </w:r>
          </w:p>
        </w:tc>
        <w:tc>
          <w:tcPr>
            <w:tcW w:w="359" w:type="dxa"/>
            <w:vAlign w:val="center"/>
          </w:tcPr>
          <w:p w14:paraId="33456473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32</w:t>
            </w:r>
          </w:p>
        </w:tc>
        <w:tc>
          <w:tcPr>
            <w:tcW w:w="336" w:type="dxa"/>
            <w:vAlign w:val="center"/>
          </w:tcPr>
          <w:p w14:paraId="082B5ED5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35</w:t>
            </w:r>
          </w:p>
        </w:tc>
        <w:tc>
          <w:tcPr>
            <w:tcW w:w="401" w:type="dxa"/>
            <w:vAlign w:val="center"/>
          </w:tcPr>
          <w:p w14:paraId="02E1B6B2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37</w:t>
            </w:r>
          </w:p>
        </w:tc>
        <w:tc>
          <w:tcPr>
            <w:tcW w:w="450" w:type="dxa"/>
            <w:vAlign w:val="center"/>
          </w:tcPr>
          <w:p w14:paraId="282A8FAD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48</w:t>
            </w:r>
          </w:p>
        </w:tc>
        <w:tc>
          <w:tcPr>
            <w:tcW w:w="450" w:type="dxa"/>
            <w:vAlign w:val="center"/>
          </w:tcPr>
          <w:p w14:paraId="03D69E7E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62</w:t>
            </w:r>
          </w:p>
        </w:tc>
        <w:tc>
          <w:tcPr>
            <w:tcW w:w="450" w:type="dxa"/>
            <w:vAlign w:val="center"/>
          </w:tcPr>
          <w:p w14:paraId="5B8B0C8E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63</w:t>
            </w:r>
          </w:p>
        </w:tc>
        <w:tc>
          <w:tcPr>
            <w:tcW w:w="450" w:type="dxa"/>
            <w:vAlign w:val="center"/>
          </w:tcPr>
          <w:p w14:paraId="006D9A0D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74</w:t>
            </w:r>
          </w:p>
        </w:tc>
        <w:tc>
          <w:tcPr>
            <w:tcW w:w="360" w:type="dxa"/>
            <w:vAlign w:val="center"/>
          </w:tcPr>
          <w:p w14:paraId="07BB9EDF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75</w:t>
            </w:r>
          </w:p>
        </w:tc>
        <w:tc>
          <w:tcPr>
            <w:tcW w:w="450" w:type="dxa"/>
            <w:vAlign w:val="center"/>
          </w:tcPr>
          <w:p w14:paraId="43CA82B1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76</w:t>
            </w:r>
          </w:p>
        </w:tc>
        <w:tc>
          <w:tcPr>
            <w:tcW w:w="450" w:type="dxa"/>
            <w:vAlign w:val="center"/>
          </w:tcPr>
          <w:p w14:paraId="4B048FB0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77</w:t>
            </w:r>
          </w:p>
        </w:tc>
      </w:tr>
      <w:tr w:rsidR="004A6EAD" w:rsidRPr="001507FC" w14:paraId="7D851982" w14:textId="77777777" w:rsidTr="004A6EAD">
        <w:tc>
          <w:tcPr>
            <w:tcW w:w="1404" w:type="dxa"/>
          </w:tcPr>
          <w:p w14:paraId="3FBA0375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. verum</w:t>
            </w:r>
          </w:p>
        </w:tc>
        <w:tc>
          <w:tcPr>
            <w:tcW w:w="353" w:type="dxa"/>
            <w:vAlign w:val="center"/>
          </w:tcPr>
          <w:p w14:paraId="5E237512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353" w:type="dxa"/>
            <w:vAlign w:val="center"/>
          </w:tcPr>
          <w:p w14:paraId="114F1E04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353" w:type="dxa"/>
            <w:vAlign w:val="center"/>
          </w:tcPr>
          <w:p w14:paraId="233F3734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336" w:type="dxa"/>
            <w:vAlign w:val="center"/>
          </w:tcPr>
          <w:p w14:paraId="4B357EC3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-</w:t>
            </w:r>
          </w:p>
        </w:tc>
        <w:tc>
          <w:tcPr>
            <w:tcW w:w="336" w:type="dxa"/>
            <w:vAlign w:val="center"/>
          </w:tcPr>
          <w:p w14:paraId="5E4CD382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336" w:type="dxa"/>
            <w:vAlign w:val="center"/>
          </w:tcPr>
          <w:p w14:paraId="445B05CE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336" w:type="dxa"/>
            <w:vAlign w:val="center"/>
          </w:tcPr>
          <w:p w14:paraId="72FA9908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336" w:type="dxa"/>
            <w:vAlign w:val="center"/>
          </w:tcPr>
          <w:p w14:paraId="12CDC903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338" w:type="dxa"/>
            <w:vAlign w:val="center"/>
          </w:tcPr>
          <w:p w14:paraId="7BA52A5D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359" w:type="dxa"/>
            <w:vAlign w:val="center"/>
          </w:tcPr>
          <w:p w14:paraId="0A572D6C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359" w:type="dxa"/>
            <w:vAlign w:val="center"/>
          </w:tcPr>
          <w:p w14:paraId="4D76309F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359" w:type="dxa"/>
            <w:vAlign w:val="center"/>
          </w:tcPr>
          <w:p w14:paraId="4A3419EE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336" w:type="dxa"/>
            <w:vAlign w:val="center"/>
          </w:tcPr>
          <w:p w14:paraId="4BD394F4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-</w:t>
            </w:r>
          </w:p>
        </w:tc>
        <w:tc>
          <w:tcPr>
            <w:tcW w:w="401" w:type="dxa"/>
            <w:vAlign w:val="center"/>
          </w:tcPr>
          <w:p w14:paraId="0F063826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7CA4C5AB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58403658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3271A64F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4D060475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360" w:type="dxa"/>
            <w:vAlign w:val="center"/>
          </w:tcPr>
          <w:p w14:paraId="7AE5DB96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5F25F696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4E71C450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</w:tr>
      <w:tr w:rsidR="004A6EAD" w:rsidRPr="001507FC" w14:paraId="0E551728" w14:textId="77777777" w:rsidTr="004A6EAD">
        <w:tc>
          <w:tcPr>
            <w:tcW w:w="1404" w:type="dxa"/>
          </w:tcPr>
          <w:p w14:paraId="7630985E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. aromaticum</w:t>
            </w:r>
          </w:p>
        </w:tc>
        <w:tc>
          <w:tcPr>
            <w:tcW w:w="353" w:type="dxa"/>
            <w:vAlign w:val="center"/>
          </w:tcPr>
          <w:p w14:paraId="41525000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353" w:type="dxa"/>
            <w:vAlign w:val="center"/>
          </w:tcPr>
          <w:p w14:paraId="0DD3E19A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353" w:type="dxa"/>
            <w:vAlign w:val="center"/>
          </w:tcPr>
          <w:p w14:paraId="14827D02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336" w:type="dxa"/>
            <w:vAlign w:val="center"/>
          </w:tcPr>
          <w:p w14:paraId="6D0261B5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336" w:type="dxa"/>
            <w:vAlign w:val="center"/>
          </w:tcPr>
          <w:p w14:paraId="0F6B4E80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336" w:type="dxa"/>
            <w:vAlign w:val="center"/>
          </w:tcPr>
          <w:p w14:paraId="22AF2DCA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336" w:type="dxa"/>
            <w:vAlign w:val="center"/>
          </w:tcPr>
          <w:p w14:paraId="357C5515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336" w:type="dxa"/>
            <w:vAlign w:val="center"/>
          </w:tcPr>
          <w:p w14:paraId="7DD8D107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338" w:type="dxa"/>
            <w:vAlign w:val="center"/>
          </w:tcPr>
          <w:p w14:paraId="01D807E9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359" w:type="dxa"/>
            <w:vAlign w:val="center"/>
          </w:tcPr>
          <w:p w14:paraId="57B42D9D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359" w:type="dxa"/>
            <w:vAlign w:val="center"/>
          </w:tcPr>
          <w:p w14:paraId="3646D42D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359" w:type="dxa"/>
            <w:vAlign w:val="center"/>
          </w:tcPr>
          <w:p w14:paraId="5646A1A8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336" w:type="dxa"/>
            <w:vAlign w:val="center"/>
          </w:tcPr>
          <w:p w14:paraId="6EB485AB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01" w:type="dxa"/>
            <w:vAlign w:val="center"/>
          </w:tcPr>
          <w:p w14:paraId="1E78D095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1BE6A77E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7AB44B8F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71C3B564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7C12B4B0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360" w:type="dxa"/>
            <w:vAlign w:val="center"/>
          </w:tcPr>
          <w:p w14:paraId="74AAAB69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527ED580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66D1812A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</w:tr>
      <w:tr w:rsidR="004A6EAD" w:rsidRPr="001507FC" w14:paraId="09A39A95" w14:textId="77777777" w:rsidTr="004A6EAD">
        <w:tc>
          <w:tcPr>
            <w:tcW w:w="1404" w:type="dxa"/>
          </w:tcPr>
          <w:p w14:paraId="71660669" w14:textId="523BD2D0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. burmanni</w:t>
            </w:r>
          </w:p>
        </w:tc>
        <w:tc>
          <w:tcPr>
            <w:tcW w:w="353" w:type="dxa"/>
            <w:vAlign w:val="center"/>
          </w:tcPr>
          <w:p w14:paraId="7210E2C7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353" w:type="dxa"/>
            <w:vAlign w:val="center"/>
          </w:tcPr>
          <w:p w14:paraId="0CD8D738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353" w:type="dxa"/>
            <w:vAlign w:val="center"/>
          </w:tcPr>
          <w:p w14:paraId="75C53A9C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336" w:type="dxa"/>
            <w:vAlign w:val="center"/>
          </w:tcPr>
          <w:p w14:paraId="2A666683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336" w:type="dxa"/>
            <w:vAlign w:val="center"/>
          </w:tcPr>
          <w:p w14:paraId="35778289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336" w:type="dxa"/>
            <w:vAlign w:val="center"/>
          </w:tcPr>
          <w:p w14:paraId="44D79E88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336" w:type="dxa"/>
            <w:vAlign w:val="center"/>
          </w:tcPr>
          <w:p w14:paraId="1EE99C4D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336" w:type="dxa"/>
            <w:vAlign w:val="center"/>
          </w:tcPr>
          <w:p w14:paraId="031E0819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338" w:type="dxa"/>
            <w:vAlign w:val="center"/>
          </w:tcPr>
          <w:p w14:paraId="32295D8E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359" w:type="dxa"/>
            <w:vAlign w:val="center"/>
          </w:tcPr>
          <w:p w14:paraId="77F6EC73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359" w:type="dxa"/>
            <w:vAlign w:val="center"/>
          </w:tcPr>
          <w:p w14:paraId="56D9DCC8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359" w:type="dxa"/>
            <w:vAlign w:val="center"/>
          </w:tcPr>
          <w:p w14:paraId="7EF7B8CC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336" w:type="dxa"/>
            <w:vAlign w:val="center"/>
          </w:tcPr>
          <w:p w14:paraId="007969A4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01" w:type="dxa"/>
            <w:vAlign w:val="center"/>
          </w:tcPr>
          <w:p w14:paraId="4CD6720C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59E21C69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5268DC95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1BE32450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73F4BEEA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360" w:type="dxa"/>
            <w:vAlign w:val="center"/>
          </w:tcPr>
          <w:p w14:paraId="0F4D1D82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1C71B981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51E642F5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</w:tr>
      <w:tr w:rsidR="004A6EAD" w:rsidRPr="001507FC" w14:paraId="371AE5DA" w14:textId="77777777" w:rsidTr="004A6EAD">
        <w:tc>
          <w:tcPr>
            <w:tcW w:w="1404" w:type="dxa"/>
          </w:tcPr>
          <w:p w14:paraId="646DF6FB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. loureiroi</w:t>
            </w:r>
          </w:p>
        </w:tc>
        <w:tc>
          <w:tcPr>
            <w:tcW w:w="353" w:type="dxa"/>
            <w:vAlign w:val="center"/>
          </w:tcPr>
          <w:p w14:paraId="69A8E581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353" w:type="dxa"/>
            <w:vAlign w:val="center"/>
          </w:tcPr>
          <w:p w14:paraId="0F797C67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353" w:type="dxa"/>
            <w:vAlign w:val="center"/>
          </w:tcPr>
          <w:p w14:paraId="42A63C88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336" w:type="dxa"/>
            <w:vAlign w:val="center"/>
          </w:tcPr>
          <w:p w14:paraId="7E6D0153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336" w:type="dxa"/>
            <w:vAlign w:val="center"/>
          </w:tcPr>
          <w:p w14:paraId="36D8B7C7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336" w:type="dxa"/>
            <w:vAlign w:val="center"/>
          </w:tcPr>
          <w:p w14:paraId="330F130D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336" w:type="dxa"/>
            <w:vAlign w:val="center"/>
          </w:tcPr>
          <w:p w14:paraId="645AB7AE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336" w:type="dxa"/>
            <w:vAlign w:val="center"/>
          </w:tcPr>
          <w:p w14:paraId="074585E0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338" w:type="dxa"/>
            <w:vAlign w:val="center"/>
          </w:tcPr>
          <w:p w14:paraId="112D98ED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359" w:type="dxa"/>
            <w:vAlign w:val="center"/>
          </w:tcPr>
          <w:p w14:paraId="1D507891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359" w:type="dxa"/>
            <w:vAlign w:val="center"/>
          </w:tcPr>
          <w:p w14:paraId="332E1C8E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359" w:type="dxa"/>
            <w:vAlign w:val="center"/>
          </w:tcPr>
          <w:p w14:paraId="0B0A512D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336" w:type="dxa"/>
            <w:vAlign w:val="center"/>
          </w:tcPr>
          <w:p w14:paraId="25D8D9CE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01" w:type="dxa"/>
            <w:vAlign w:val="center"/>
          </w:tcPr>
          <w:p w14:paraId="0B287EFE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2B9C90DE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306E7023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17D0C03D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3E6BAF9D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360" w:type="dxa"/>
            <w:vAlign w:val="center"/>
          </w:tcPr>
          <w:p w14:paraId="443CF081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70E34FDD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5B7BCAAB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</w:tr>
    </w:tbl>
    <w:p w14:paraId="0D54BD9F" w14:textId="06FB2467" w:rsidR="004A6EAD" w:rsidRDefault="004A6EAD" w:rsidP="00AA1B47">
      <w:pPr>
        <w:tabs>
          <w:tab w:val="left" w:pos="8730"/>
        </w:tabs>
        <w:spacing w:after="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tbl>
      <w:tblPr>
        <w:tblStyle w:val="TableGrid21"/>
        <w:tblpPr w:leftFromText="180" w:rightFromText="180" w:vertAnchor="text" w:horzAnchor="margin" w:tblpY="128"/>
        <w:tblW w:w="9411" w:type="dxa"/>
        <w:tblLayout w:type="fixed"/>
        <w:tblLook w:val="04A0" w:firstRow="1" w:lastRow="0" w:firstColumn="1" w:lastColumn="0" w:noHBand="0" w:noVBand="1"/>
      </w:tblPr>
      <w:tblGrid>
        <w:gridCol w:w="1440"/>
        <w:gridCol w:w="450"/>
        <w:gridCol w:w="450"/>
        <w:gridCol w:w="355"/>
        <w:gridCol w:w="450"/>
        <w:gridCol w:w="36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540"/>
        <w:gridCol w:w="450"/>
        <w:gridCol w:w="403"/>
        <w:gridCol w:w="13"/>
      </w:tblGrid>
      <w:tr w:rsidR="004A6EAD" w:rsidRPr="001507FC" w14:paraId="67C281E1" w14:textId="77777777" w:rsidTr="004A6EAD">
        <w:trPr>
          <w:gridAfter w:val="1"/>
          <w:wAfter w:w="13" w:type="dxa"/>
          <w:trHeight w:val="20"/>
        </w:trPr>
        <w:tc>
          <w:tcPr>
            <w:tcW w:w="1440" w:type="dxa"/>
            <w:vMerge w:val="restart"/>
            <w:vAlign w:val="center"/>
          </w:tcPr>
          <w:p w14:paraId="1D26FD1D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Species</w:t>
            </w:r>
          </w:p>
        </w:tc>
        <w:tc>
          <w:tcPr>
            <w:tcW w:w="7958" w:type="dxa"/>
            <w:gridSpan w:val="18"/>
            <w:vAlign w:val="center"/>
          </w:tcPr>
          <w:p w14:paraId="7BC8F741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ITS2</w:t>
            </w:r>
          </w:p>
        </w:tc>
      </w:tr>
      <w:tr w:rsidR="004A6EAD" w:rsidRPr="001507FC" w14:paraId="69A83E16" w14:textId="77777777" w:rsidTr="004A6EAD">
        <w:trPr>
          <w:trHeight w:val="20"/>
        </w:trPr>
        <w:tc>
          <w:tcPr>
            <w:tcW w:w="1440" w:type="dxa"/>
            <w:vMerge/>
          </w:tcPr>
          <w:p w14:paraId="2BFD8BF3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38EEC2BE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78</w:t>
            </w:r>
          </w:p>
        </w:tc>
        <w:tc>
          <w:tcPr>
            <w:tcW w:w="450" w:type="dxa"/>
            <w:vAlign w:val="center"/>
          </w:tcPr>
          <w:p w14:paraId="3AB1C838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80</w:t>
            </w:r>
          </w:p>
        </w:tc>
        <w:tc>
          <w:tcPr>
            <w:tcW w:w="355" w:type="dxa"/>
            <w:vAlign w:val="center"/>
          </w:tcPr>
          <w:p w14:paraId="515AD3F9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89</w:t>
            </w:r>
          </w:p>
        </w:tc>
        <w:tc>
          <w:tcPr>
            <w:tcW w:w="450" w:type="dxa"/>
            <w:vAlign w:val="center"/>
          </w:tcPr>
          <w:p w14:paraId="2482EA2D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90</w:t>
            </w:r>
          </w:p>
        </w:tc>
        <w:tc>
          <w:tcPr>
            <w:tcW w:w="360" w:type="dxa"/>
            <w:vAlign w:val="center"/>
          </w:tcPr>
          <w:p w14:paraId="4D5E7758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92</w:t>
            </w:r>
          </w:p>
        </w:tc>
        <w:tc>
          <w:tcPr>
            <w:tcW w:w="450" w:type="dxa"/>
            <w:vAlign w:val="center"/>
          </w:tcPr>
          <w:p w14:paraId="3C15513F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93</w:t>
            </w:r>
          </w:p>
        </w:tc>
        <w:tc>
          <w:tcPr>
            <w:tcW w:w="450" w:type="dxa"/>
            <w:vAlign w:val="center"/>
          </w:tcPr>
          <w:p w14:paraId="18DAB568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00</w:t>
            </w:r>
          </w:p>
        </w:tc>
        <w:tc>
          <w:tcPr>
            <w:tcW w:w="450" w:type="dxa"/>
            <w:vAlign w:val="center"/>
          </w:tcPr>
          <w:p w14:paraId="196E1041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04</w:t>
            </w:r>
          </w:p>
        </w:tc>
        <w:tc>
          <w:tcPr>
            <w:tcW w:w="450" w:type="dxa"/>
            <w:vAlign w:val="center"/>
          </w:tcPr>
          <w:p w14:paraId="2E724D4E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09</w:t>
            </w:r>
          </w:p>
        </w:tc>
        <w:tc>
          <w:tcPr>
            <w:tcW w:w="450" w:type="dxa"/>
            <w:vAlign w:val="center"/>
          </w:tcPr>
          <w:p w14:paraId="720C6BF2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11</w:t>
            </w:r>
          </w:p>
        </w:tc>
        <w:tc>
          <w:tcPr>
            <w:tcW w:w="450" w:type="dxa"/>
            <w:vAlign w:val="center"/>
          </w:tcPr>
          <w:p w14:paraId="61960F1C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15</w:t>
            </w:r>
          </w:p>
        </w:tc>
        <w:tc>
          <w:tcPr>
            <w:tcW w:w="450" w:type="dxa"/>
            <w:vAlign w:val="center"/>
          </w:tcPr>
          <w:p w14:paraId="54CE8A19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21</w:t>
            </w:r>
          </w:p>
        </w:tc>
        <w:tc>
          <w:tcPr>
            <w:tcW w:w="450" w:type="dxa"/>
            <w:vAlign w:val="center"/>
          </w:tcPr>
          <w:p w14:paraId="1294D4A0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22</w:t>
            </w:r>
          </w:p>
        </w:tc>
        <w:tc>
          <w:tcPr>
            <w:tcW w:w="450" w:type="dxa"/>
            <w:vAlign w:val="center"/>
          </w:tcPr>
          <w:p w14:paraId="72ADB50B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24</w:t>
            </w:r>
          </w:p>
        </w:tc>
        <w:tc>
          <w:tcPr>
            <w:tcW w:w="450" w:type="dxa"/>
            <w:vAlign w:val="center"/>
          </w:tcPr>
          <w:p w14:paraId="0D076CAC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32</w:t>
            </w:r>
          </w:p>
        </w:tc>
        <w:tc>
          <w:tcPr>
            <w:tcW w:w="540" w:type="dxa"/>
            <w:vAlign w:val="center"/>
          </w:tcPr>
          <w:p w14:paraId="70E0B7C1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35</w:t>
            </w:r>
          </w:p>
        </w:tc>
        <w:tc>
          <w:tcPr>
            <w:tcW w:w="450" w:type="dxa"/>
            <w:vAlign w:val="center"/>
          </w:tcPr>
          <w:p w14:paraId="77F66CEF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38</w:t>
            </w:r>
          </w:p>
        </w:tc>
        <w:tc>
          <w:tcPr>
            <w:tcW w:w="416" w:type="dxa"/>
            <w:gridSpan w:val="2"/>
            <w:vAlign w:val="center"/>
          </w:tcPr>
          <w:p w14:paraId="43BDF68C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39</w:t>
            </w:r>
          </w:p>
        </w:tc>
      </w:tr>
      <w:tr w:rsidR="004A6EAD" w:rsidRPr="001507FC" w14:paraId="5FF24494" w14:textId="77777777" w:rsidTr="004A6EAD">
        <w:trPr>
          <w:trHeight w:val="20"/>
        </w:trPr>
        <w:tc>
          <w:tcPr>
            <w:tcW w:w="1440" w:type="dxa"/>
          </w:tcPr>
          <w:p w14:paraId="7662BB0A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. verum</w:t>
            </w:r>
          </w:p>
        </w:tc>
        <w:tc>
          <w:tcPr>
            <w:tcW w:w="450" w:type="dxa"/>
            <w:vAlign w:val="center"/>
          </w:tcPr>
          <w:p w14:paraId="44AE61CC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70EAAFFD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355" w:type="dxa"/>
            <w:vAlign w:val="center"/>
          </w:tcPr>
          <w:p w14:paraId="766E77CA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06F67C65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360" w:type="dxa"/>
            <w:vAlign w:val="center"/>
          </w:tcPr>
          <w:p w14:paraId="390ED37B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-</w:t>
            </w:r>
          </w:p>
        </w:tc>
        <w:tc>
          <w:tcPr>
            <w:tcW w:w="450" w:type="dxa"/>
            <w:vAlign w:val="center"/>
          </w:tcPr>
          <w:p w14:paraId="08D3F6A5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-</w:t>
            </w:r>
          </w:p>
        </w:tc>
        <w:tc>
          <w:tcPr>
            <w:tcW w:w="450" w:type="dxa"/>
            <w:vAlign w:val="center"/>
          </w:tcPr>
          <w:p w14:paraId="46A9CD11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7B2CD6B2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02355C7C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5429B13A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5E80D00B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0EBA1BE7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14CD2198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1C8E924C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248F2B6D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540" w:type="dxa"/>
            <w:vAlign w:val="center"/>
          </w:tcPr>
          <w:p w14:paraId="2381C8D2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4501DA0F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16" w:type="dxa"/>
            <w:gridSpan w:val="2"/>
            <w:vAlign w:val="center"/>
          </w:tcPr>
          <w:p w14:paraId="73174D02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</w:tr>
      <w:tr w:rsidR="004A6EAD" w:rsidRPr="001507FC" w14:paraId="2E1DC73B" w14:textId="77777777" w:rsidTr="004A6EAD">
        <w:trPr>
          <w:trHeight w:val="20"/>
        </w:trPr>
        <w:tc>
          <w:tcPr>
            <w:tcW w:w="1440" w:type="dxa"/>
          </w:tcPr>
          <w:p w14:paraId="6C3DCF88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. aromaticum</w:t>
            </w:r>
          </w:p>
        </w:tc>
        <w:tc>
          <w:tcPr>
            <w:tcW w:w="450" w:type="dxa"/>
            <w:vAlign w:val="center"/>
          </w:tcPr>
          <w:p w14:paraId="1A4F9895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7A9D4F7C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355" w:type="dxa"/>
            <w:vAlign w:val="center"/>
          </w:tcPr>
          <w:p w14:paraId="7FFF538F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01359D8C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360" w:type="dxa"/>
            <w:vAlign w:val="center"/>
          </w:tcPr>
          <w:p w14:paraId="00E9BC6F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-</w:t>
            </w:r>
          </w:p>
        </w:tc>
        <w:tc>
          <w:tcPr>
            <w:tcW w:w="450" w:type="dxa"/>
            <w:vAlign w:val="center"/>
          </w:tcPr>
          <w:p w14:paraId="21EEA720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-</w:t>
            </w:r>
          </w:p>
        </w:tc>
        <w:tc>
          <w:tcPr>
            <w:tcW w:w="450" w:type="dxa"/>
            <w:vAlign w:val="center"/>
          </w:tcPr>
          <w:p w14:paraId="5B8E2976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77D97336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6C25D0F5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01CE280A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5CE2C3CC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027E63D9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45C9342E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52E392F7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7F89FECB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540" w:type="dxa"/>
            <w:vAlign w:val="center"/>
          </w:tcPr>
          <w:p w14:paraId="6C00B59E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7244629C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16" w:type="dxa"/>
            <w:gridSpan w:val="2"/>
            <w:vAlign w:val="center"/>
          </w:tcPr>
          <w:p w14:paraId="4487F062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</w:tr>
      <w:tr w:rsidR="004A6EAD" w:rsidRPr="001507FC" w14:paraId="46CCCC58" w14:textId="77777777" w:rsidTr="004A6EAD">
        <w:trPr>
          <w:trHeight w:val="20"/>
        </w:trPr>
        <w:tc>
          <w:tcPr>
            <w:tcW w:w="1440" w:type="dxa"/>
          </w:tcPr>
          <w:p w14:paraId="4770DDED" w14:textId="5C135B9D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. burmanni</w:t>
            </w:r>
          </w:p>
        </w:tc>
        <w:tc>
          <w:tcPr>
            <w:tcW w:w="450" w:type="dxa"/>
            <w:vAlign w:val="center"/>
          </w:tcPr>
          <w:p w14:paraId="4FFEAF7A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789EC81D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355" w:type="dxa"/>
            <w:vAlign w:val="center"/>
          </w:tcPr>
          <w:p w14:paraId="7E6FF6D8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285DB57B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360" w:type="dxa"/>
            <w:vAlign w:val="center"/>
          </w:tcPr>
          <w:p w14:paraId="2E07F0A6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01A7D64B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1ED4A163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5E4017E6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5BE1BC17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7DF9A54E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6D479134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6D9A5912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5557F801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2AD230EE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5CABE9E2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540" w:type="dxa"/>
            <w:vAlign w:val="center"/>
          </w:tcPr>
          <w:p w14:paraId="4A38719F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726BB787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16" w:type="dxa"/>
            <w:gridSpan w:val="2"/>
            <w:vAlign w:val="center"/>
          </w:tcPr>
          <w:p w14:paraId="296C9CEC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</w:tr>
      <w:tr w:rsidR="004A6EAD" w:rsidRPr="001507FC" w14:paraId="6B92BF0A" w14:textId="77777777" w:rsidTr="004A6EAD">
        <w:trPr>
          <w:trHeight w:val="20"/>
        </w:trPr>
        <w:tc>
          <w:tcPr>
            <w:tcW w:w="1440" w:type="dxa"/>
          </w:tcPr>
          <w:p w14:paraId="39C8382A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. loureiroi</w:t>
            </w:r>
          </w:p>
        </w:tc>
        <w:tc>
          <w:tcPr>
            <w:tcW w:w="450" w:type="dxa"/>
            <w:vAlign w:val="center"/>
          </w:tcPr>
          <w:p w14:paraId="511F882F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41B8669D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355" w:type="dxa"/>
            <w:vAlign w:val="center"/>
          </w:tcPr>
          <w:p w14:paraId="5A457252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353F9319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360" w:type="dxa"/>
            <w:vAlign w:val="center"/>
          </w:tcPr>
          <w:p w14:paraId="62FB01B8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-</w:t>
            </w:r>
          </w:p>
        </w:tc>
        <w:tc>
          <w:tcPr>
            <w:tcW w:w="450" w:type="dxa"/>
            <w:vAlign w:val="center"/>
          </w:tcPr>
          <w:p w14:paraId="527DCF4D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-</w:t>
            </w:r>
          </w:p>
        </w:tc>
        <w:tc>
          <w:tcPr>
            <w:tcW w:w="450" w:type="dxa"/>
            <w:vAlign w:val="center"/>
          </w:tcPr>
          <w:p w14:paraId="3F86A68C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2BB02014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1ECB633A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7BAA783E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55D3CA00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38F935FF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4B9942DD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51A70036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0EBFEEFD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540" w:type="dxa"/>
            <w:vAlign w:val="center"/>
          </w:tcPr>
          <w:p w14:paraId="74400B71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5803DC58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16" w:type="dxa"/>
            <w:gridSpan w:val="2"/>
            <w:vAlign w:val="center"/>
          </w:tcPr>
          <w:p w14:paraId="27290432" w14:textId="77777777" w:rsidR="004A6EAD" w:rsidRPr="00D276E5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D276E5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</w:tr>
    </w:tbl>
    <w:p w14:paraId="6BB03A43" w14:textId="77777777" w:rsidR="004A6EAD" w:rsidRDefault="004A6EAD" w:rsidP="00AA1B47">
      <w:pPr>
        <w:tabs>
          <w:tab w:val="left" w:pos="8730"/>
        </w:tabs>
        <w:spacing w:after="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tbl>
      <w:tblPr>
        <w:tblStyle w:val="TableGrid21"/>
        <w:tblpPr w:leftFromText="180" w:rightFromText="180" w:vertAnchor="text" w:horzAnchor="margin" w:tblpY="15"/>
        <w:tblW w:w="9355" w:type="dxa"/>
        <w:tblLayout w:type="fixed"/>
        <w:tblLook w:val="04A0" w:firstRow="1" w:lastRow="0" w:firstColumn="1" w:lastColumn="0" w:noHBand="0" w:noVBand="1"/>
      </w:tblPr>
      <w:tblGrid>
        <w:gridCol w:w="1440"/>
        <w:gridCol w:w="445"/>
        <w:gridCol w:w="450"/>
        <w:gridCol w:w="450"/>
        <w:gridCol w:w="450"/>
        <w:gridCol w:w="450"/>
        <w:gridCol w:w="450"/>
        <w:gridCol w:w="450"/>
        <w:gridCol w:w="450"/>
        <w:gridCol w:w="540"/>
        <w:gridCol w:w="450"/>
        <w:gridCol w:w="450"/>
        <w:gridCol w:w="450"/>
        <w:gridCol w:w="450"/>
        <w:gridCol w:w="540"/>
        <w:gridCol w:w="450"/>
        <w:gridCol w:w="540"/>
        <w:gridCol w:w="450"/>
      </w:tblGrid>
      <w:tr w:rsidR="004A6EAD" w:rsidRPr="001507FC" w14:paraId="6D37A204" w14:textId="77777777" w:rsidTr="004A6EAD">
        <w:tc>
          <w:tcPr>
            <w:tcW w:w="1440" w:type="dxa"/>
            <w:vMerge w:val="restart"/>
            <w:vAlign w:val="center"/>
          </w:tcPr>
          <w:p w14:paraId="5931F3AC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Species</w:t>
            </w:r>
          </w:p>
        </w:tc>
        <w:tc>
          <w:tcPr>
            <w:tcW w:w="7915" w:type="dxa"/>
            <w:gridSpan w:val="17"/>
            <w:vAlign w:val="center"/>
          </w:tcPr>
          <w:p w14:paraId="6C5E001F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ITS2</w:t>
            </w:r>
          </w:p>
        </w:tc>
      </w:tr>
      <w:tr w:rsidR="004A6EAD" w:rsidRPr="001507FC" w14:paraId="0AAF8090" w14:textId="77777777" w:rsidTr="004A6EAD">
        <w:tc>
          <w:tcPr>
            <w:tcW w:w="1440" w:type="dxa"/>
            <w:vMerge/>
          </w:tcPr>
          <w:p w14:paraId="0A4F5DEE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45" w:type="dxa"/>
            <w:vAlign w:val="center"/>
          </w:tcPr>
          <w:p w14:paraId="21D32B49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44</w:t>
            </w:r>
          </w:p>
        </w:tc>
        <w:tc>
          <w:tcPr>
            <w:tcW w:w="450" w:type="dxa"/>
            <w:vAlign w:val="center"/>
          </w:tcPr>
          <w:p w14:paraId="3D304F5C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48</w:t>
            </w:r>
          </w:p>
        </w:tc>
        <w:tc>
          <w:tcPr>
            <w:tcW w:w="450" w:type="dxa"/>
            <w:vAlign w:val="center"/>
          </w:tcPr>
          <w:p w14:paraId="01614CF9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50</w:t>
            </w:r>
          </w:p>
        </w:tc>
        <w:tc>
          <w:tcPr>
            <w:tcW w:w="450" w:type="dxa"/>
            <w:vAlign w:val="center"/>
          </w:tcPr>
          <w:p w14:paraId="0CD2AA0D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53</w:t>
            </w:r>
          </w:p>
        </w:tc>
        <w:tc>
          <w:tcPr>
            <w:tcW w:w="450" w:type="dxa"/>
            <w:vAlign w:val="center"/>
          </w:tcPr>
          <w:p w14:paraId="08D2740B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62</w:t>
            </w:r>
          </w:p>
        </w:tc>
        <w:tc>
          <w:tcPr>
            <w:tcW w:w="450" w:type="dxa"/>
            <w:vAlign w:val="center"/>
          </w:tcPr>
          <w:p w14:paraId="0CBA7545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64</w:t>
            </w:r>
          </w:p>
        </w:tc>
        <w:tc>
          <w:tcPr>
            <w:tcW w:w="450" w:type="dxa"/>
            <w:vAlign w:val="center"/>
          </w:tcPr>
          <w:p w14:paraId="68319ACA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68</w:t>
            </w:r>
          </w:p>
        </w:tc>
        <w:tc>
          <w:tcPr>
            <w:tcW w:w="450" w:type="dxa"/>
            <w:vAlign w:val="center"/>
          </w:tcPr>
          <w:p w14:paraId="520C1AD9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70</w:t>
            </w:r>
          </w:p>
        </w:tc>
        <w:tc>
          <w:tcPr>
            <w:tcW w:w="540" w:type="dxa"/>
            <w:vAlign w:val="center"/>
          </w:tcPr>
          <w:p w14:paraId="356EE8B9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71</w:t>
            </w:r>
          </w:p>
        </w:tc>
        <w:tc>
          <w:tcPr>
            <w:tcW w:w="450" w:type="dxa"/>
            <w:vAlign w:val="center"/>
          </w:tcPr>
          <w:p w14:paraId="7AE2DEA4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72</w:t>
            </w:r>
          </w:p>
        </w:tc>
        <w:tc>
          <w:tcPr>
            <w:tcW w:w="450" w:type="dxa"/>
            <w:vAlign w:val="center"/>
          </w:tcPr>
          <w:p w14:paraId="6C8426D2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74</w:t>
            </w:r>
          </w:p>
        </w:tc>
        <w:tc>
          <w:tcPr>
            <w:tcW w:w="450" w:type="dxa"/>
            <w:vAlign w:val="center"/>
          </w:tcPr>
          <w:p w14:paraId="24D24033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77</w:t>
            </w:r>
          </w:p>
        </w:tc>
        <w:tc>
          <w:tcPr>
            <w:tcW w:w="450" w:type="dxa"/>
            <w:vAlign w:val="center"/>
          </w:tcPr>
          <w:p w14:paraId="30F5AC63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78</w:t>
            </w:r>
          </w:p>
        </w:tc>
        <w:tc>
          <w:tcPr>
            <w:tcW w:w="540" w:type="dxa"/>
            <w:vAlign w:val="center"/>
          </w:tcPr>
          <w:p w14:paraId="5BE30CDB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79</w:t>
            </w:r>
          </w:p>
        </w:tc>
        <w:tc>
          <w:tcPr>
            <w:tcW w:w="450" w:type="dxa"/>
            <w:vAlign w:val="center"/>
          </w:tcPr>
          <w:p w14:paraId="307124EC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83</w:t>
            </w:r>
          </w:p>
        </w:tc>
        <w:tc>
          <w:tcPr>
            <w:tcW w:w="540" w:type="dxa"/>
            <w:vAlign w:val="center"/>
          </w:tcPr>
          <w:p w14:paraId="7FA232C5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88</w:t>
            </w:r>
          </w:p>
        </w:tc>
        <w:tc>
          <w:tcPr>
            <w:tcW w:w="450" w:type="dxa"/>
            <w:vAlign w:val="center"/>
          </w:tcPr>
          <w:p w14:paraId="0C82A2E2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192</w:t>
            </w:r>
          </w:p>
        </w:tc>
      </w:tr>
      <w:tr w:rsidR="004A6EAD" w:rsidRPr="001507FC" w14:paraId="5A13E38C" w14:textId="77777777" w:rsidTr="004A6EAD">
        <w:tc>
          <w:tcPr>
            <w:tcW w:w="1440" w:type="dxa"/>
          </w:tcPr>
          <w:p w14:paraId="09E3BA3B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. verum</w:t>
            </w:r>
          </w:p>
        </w:tc>
        <w:tc>
          <w:tcPr>
            <w:tcW w:w="445" w:type="dxa"/>
            <w:vAlign w:val="center"/>
          </w:tcPr>
          <w:p w14:paraId="006C1978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4E19AE44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4A3F3DD8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-</w:t>
            </w:r>
          </w:p>
        </w:tc>
        <w:tc>
          <w:tcPr>
            <w:tcW w:w="450" w:type="dxa"/>
            <w:vAlign w:val="center"/>
          </w:tcPr>
          <w:p w14:paraId="77347649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32AAC129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5BC1186F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19D352A9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5B16EC4B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540" w:type="dxa"/>
            <w:vAlign w:val="center"/>
          </w:tcPr>
          <w:p w14:paraId="1973DD5A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0CFF92F3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43B5322B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195276D0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0BA4BF37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540" w:type="dxa"/>
            <w:vAlign w:val="center"/>
          </w:tcPr>
          <w:p w14:paraId="4A48568E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542D5A8E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540" w:type="dxa"/>
            <w:vAlign w:val="center"/>
          </w:tcPr>
          <w:p w14:paraId="6AF7D2AC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405A0F90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</w:tr>
      <w:tr w:rsidR="004A6EAD" w:rsidRPr="001507FC" w14:paraId="0DFD5062" w14:textId="77777777" w:rsidTr="004A6EAD">
        <w:tc>
          <w:tcPr>
            <w:tcW w:w="1440" w:type="dxa"/>
          </w:tcPr>
          <w:p w14:paraId="480D62B4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. aromaticum</w:t>
            </w:r>
          </w:p>
        </w:tc>
        <w:tc>
          <w:tcPr>
            <w:tcW w:w="445" w:type="dxa"/>
            <w:vAlign w:val="center"/>
          </w:tcPr>
          <w:p w14:paraId="44905BFF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71261FD9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5EA0BC58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-</w:t>
            </w:r>
          </w:p>
        </w:tc>
        <w:tc>
          <w:tcPr>
            <w:tcW w:w="450" w:type="dxa"/>
            <w:vAlign w:val="center"/>
          </w:tcPr>
          <w:p w14:paraId="57666731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0E9199DF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02C8B60A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68FC4FAF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3289D34E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540" w:type="dxa"/>
            <w:vAlign w:val="center"/>
          </w:tcPr>
          <w:p w14:paraId="6C7C22F0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71553597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6CF5CAFA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2C78D308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32449746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540" w:type="dxa"/>
            <w:vAlign w:val="center"/>
          </w:tcPr>
          <w:p w14:paraId="0C6C2935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T</w:t>
            </w:r>
          </w:p>
        </w:tc>
        <w:tc>
          <w:tcPr>
            <w:tcW w:w="450" w:type="dxa"/>
            <w:vAlign w:val="center"/>
          </w:tcPr>
          <w:p w14:paraId="2C758263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540" w:type="dxa"/>
            <w:vAlign w:val="center"/>
          </w:tcPr>
          <w:p w14:paraId="3317E948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375D366A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</w:tr>
      <w:tr w:rsidR="004A6EAD" w:rsidRPr="001507FC" w14:paraId="09D0E87C" w14:textId="77777777" w:rsidTr="004A6EAD">
        <w:tc>
          <w:tcPr>
            <w:tcW w:w="1440" w:type="dxa"/>
          </w:tcPr>
          <w:p w14:paraId="4A018B34" w14:textId="6DAE7F02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. burmanni</w:t>
            </w:r>
          </w:p>
        </w:tc>
        <w:tc>
          <w:tcPr>
            <w:tcW w:w="445" w:type="dxa"/>
            <w:vAlign w:val="center"/>
          </w:tcPr>
          <w:p w14:paraId="38462E4C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776ADC5E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5994FC48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-</w:t>
            </w:r>
          </w:p>
        </w:tc>
        <w:tc>
          <w:tcPr>
            <w:tcW w:w="450" w:type="dxa"/>
            <w:vAlign w:val="center"/>
          </w:tcPr>
          <w:p w14:paraId="439F32FE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4D741623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79820AB6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0CE1EBB2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521BBDA4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540" w:type="dxa"/>
            <w:vAlign w:val="center"/>
          </w:tcPr>
          <w:p w14:paraId="0D471C57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7C16EE53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16C1D340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24D203B6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27E51F35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540" w:type="dxa"/>
            <w:vAlign w:val="center"/>
          </w:tcPr>
          <w:p w14:paraId="1BEAEFAD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1EF974E6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540" w:type="dxa"/>
            <w:vAlign w:val="center"/>
          </w:tcPr>
          <w:p w14:paraId="6306661B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07880FC0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</w:tr>
      <w:tr w:rsidR="004A6EAD" w:rsidRPr="001507FC" w14:paraId="40F88FF6" w14:textId="77777777" w:rsidTr="004A6EAD">
        <w:tc>
          <w:tcPr>
            <w:tcW w:w="1440" w:type="dxa"/>
          </w:tcPr>
          <w:p w14:paraId="2E738536" w14:textId="77777777" w:rsidR="004A6EAD" w:rsidRPr="001507FC" w:rsidRDefault="004A6EAD" w:rsidP="004A6EAD">
            <w:pPr>
              <w:tabs>
                <w:tab w:val="left" w:pos="873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507F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. loureiroi</w:t>
            </w:r>
          </w:p>
        </w:tc>
        <w:tc>
          <w:tcPr>
            <w:tcW w:w="445" w:type="dxa"/>
            <w:vAlign w:val="center"/>
          </w:tcPr>
          <w:p w14:paraId="20CA29E2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06B57E99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7BC66F99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06B42D62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493DB230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5EE9AE02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45C56302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40742D3A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540" w:type="dxa"/>
            <w:vAlign w:val="center"/>
          </w:tcPr>
          <w:p w14:paraId="43F7DA52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167F43DF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2B5B91D0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A</w:t>
            </w:r>
          </w:p>
        </w:tc>
        <w:tc>
          <w:tcPr>
            <w:tcW w:w="450" w:type="dxa"/>
            <w:vAlign w:val="center"/>
          </w:tcPr>
          <w:p w14:paraId="72F59D32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539C6FB0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540" w:type="dxa"/>
            <w:vAlign w:val="center"/>
          </w:tcPr>
          <w:p w14:paraId="33759BC3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450" w:type="dxa"/>
            <w:vAlign w:val="center"/>
          </w:tcPr>
          <w:p w14:paraId="41E5661A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  <w:tc>
          <w:tcPr>
            <w:tcW w:w="540" w:type="dxa"/>
            <w:vAlign w:val="center"/>
          </w:tcPr>
          <w:p w14:paraId="188ABA41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G</w:t>
            </w:r>
          </w:p>
        </w:tc>
        <w:tc>
          <w:tcPr>
            <w:tcW w:w="450" w:type="dxa"/>
            <w:vAlign w:val="center"/>
          </w:tcPr>
          <w:p w14:paraId="1D181C0B" w14:textId="77777777" w:rsidR="004A6EAD" w:rsidRPr="00EB5F2C" w:rsidRDefault="004A6EAD" w:rsidP="004A6EAD">
            <w:pPr>
              <w:tabs>
                <w:tab w:val="left" w:pos="873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</w:pPr>
            <w:r w:rsidRPr="00EB5F2C">
              <w:rPr>
                <w:rFonts w:ascii="Times New Roman" w:eastAsia="Calibri" w:hAnsi="Times New Roman" w:cs="Times New Roman"/>
                <w:iCs/>
                <w:sz w:val="12"/>
                <w:szCs w:val="12"/>
              </w:rPr>
              <w:t>C</w:t>
            </w:r>
          </w:p>
        </w:tc>
      </w:tr>
    </w:tbl>
    <w:p w14:paraId="1990121C" w14:textId="512C00B6" w:rsidR="004A6EAD" w:rsidRDefault="004A6EAD" w:rsidP="00AA1B47">
      <w:pPr>
        <w:tabs>
          <w:tab w:val="left" w:pos="8730"/>
        </w:tabs>
        <w:spacing w:after="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20242055" w14:textId="77777777" w:rsidR="004A6EAD" w:rsidRDefault="004A6EAD" w:rsidP="00AA1B47">
      <w:pPr>
        <w:tabs>
          <w:tab w:val="left" w:pos="8730"/>
        </w:tabs>
        <w:spacing w:after="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500B00D6" w14:textId="77777777" w:rsidR="004A6EAD" w:rsidRDefault="004A6EAD" w:rsidP="00AA1B47">
      <w:pPr>
        <w:tabs>
          <w:tab w:val="left" w:pos="8730"/>
        </w:tabs>
        <w:spacing w:after="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3097DAB3" w14:textId="77777777" w:rsidR="004A6EAD" w:rsidRDefault="004A6EAD" w:rsidP="00827DA2">
      <w:pPr>
        <w:tabs>
          <w:tab w:val="left" w:pos="8730"/>
        </w:tabs>
        <w:spacing w:after="0" w:line="36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</w:p>
    <w:p w14:paraId="4129EBEA" w14:textId="77777777" w:rsidR="004A6EAD" w:rsidRDefault="004A6EAD" w:rsidP="00827DA2">
      <w:pPr>
        <w:tabs>
          <w:tab w:val="left" w:pos="8730"/>
        </w:tabs>
        <w:spacing w:after="0" w:line="36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</w:p>
    <w:p w14:paraId="06F6BB52" w14:textId="77777777" w:rsidR="004A6EAD" w:rsidRDefault="004A6EAD" w:rsidP="00827DA2">
      <w:pPr>
        <w:tabs>
          <w:tab w:val="left" w:pos="8730"/>
        </w:tabs>
        <w:spacing w:after="0" w:line="36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</w:p>
    <w:p w14:paraId="4FE23156" w14:textId="77777777" w:rsidR="004A6EAD" w:rsidRDefault="004A6EAD" w:rsidP="00827DA2">
      <w:pPr>
        <w:tabs>
          <w:tab w:val="left" w:pos="8730"/>
        </w:tabs>
        <w:spacing w:after="0" w:line="36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</w:p>
    <w:p w14:paraId="0976EDBD" w14:textId="77777777" w:rsidR="004A6EAD" w:rsidRDefault="004A6EAD" w:rsidP="00827DA2">
      <w:pPr>
        <w:tabs>
          <w:tab w:val="left" w:pos="8730"/>
        </w:tabs>
        <w:spacing w:after="0" w:line="36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</w:p>
    <w:p w14:paraId="1DFCD5FA" w14:textId="77777777" w:rsidR="004A6EAD" w:rsidRDefault="004A6EAD" w:rsidP="00827DA2">
      <w:pPr>
        <w:tabs>
          <w:tab w:val="left" w:pos="8730"/>
        </w:tabs>
        <w:spacing w:after="0" w:line="36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</w:p>
    <w:p w14:paraId="0F1AEB3B" w14:textId="77777777" w:rsidR="004A6EAD" w:rsidRDefault="004A6EAD" w:rsidP="00827DA2">
      <w:pPr>
        <w:tabs>
          <w:tab w:val="left" w:pos="8730"/>
        </w:tabs>
        <w:spacing w:after="0" w:line="36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</w:p>
    <w:p w14:paraId="37D24247" w14:textId="77777777" w:rsidR="004A6EAD" w:rsidRDefault="004A6EAD" w:rsidP="00827DA2">
      <w:pPr>
        <w:tabs>
          <w:tab w:val="left" w:pos="8730"/>
        </w:tabs>
        <w:spacing w:after="0" w:line="36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</w:p>
    <w:p w14:paraId="3D3C05D1" w14:textId="77777777" w:rsidR="004A6EAD" w:rsidRDefault="004A6EAD" w:rsidP="00827DA2">
      <w:pPr>
        <w:tabs>
          <w:tab w:val="left" w:pos="8730"/>
        </w:tabs>
        <w:spacing w:after="0" w:line="36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</w:p>
    <w:p w14:paraId="251E5742" w14:textId="77777777" w:rsidR="004A6EAD" w:rsidRDefault="004A6EAD" w:rsidP="00827DA2">
      <w:pPr>
        <w:tabs>
          <w:tab w:val="left" w:pos="8730"/>
        </w:tabs>
        <w:spacing w:after="0" w:line="36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</w:p>
    <w:p w14:paraId="202989C2" w14:textId="10422674" w:rsidR="005A76D6" w:rsidRPr="00B65313" w:rsidRDefault="004A6EAD" w:rsidP="004A6E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02603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 Table</w:t>
      </w:r>
      <w:r w:rsidRPr="00B6531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02603">
        <w:rPr>
          <w:rFonts w:ascii="Times New Roman" w:hAnsi="Times New Roman" w:cs="Times New Roman"/>
          <w:sz w:val="24"/>
          <w:szCs w:val="24"/>
        </w:rPr>
        <w:t xml:space="preserve"> </w:t>
      </w:r>
      <w:r w:rsidRPr="00B65313">
        <w:rPr>
          <w:rFonts w:ascii="Times New Roman" w:hAnsi="Times New Roman" w:cs="Times New Roman"/>
          <w:b/>
          <w:bCs/>
          <w:sz w:val="24"/>
          <w:szCs w:val="24"/>
        </w:rPr>
        <w:t xml:space="preserve">Details of the samples that </w:t>
      </w:r>
      <w:r w:rsidR="007F3265" w:rsidRPr="00B65313">
        <w:rPr>
          <w:rFonts w:ascii="Times New Roman" w:hAnsi="Times New Roman" w:cs="Times New Roman"/>
          <w:b/>
          <w:bCs/>
          <w:sz w:val="24"/>
          <w:szCs w:val="24"/>
        </w:rPr>
        <w:t xml:space="preserve">were </w:t>
      </w:r>
      <w:r w:rsidRPr="00B65313">
        <w:rPr>
          <w:rFonts w:ascii="Times New Roman" w:hAnsi="Times New Roman" w:cs="Times New Roman"/>
          <w:b/>
          <w:bCs/>
          <w:sz w:val="24"/>
          <w:szCs w:val="24"/>
        </w:rPr>
        <w:t>used for the study</w:t>
      </w:r>
      <w:r w:rsidR="00976E3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653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0B36969" w14:textId="77777777" w:rsidR="005A76D6" w:rsidRDefault="005A76D6" w:rsidP="00026BD6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ECF7C48" w14:textId="77777777" w:rsidR="005A76D6" w:rsidRDefault="005A76D6" w:rsidP="00026BD6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62"/>
        <w:gridCol w:w="1423"/>
        <w:gridCol w:w="1812"/>
        <w:gridCol w:w="3681"/>
        <w:gridCol w:w="1977"/>
      </w:tblGrid>
      <w:tr w:rsidR="004A6EAD" w:rsidRPr="006A1519" w14:paraId="04C54A4C" w14:textId="77777777" w:rsidTr="00EB042E">
        <w:trPr>
          <w:trHeight w:val="20"/>
        </w:trPr>
        <w:tc>
          <w:tcPr>
            <w:tcW w:w="462" w:type="dxa"/>
          </w:tcPr>
          <w:p w14:paraId="5164B6F5" w14:textId="77777777" w:rsidR="004A6EAD" w:rsidRPr="00803725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23" w:type="dxa"/>
          </w:tcPr>
          <w:p w14:paraId="1FCBAD46" w14:textId="77777777" w:rsidR="004A6EAD" w:rsidRPr="00803725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812" w:type="dxa"/>
          </w:tcPr>
          <w:p w14:paraId="63C308DB" w14:textId="77777777" w:rsidR="004A6EAD" w:rsidRPr="00803725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samples</w:t>
            </w:r>
          </w:p>
        </w:tc>
        <w:tc>
          <w:tcPr>
            <w:tcW w:w="3681" w:type="dxa"/>
          </w:tcPr>
          <w:p w14:paraId="4C379CC3" w14:textId="77777777" w:rsidR="004A6EAD" w:rsidRPr="00803725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977" w:type="dxa"/>
          </w:tcPr>
          <w:p w14:paraId="0C85D190" w14:textId="77777777" w:rsidR="004A6EAD" w:rsidRPr="00803725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ple validation</w:t>
            </w:r>
          </w:p>
        </w:tc>
      </w:tr>
      <w:tr w:rsidR="004A6EAD" w:rsidRPr="006A1519" w14:paraId="3F2EBC4D" w14:textId="77777777" w:rsidTr="00EB042E">
        <w:trPr>
          <w:trHeight w:val="20"/>
        </w:trPr>
        <w:tc>
          <w:tcPr>
            <w:tcW w:w="462" w:type="dxa"/>
            <w:vMerge w:val="restart"/>
            <w:vAlign w:val="center"/>
          </w:tcPr>
          <w:p w14:paraId="1FBFF5F1" w14:textId="77777777" w:rsidR="004A6EAD" w:rsidRPr="00803725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23" w:type="dxa"/>
            <w:vMerge w:val="restart"/>
            <w:vAlign w:val="center"/>
          </w:tcPr>
          <w:p w14:paraId="224AD819" w14:textId="77777777" w:rsidR="004A6EAD" w:rsidRPr="00803725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72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C. verum</w:t>
            </w:r>
          </w:p>
        </w:tc>
        <w:tc>
          <w:tcPr>
            <w:tcW w:w="1812" w:type="dxa"/>
            <w:vAlign w:val="center"/>
          </w:tcPr>
          <w:p w14:paraId="2C50FDBE" w14:textId="77777777" w:rsidR="004A6EAD" w:rsidRPr="00803725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3681" w:type="dxa"/>
            <w:vAlign w:val="center"/>
          </w:tcPr>
          <w:p w14:paraId="7C54BFFD" w14:textId="77777777" w:rsidR="00EB042E" w:rsidRDefault="004A6EAD" w:rsidP="00EB04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BI</w:t>
            </w:r>
          </w:p>
          <w:p w14:paraId="3A232084" w14:textId="627BC6DA" w:rsidR="004A6EAD" w:rsidRPr="00803725" w:rsidRDefault="00EB042E" w:rsidP="00EB04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978091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978093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H232537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H232539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H232540.1 </w:t>
            </w:r>
          </w:p>
        </w:tc>
        <w:tc>
          <w:tcPr>
            <w:tcW w:w="1977" w:type="dxa"/>
            <w:vAlign w:val="center"/>
          </w:tcPr>
          <w:p w14:paraId="70A32E29" w14:textId="77777777" w:rsidR="004A6EAD" w:rsidRPr="00803725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6EAD" w:rsidRPr="006A1519" w14:paraId="03F64881" w14:textId="77777777" w:rsidTr="00EB042E">
        <w:trPr>
          <w:trHeight w:val="20"/>
        </w:trPr>
        <w:tc>
          <w:tcPr>
            <w:tcW w:w="462" w:type="dxa"/>
            <w:vMerge/>
            <w:vAlign w:val="center"/>
          </w:tcPr>
          <w:p w14:paraId="7EFAB4E7" w14:textId="77777777" w:rsidR="004A6EAD" w:rsidRPr="00711509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3" w:type="dxa"/>
            <w:vMerge/>
            <w:vAlign w:val="center"/>
          </w:tcPr>
          <w:p w14:paraId="72FB0770" w14:textId="77777777" w:rsidR="004A6EAD" w:rsidRPr="00711509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2" w:type="dxa"/>
            <w:vAlign w:val="center"/>
          </w:tcPr>
          <w:p w14:paraId="235947E7" w14:textId="77777777" w:rsidR="004A6EAD" w:rsidRPr="00803725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3681" w:type="dxa"/>
            <w:vAlign w:val="center"/>
          </w:tcPr>
          <w:p w14:paraId="33283845" w14:textId="77777777" w:rsidR="004A6EAD" w:rsidRPr="00803725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esh leaf samples</w:t>
            </w:r>
          </w:p>
        </w:tc>
        <w:tc>
          <w:tcPr>
            <w:tcW w:w="1977" w:type="dxa"/>
            <w:vAlign w:val="center"/>
          </w:tcPr>
          <w:p w14:paraId="29037041" w14:textId="349A0A80" w:rsidR="004A6EAD" w:rsidRPr="00803725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ger sequen</w:t>
            </w:r>
            <w:r w:rsidR="00A26F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ng</w:t>
            </w: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 w:rsidR="00AD76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idation</w:t>
            </w:r>
          </w:p>
        </w:tc>
      </w:tr>
      <w:tr w:rsidR="004A6EAD" w:rsidRPr="006A1519" w14:paraId="7354C4BC" w14:textId="77777777" w:rsidTr="00EB042E">
        <w:trPr>
          <w:trHeight w:val="20"/>
        </w:trPr>
        <w:tc>
          <w:tcPr>
            <w:tcW w:w="462" w:type="dxa"/>
            <w:vMerge/>
            <w:vAlign w:val="center"/>
          </w:tcPr>
          <w:p w14:paraId="1A483D01" w14:textId="77777777" w:rsidR="004A6EAD" w:rsidRPr="00803725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3" w:type="dxa"/>
            <w:vMerge/>
            <w:vAlign w:val="center"/>
          </w:tcPr>
          <w:p w14:paraId="6059156B" w14:textId="77777777" w:rsidR="004A6EAD" w:rsidRPr="00803725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2" w:type="dxa"/>
            <w:vAlign w:val="center"/>
          </w:tcPr>
          <w:p w14:paraId="5497A3B4" w14:textId="77777777" w:rsidR="004A6EAD" w:rsidRPr="00803725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3681" w:type="dxa"/>
            <w:vAlign w:val="center"/>
          </w:tcPr>
          <w:p w14:paraId="58701791" w14:textId="77777777" w:rsidR="004A6EAD" w:rsidRPr="00803725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ercial product</w:t>
            </w:r>
          </w:p>
        </w:tc>
        <w:tc>
          <w:tcPr>
            <w:tcW w:w="1977" w:type="dxa"/>
            <w:vAlign w:val="center"/>
          </w:tcPr>
          <w:p w14:paraId="5F44F415" w14:textId="41543134" w:rsidR="004A6EAD" w:rsidRPr="00803725" w:rsidRDefault="00AD76D8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ger seque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ng</w:t>
            </w: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idation</w:t>
            </w:r>
          </w:p>
        </w:tc>
      </w:tr>
      <w:tr w:rsidR="004A6EAD" w:rsidRPr="006A1519" w14:paraId="230C4611" w14:textId="77777777" w:rsidTr="00EB042E">
        <w:trPr>
          <w:trHeight w:val="20"/>
        </w:trPr>
        <w:tc>
          <w:tcPr>
            <w:tcW w:w="462" w:type="dxa"/>
            <w:vMerge w:val="restart"/>
            <w:vAlign w:val="center"/>
          </w:tcPr>
          <w:p w14:paraId="160C4AD9" w14:textId="77777777" w:rsidR="004A6EAD" w:rsidRPr="00803725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23" w:type="dxa"/>
            <w:vMerge w:val="restart"/>
            <w:vAlign w:val="center"/>
          </w:tcPr>
          <w:p w14:paraId="70A025B2" w14:textId="77777777" w:rsidR="004A6EAD" w:rsidRPr="00803725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72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C.</w:t>
            </w:r>
            <w:r w:rsidRPr="0080372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0372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aromaticum</w:t>
            </w:r>
          </w:p>
        </w:tc>
        <w:tc>
          <w:tcPr>
            <w:tcW w:w="1812" w:type="dxa"/>
            <w:vAlign w:val="center"/>
          </w:tcPr>
          <w:p w14:paraId="4AD306B7" w14:textId="77777777" w:rsidR="004A6EAD" w:rsidRPr="00803725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681" w:type="dxa"/>
            <w:vAlign w:val="center"/>
          </w:tcPr>
          <w:p w14:paraId="3A18B775" w14:textId="77777777" w:rsidR="004A6EAD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BI</w:t>
            </w:r>
          </w:p>
          <w:p w14:paraId="1CB5676F" w14:textId="6D5D0319" w:rsidR="00EB042E" w:rsidRPr="00803725" w:rsidRDefault="00EB042E" w:rsidP="00EB04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209138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M019388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M019389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X675171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X675172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X675173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F096909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F096910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F096911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F096912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978096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978097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978098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F978099.1 </w:t>
            </w:r>
          </w:p>
        </w:tc>
        <w:tc>
          <w:tcPr>
            <w:tcW w:w="1977" w:type="dxa"/>
            <w:vAlign w:val="center"/>
          </w:tcPr>
          <w:p w14:paraId="764DD5B4" w14:textId="77777777" w:rsidR="004A6EAD" w:rsidRPr="00803725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6EAD" w:rsidRPr="006A1519" w14:paraId="6083C5E3" w14:textId="77777777" w:rsidTr="00EB042E">
        <w:trPr>
          <w:trHeight w:val="20"/>
        </w:trPr>
        <w:tc>
          <w:tcPr>
            <w:tcW w:w="462" w:type="dxa"/>
            <w:vMerge/>
            <w:vAlign w:val="center"/>
          </w:tcPr>
          <w:p w14:paraId="28E8AE67" w14:textId="77777777" w:rsidR="004A6EAD" w:rsidRPr="00711509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3" w:type="dxa"/>
            <w:vMerge/>
            <w:vAlign w:val="center"/>
          </w:tcPr>
          <w:p w14:paraId="0177700D" w14:textId="77777777" w:rsidR="004A6EAD" w:rsidRPr="00711509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2" w:type="dxa"/>
            <w:vAlign w:val="center"/>
          </w:tcPr>
          <w:p w14:paraId="5E1252E6" w14:textId="77777777" w:rsidR="004A6EAD" w:rsidRPr="00711509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15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3681" w:type="dxa"/>
            <w:vAlign w:val="center"/>
          </w:tcPr>
          <w:p w14:paraId="000339E5" w14:textId="77777777" w:rsidR="004A6EAD" w:rsidRPr="00711509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15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ercial product</w:t>
            </w:r>
          </w:p>
        </w:tc>
        <w:tc>
          <w:tcPr>
            <w:tcW w:w="1977" w:type="dxa"/>
            <w:vAlign w:val="center"/>
          </w:tcPr>
          <w:p w14:paraId="16D0BA32" w14:textId="0672ABA6" w:rsidR="004A6EAD" w:rsidRPr="00AD76D8" w:rsidRDefault="00AD76D8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ger seque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ng</w:t>
            </w: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idation</w:t>
            </w:r>
          </w:p>
        </w:tc>
      </w:tr>
      <w:tr w:rsidR="004A6EAD" w:rsidRPr="006A1519" w14:paraId="0795D595" w14:textId="77777777" w:rsidTr="00EB042E">
        <w:trPr>
          <w:trHeight w:val="20"/>
        </w:trPr>
        <w:tc>
          <w:tcPr>
            <w:tcW w:w="462" w:type="dxa"/>
            <w:vMerge w:val="restart"/>
            <w:vAlign w:val="center"/>
          </w:tcPr>
          <w:p w14:paraId="3A4B8632" w14:textId="77777777" w:rsidR="004A6EAD" w:rsidRPr="00803725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23" w:type="dxa"/>
            <w:vMerge w:val="restart"/>
            <w:vAlign w:val="center"/>
          </w:tcPr>
          <w:p w14:paraId="7E67FD88" w14:textId="5A4B5BEC" w:rsidR="004A6EAD" w:rsidRPr="00803725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72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C. burmanni</w:t>
            </w:r>
          </w:p>
        </w:tc>
        <w:tc>
          <w:tcPr>
            <w:tcW w:w="1812" w:type="dxa"/>
            <w:vAlign w:val="center"/>
          </w:tcPr>
          <w:p w14:paraId="767654A5" w14:textId="77777777" w:rsidR="004A6EAD" w:rsidRPr="00803725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681" w:type="dxa"/>
            <w:vAlign w:val="center"/>
          </w:tcPr>
          <w:p w14:paraId="57EE8482" w14:textId="77777777" w:rsidR="004A6EAD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BI</w:t>
            </w:r>
          </w:p>
          <w:p w14:paraId="349A4317" w14:textId="4134B6F4" w:rsidR="00EB042E" w:rsidRPr="00803725" w:rsidRDefault="00EB042E" w:rsidP="00EB04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M019384.1</w:t>
            </w:r>
            <w:r w:rsidR="00C510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M019385.1</w:t>
            </w:r>
            <w:r w:rsidR="00C510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X546098.1</w:t>
            </w:r>
            <w:r w:rsidR="00C510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296407.1</w:t>
            </w:r>
            <w:r w:rsidR="00C510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296408.1</w:t>
            </w:r>
            <w:r w:rsidR="00C510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296409.1</w:t>
            </w:r>
            <w:r w:rsidR="00C510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296410.1</w:t>
            </w:r>
            <w:r w:rsidR="00C510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296411.1</w:t>
            </w:r>
            <w:r w:rsidR="00C510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296412.1</w:t>
            </w:r>
            <w:r w:rsidR="00C510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296413.1</w:t>
            </w:r>
            <w:r w:rsidR="00C510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Y296414.1 </w:t>
            </w:r>
          </w:p>
        </w:tc>
        <w:tc>
          <w:tcPr>
            <w:tcW w:w="1977" w:type="dxa"/>
            <w:vAlign w:val="center"/>
          </w:tcPr>
          <w:p w14:paraId="1D0C9AA8" w14:textId="77777777" w:rsidR="004A6EAD" w:rsidRPr="00803725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6EAD" w:rsidRPr="006A1519" w14:paraId="505AFD46" w14:textId="77777777" w:rsidTr="00EB042E">
        <w:trPr>
          <w:trHeight w:val="20"/>
        </w:trPr>
        <w:tc>
          <w:tcPr>
            <w:tcW w:w="462" w:type="dxa"/>
            <w:vMerge/>
            <w:vAlign w:val="center"/>
          </w:tcPr>
          <w:p w14:paraId="1A2F7199" w14:textId="77777777" w:rsidR="004A6EAD" w:rsidRPr="00711509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3" w:type="dxa"/>
            <w:vMerge/>
            <w:vAlign w:val="center"/>
          </w:tcPr>
          <w:p w14:paraId="2925C477" w14:textId="77777777" w:rsidR="004A6EAD" w:rsidRPr="00711509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2" w:type="dxa"/>
            <w:vAlign w:val="center"/>
          </w:tcPr>
          <w:p w14:paraId="28EEC074" w14:textId="77777777" w:rsidR="004A6EAD" w:rsidRPr="00711509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15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3681" w:type="dxa"/>
            <w:vAlign w:val="center"/>
          </w:tcPr>
          <w:p w14:paraId="6A59F6F5" w14:textId="77777777" w:rsidR="004A6EAD" w:rsidRPr="00711509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15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ercial product</w:t>
            </w:r>
          </w:p>
        </w:tc>
        <w:tc>
          <w:tcPr>
            <w:tcW w:w="1977" w:type="dxa"/>
            <w:vAlign w:val="center"/>
          </w:tcPr>
          <w:p w14:paraId="18640686" w14:textId="5A630363" w:rsidR="004A6EAD" w:rsidRPr="00AD76D8" w:rsidRDefault="00AD76D8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ger seque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ng</w:t>
            </w: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idation</w:t>
            </w:r>
          </w:p>
        </w:tc>
      </w:tr>
      <w:tr w:rsidR="004A6EAD" w:rsidRPr="006A1519" w14:paraId="4A7A2A96" w14:textId="77777777" w:rsidTr="00EB042E">
        <w:trPr>
          <w:trHeight w:val="20"/>
        </w:trPr>
        <w:tc>
          <w:tcPr>
            <w:tcW w:w="462" w:type="dxa"/>
            <w:vMerge w:val="restart"/>
            <w:vAlign w:val="center"/>
          </w:tcPr>
          <w:p w14:paraId="4DB341EB" w14:textId="77777777" w:rsidR="004A6EAD" w:rsidRPr="00803725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23" w:type="dxa"/>
            <w:vMerge w:val="restart"/>
            <w:vAlign w:val="center"/>
          </w:tcPr>
          <w:p w14:paraId="70F4A5E4" w14:textId="77777777" w:rsidR="004A6EAD" w:rsidRPr="00803725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72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C.</w:t>
            </w:r>
            <w:r w:rsidRPr="0080372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0372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ureiroi</w:t>
            </w:r>
          </w:p>
        </w:tc>
        <w:tc>
          <w:tcPr>
            <w:tcW w:w="1812" w:type="dxa"/>
            <w:vAlign w:val="center"/>
          </w:tcPr>
          <w:p w14:paraId="748D0DA4" w14:textId="77777777" w:rsidR="004A6EAD" w:rsidRPr="00803725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3681" w:type="dxa"/>
            <w:vAlign w:val="center"/>
          </w:tcPr>
          <w:p w14:paraId="476B5C60" w14:textId="77777777" w:rsidR="004A6EAD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BI</w:t>
            </w:r>
          </w:p>
          <w:p w14:paraId="6251497B" w14:textId="546AA5E4" w:rsidR="00EB042E" w:rsidRPr="00803725" w:rsidRDefault="00EB042E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0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F137971.1 </w:t>
            </w:r>
          </w:p>
        </w:tc>
        <w:tc>
          <w:tcPr>
            <w:tcW w:w="1977" w:type="dxa"/>
            <w:vAlign w:val="center"/>
          </w:tcPr>
          <w:p w14:paraId="637CEC17" w14:textId="77777777" w:rsidR="004A6EAD" w:rsidRPr="00803725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6EAD" w:rsidRPr="006A1519" w14:paraId="6094FC06" w14:textId="77777777" w:rsidTr="00EB042E">
        <w:trPr>
          <w:trHeight w:val="20"/>
        </w:trPr>
        <w:tc>
          <w:tcPr>
            <w:tcW w:w="462" w:type="dxa"/>
            <w:vMerge/>
            <w:vAlign w:val="center"/>
          </w:tcPr>
          <w:p w14:paraId="4BC09C7A" w14:textId="77777777" w:rsidR="004A6EAD" w:rsidRPr="00711509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3" w:type="dxa"/>
            <w:vMerge/>
            <w:vAlign w:val="center"/>
          </w:tcPr>
          <w:p w14:paraId="373FC1F2" w14:textId="77777777" w:rsidR="004A6EAD" w:rsidRPr="00711509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2" w:type="dxa"/>
            <w:vAlign w:val="center"/>
          </w:tcPr>
          <w:p w14:paraId="240041A6" w14:textId="74056C39" w:rsidR="004A6EAD" w:rsidRPr="00711509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15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0B11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81" w:type="dxa"/>
            <w:vAlign w:val="center"/>
          </w:tcPr>
          <w:p w14:paraId="38E343E3" w14:textId="77777777" w:rsidR="004A6EAD" w:rsidRPr="00711509" w:rsidRDefault="004A6EAD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15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ercial product</w:t>
            </w:r>
          </w:p>
        </w:tc>
        <w:tc>
          <w:tcPr>
            <w:tcW w:w="1977" w:type="dxa"/>
            <w:vAlign w:val="center"/>
          </w:tcPr>
          <w:p w14:paraId="01B0395B" w14:textId="5DAFE3F0" w:rsidR="004A6EAD" w:rsidRPr="00AD76D8" w:rsidRDefault="00AD76D8" w:rsidP="008765E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ger seque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ng</w:t>
            </w:r>
            <w:r w:rsidRPr="00803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idation</w:t>
            </w:r>
          </w:p>
        </w:tc>
      </w:tr>
    </w:tbl>
    <w:p w14:paraId="1A4CC5D8" w14:textId="77777777" w:rsidR="005A76D6" w:rsidRDefault="005A76D6" w:rsidP="00026BD6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B3E53D" w14:textId="77777777" w:rsidR="005A76D6" w:rsidRDefault="005A76D6" w:rsidP="00026BD6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528AA0" w14:textId="77777777" w:rsidR="005A76D6" w:rsidRDefault="005A76D6" w:rsidP="00026BD6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89D974" w14:textId="77777777" w:rsidR="005A76D6" w:rsidRDefault="005A76D6" w:rsidP="00026BD6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331A7B" w14:textId="77777777" w:rsidR="005A76D6" w:rsidRDefault="005A76D6" w:rsidP="00026BD6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F11AE7" w14:textId="77777777" w:rsidR="005A76D6" w:rsidRDefault="005A76D6" w:rsidP="00026BD6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A511DB" w14:textId="77777777" w:rsidR="005A76D6" w:rsidRDefault="005A76D6" w:rsidP="00026BD6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99A455" w14:textId="77777777" w:rsidR="000947E4" w:rsidRDefault="000947E4" w:rsidP="00026BD6">
      <w:pPr>
        <w:tabs>
          <w:tab w:val="left" w:pos="87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947E4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252504" w14:textId="77777777" w:rsidR="00C34243" w:rsidRDefault="00C34243" w:rsidP="00F81AD4">
      <w:pPr>
        <w:spacing w:after="0" w:line="240" w:lineRule="auto"/>
      </w:pPr>
      <w:r>
        <w:separator/>
      </w:r>
    </w:p>
  </w:endnote>
  <w:endnote w:type="continuationSeparator" w:id="0">
    <w:p w14:paraId="1E4F3F0F" w14:textId="77777777" w:rsidR="00C34243" w:rsidRDefault="00C34243" w:rsidP="00F81A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DD61A" w14:textId="77777777" w:rsidR="00C34243" w:rsidRDefault="00C34243" w:rsidP="00F81AD4">
      <w:pPr>
        <w:spacing w:after="0" w:line="240" w:lineRule="auto"/>
      </w:pPr>
      <w:r>
        <w:separator/>
      </w:r>
    </w:p>
  </w:footnote>
  <w:footnote w:type="continuationSeparator" w:id="0">
    <w:p w14:paraId="7473CBD6" w14:textId="77777777" w:rsidR="00C34243" w:rsidRDefault="00C34243" w:rsidP="00F81A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A43B2A"/>
    <w:multiLevelType w:val="hybridMultilevel"/>
    <w:tmpl w:val="E9E47B58"/>
    <w:lvl w:ilvl="0" w:tplc="530C61DE">
      <w:start w:val="1"/>
      <w:numFmt w:val="upperLetter"/>
      <w:lvlText w:val="%1."/>
      <w:lvlJc w:val="left"/>
      <w:pPr>
        <w:ind w:left="630" w:hanging="360"/>
      </w:pPr>
      <w:rPr>
        <w:rFonts w:hint="default"/>
        <w:i/>
        <w:iCs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B47"/>
    <w:rsid w:val="00000190"/>
    <w:rsid w:val="000220FB"/>
    <w:rsid w:val="00026BD6"/>
    <w:rsid w:val="000662A6"/>
    <w:rsid w:val="000947E4"/>
    <w:rsid w:val="000B1198"/>
    <w:rsid w:val="000C2809"/>
    <w:rsid w:val="000C7A89"/>
    <w:rsid w:val="000D5DEB"/>
    <w:rsid w:val="00132360"/>
    <w:rsid w:val="001A4656"/>
    <w:rsid w:val="001B52B7"/>
    <w:rsid w:val="001E0719"/>
    <w:rsid w:val="001F4CB2"/>
    <w:rsid w:val="00246FCA"/>
    <w:rsid w:val="00292FB2"/>
    <w:rsid w:val="002A2440"/>
    <w:rsid w:val="002A57ED"/>
    <w:rsid w:val="002B2FA4"/>
    <w:rsid w:val="002C59DC"/>
    <w:rsid w:val="002E0DD9"/>
    <w:rsid w:val="0030121D"/>
    <w:rsid w:val="003015E1"/>
    <w:rsid w:val="00364C5A"/>
    <w:rsid w:val="003B0452"/>
    <w:rsid w:val="003D7585"/>
    <w:rsid w:val="00420532"/>
    <w:rsid w:val="004411DD"/>
    <w:rsid w:val="00452DC9"/>
    <w:rsid w:val="00455DB6"/>
    <w:rsid w:val="00471161"/>
    <w:rsid w:val="004969AF"/>
    <w:rsid w:val="004A6EAD"/>
    <w:rsid w:val="004F4AF5"/>
    <w:rsid w:val="005037F5"/>
    <w:rsid w:val="00560509"/>
    <w:rsid w:val="0058404D"/>
    <w:rsid w:val="005968E2"/>
    <w:rsid w:val="005A76D6"/>
    <w:rsid w:val="005B41B8"/>
    <w:rsid w:val="005C3192"/>
    <w:rsid w:val="005C349E"/>
    <w:rsid w:val="00646B12"/>
    <w:rsid w:val="0066718B"/>
    <w:rsid w:val="006D6836"/>
    <w:rsid w:val="006E6C64"/>
    <w:rsid w:val="006F4D48"/>
    <w:rsid w:val="00703E50"/>
    <w:rsid w:val="00711509"/>
    <w:rsid w:val="00714B8F"/>
    <w:rsid w:val="007415BB"/>
    <w:rsid w:val="0074358E"/>
    <w:rsid w:val="00751AD0"/>
    <w:rsid w:val="007D7B51"/>
    <w:rsid w:val="007F3265"/>
    <w:rsid w:val="00802603"/>
    <w:rsid w:val="00803725"/>
    <w:rsid w:val="00827DA2"/>
    <w:rsid w:val="0086032F"/>
    <w:rsid w:val="0088726E"/>
    <w:rsid w:val="00897349"/>
    <w:rsid w:val="008C1D09"/>
    <w:rsid w:val="008E2319"/>
    <w:rsid w:val="008F4ABA"/>
    <w:rsid w:val="009627D3"/>
    <w:rsid w:val="00976E3C"/>
    <w:rsid w:val="00997264"/>
    <w:rsid w:val="009A4600"/>
    <w:rsid w:val="009B47C7"/>
    <w:rsid w:val="009E47AD"/>
    <w:rsid w:val="009E5951"/>
    <w:rsid w:val="009F116D"/>
    <w:rsid w:val="00A154CE"/>
    <w:rsid w:val="00A223DF"/>
    <w:rsid w:val="00A26FEC"/>
    <w:rsid w:val="00A60BF0"/>
    <w:rsid w:val="00A835F4"/>
    <w:rsid w:val="00A86BB4"/>
    <w:rsid w:val="00A9457E"/>
    <w:rsid w:val="00AA1B47"/>
    <w:rsid w:val="00AD76D8"/>
    <w:rsid w:val="00AE4715"/>
    <w:rsid w:val="00AF2E45"/>
    <w:rsid w:val="00B06586"/>
    <w:rsid w:val="00B07B50"/>
    <w:rsid w:val="00B56414"/>
    <w:rsid w:val="00B57715"/>
    <w:rsid w:val="00B65313"/>
    <w:rsid w:val="00BF2745"/>
    <w:rsid w:val="00C05EAF"/>
    <w:rsid w:val="00C21CE3"/>
    <w:rsid w:val="00C2616D"/>
    <w:rsid w:val="00C34243"/>
    <w:rsid w:val="00C37920"/>
    <w:rsid w:val="00C510E4"/>
    <w:rsid w:val="00CA3933"/>
    <w:rsid w:val="00D11E49"/>
    <w:rsid w:val="00D276E5"/>
    <w:rsid w:val="00D42D5A"/>
    <w:rsid w:val="00D671BF"/>
    <w:rsid w:val="00DA23D4"/>
    <w:rsid w:val="00E037CA"/>
    <w:rsid w:val="00E30565"/>
    <w:rsid w:val="00E57DF7"/>
    <w:rsid w:val="00E75923"/>
    <w:rsid w:val="00EB042E"/>
    <w:rsid w:val="00EB5F2C"/>
    <w:rsid w:val="00EF5114"/>
    <w:rsid w:val="00F45504"/>
    <w:rsid w:val="00F81AD4"/>
    <w:rsid w:val="00F81CC8"/>
    <w:rsid w:val="00F96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9F8B6E"/>
  <w15:chartTrackingRefBased/>
  <w15:docId w15:val="{D374AE87-B926-4F71-8919-3D951FE1A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B47"/>
    <w:rPr>
      <w:rFonts w:cs="Arial Unicode MS"/>
      <w:lang w:eastAsia="en-US"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AA1B47"/>
    <w:pPr>
      <w:spacing w:after="0" w:line="240" w:lineRule="auto"/>
    </w:pPr>
    <w:rPr>
      <w:lang w:eastAsia="en-US" w:bidi="si-L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A1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AA1B47"/>
    <w:pPr>
      <w:spacing w:after="0" w:line="240" w:lineRule="auto"/>
    </w:pPr>
    <w:rPr>
      <w:lang w:eastAsia="en-US" w:bidi="si-L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47E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E071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071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81A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AD4"/>
    <w:rPr>
      <w:rFonts w:cs="Arial Unicode MS"/>
      <w:lang w:eastAsia="en-US" w:bidi="si-LK"/>
    </w:rPr>
  </w:style>
  <w:style w:type="paragraph" w:styleId="Footer">
    <w:name w:val="footer"/>
    <w:basedOn w:val="Normal"/>
    <w:link w:val="FooterChar"/>
    <w:uiPriority w:val="99"/>
    <w:unhideWhenUsed/>
    <w:rsid w:val="00F81A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AD4"/>
    <w:rPr>
      <w:rFonts w:cs="Arial Unicode MS"/>
      <w:lang w:eastAsia="en-US" w:bidi="si-L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7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priyangaw@sci.pdn.ac.l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11</Pages>
  <Words>1830</Words>
  <Characters>24656</Characters>
  <Application>Microsoft Office Word</Application>
  <DocSecurity>0</DocSecurity>
  <Lines>1369</Lines>
  <Paragraphs>10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i</dc:creator>
  <cp:keywords/>
  <dc:description/>
  <cp:lastModifiedBy>Anushi</cp:lastModifiedBy>
  <cp:revision>96</cp:revision>
  <cp:lastPrinted>2025-03-19T05:44:00Z</cp:lastPrinted>
  <dcterms:created xsi:type="dcterms:W3CDTF">2025-03-23T09:50:00Z</dcterms:created>
  <dcterms:modified xsi:type="dcterms:W3CDTF">2025-07-10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fd79daf988ca8b7454d141b933c28dca0b4bb16ba18f124b2f5f467e06d62a</vt:lpwstr>
  </property>
</Properties>
</file>